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5F03D6" w14:textId="77777777" w:rsidR="00CB4DD6" w:rsidRPr="00486033" w:rsidRDefault="00CB4DD6" w:rsidP="00334E69">
      <w:pPr>
        <w:spacing w:line="720" w:lineRule="auto"/>
        <w:rPr>
          <w:rFonts w:cstheme="minorHAnsi"/>
          <w:b/>
          <w:bCs/>
          <w:sz w:val="28"/>
          <w:szCs w:val="28"/>
        </w:rPr>
      </w:pPr>
      <w:bookmarkStart w:id="0" w:name="_Hlk78192031"/>
      <w:r w:rsidRPr="00486033">
        <w:rPr>
          <w:rFonts w:cstheme="minorHAnsi"/>
          <w:b/>
          <w:bCs/>
          <w:sz w:val="28"/>
          <w:szCs w:val="28"/>
        </w:rPr>
        <w:t>Supplementary material</w:t>
      </w:r>
    </w:p>
    <w:p w14:paraId="31099E3B" w14:textId="47CD4F48" w:rsidR="00B11F36" w:rsidRPr="00334E69" w:rsidRDefault="00B11F36" w:rsidP="00C026FB">
      <w:pPr>
        <w:jc w:val="center"/>
        <w:rPr>
          <w:b/>
          <w:bCs/>
          <w:noProof/>
          <w:sz w:val="24"/>
          <w:szCs w:val="24"/>
        </w:rPr>
      </w:pPr>
      <w:r w:rsidRPr="00334E69">
        <w:rPr>
          <w:b/>
          <w:bCs/>
          <w:noProof/>
          <w:sz w:val="24"/>
          <w:szCs w:val="24"/>
        </w:rPr>
        <w:t>Inter-item correlation plot</w:t>
      </w:r>
    </w:p>
    <w:p w14:paraId="130E84EB" w14:textId="35D9EC02" w:rsidR="00C026FB" w:rsidRDefault="00B9588D" w:rsidP="00C026FB">
      <w:pPr>
        <w:jc w:val="center"/>
      </w:pPr>
      <w:r>
        <w:rPr>
          <w:noProof/>
          <w:lang w:val="el-GR" w:eastAsia="el-GR"/>
        </w:rPr>
        <w:drawing>
          <wp:inline distT="0" distB="0" distL="0" distR="0" wp14:anchorId="243BC15A" wp14:editId="3860BBEE">
            <wp:extent cx="3429000" cy="36238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0995" cy="3625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97A8CD" w14:textId="46A6C9E7" w:rsidR="00CB4DD6" w:rsidRPr="00334E69" w:rsidRDefault="00B11F36" w:rsidP="00334E69">
      <w:pPr>
        <w:spacing w:line="276" w:lineRule="auto"/>
        <w:rPr>
          <w:sz w:val="20"/>
          <w:szCs w:val="20"/>
        </w:rPr>
      </w:pPr>
      <w:proofErr w:type="gramStart"/>
      <w:r>
        <w:rPr>
          <w:b/>
          <w:bCs/>
          <w:sz w:val="20"/>
          <w:szCs w:val="20"/>
        </w:rPr>
        <w:t>Fig.</w:t>
      </w:r>
      <w:proofErr w:type="gramEnd"/>
      <w:r>
        <w:rPr>
          <w:b/>
          <w:bCs/>
          <w:sz w:val="20"/>
          <w:szCs w:val="20"/>
        </w:rPr>
        <w:t xml:space="preserve"> </w:t>
      </w:r>
      <w:proofErr w:type="gramStart"/>
      <w:r>
        <w:rPr>
          <w:b/>
          <w:bCs/>
          <w:sz w:val="20"/>
          <w:szCs w:val="20"/>
        </w:rPr>
        <w:t xml:space="preserve">S1 </w:t>
      </w:r>
      <w:r>
        <w:rPr>
          <w:sz w:val="20"/>
          <w:szCs w:val="20"/>
        </w:rPr>
        <w:t xml:space="preserve">Pearson’s </w:t>
      </w:r>
      <w:r>
        <w:rPr>
          <w:i/>
          <w:iCs/>
          <w:sz w:val="20"/>
          <w:szCs w:val="20"/>
        </w:rPr>
        <w:t xml:space="preserve">r </w:t>
      </w:r>
      <w:r>
        <w:rPr>
          <w:sz w:val="20"/>
          <w:szCs w:val="20"/>
        </w:rPr>
        <w:t xml:space="preserve">correlation plot </w:t>
      </w:r>
      <w:r w:rsidR="004E0EB7">
        <w:rPr>
          <w:sz w:val="20"/>
          <w:szCs w:val="20"/>
        </w:rPr>
        <w:t xml:space="preserve">of participant’s responses </w:t>
      </w:r>
      <w:r>
        <w:rPr>
          <w:sz w:val="20"/>
          <w:szCs w:val="20"/>
        </w:rPr>
        <w:t xml:space="preserve">between items </w:t>
      </w:r>
      <w:r w:rsidR="00267E2D">
        <w:rPr>
          <w:sz w:val="20"/>
          <w:szCs w:val="20"/>
        </w:rPr>
        <w:t xml:space="preserve">1-10 </w:t>
      </w:r>
      <w:r>
        <w:rPr>
          <w:sz w:val="20"/>
          <w:szCs w:val="20"/>
        </w:rPr>
        <w:t>of the Consequentialist scale.</w:t>
      </w:r>
      <w:bookmarkEnd w:id="0"/>
      <w:proofErr w:type="gramEnd"/>
    </w:p>
    <w:p w14:paraId="6F05C8E8" w14:textId="77777777" w:rsidR="00334E69" w:rsidRDefault="00334E69">
      <w:pPr>
        <w:spacing w:line="259" w:lineRule="auto"/>
        <w:jc w:val="left"/>
        <w:rPr>
          <w:i/>
          <w:iCs/>
        </w:rPr>
      </w:pPr>
      <w:r>
        <w:rPr>
          <w:i/>
          <w:iCs/>
        </w:rPr>
        <w:br w:type="page"/>
      </w:r>
    </w:p>
    <w:p w14:paraId="2C8FA28E" w14:textId="27B893AB" w:rsidR="0099546F" w:rsidRPr="00334E69" w:rsidRDefault="0099546F" w:rsidP="00334E69">
      <w:pPr>
        <w:jc w:val="center"/>
        <w:rPr>
          <w:b/>
          <w:bCs/>
          <w:sz w:val="24"/>
          <w:szCs w:val="24"/>
        </w:rPr>
      </w:pPr>
      <w:r w:rsidRPr="00334E69">
        <w:rPr>
          <w:b/>
          <w:bCs/>
          <w:sz w:val="24"/>
          <w:szCs w:val="24"/>
        </w:rPr>
        <w:lastRenderedPageBreak/>
        <w:t>Greek Translation of the Consequentialist Scale</w:t>
      </w:r>
    </w:p>
    <w:p w14:paraId="7571562D" w14:textId="289CE9C6" w:rsidR="008A297E" w:rsidRPr="008A297E" w:rsidRDefault="008A297E" w:rsidP="00CF665E">
      <w:pPr>
        <w:spacing w:after="0"/>
        <w:rPr>
          <w:lang w:val="el-GR"/>
        </w:rPr>
      </w:pPr>
      <w:r w:rsidRPr="008A297E">
        <w:rPr>
          <w:lang w:val="el-GR"/>
        </w:rPr>
        <w:t>Παρακαλούμε υποδείξτε αν συμφωνείτε με τις ακόλουθες δηλώσεις. Κάθε μία εξ αυτών των δηλώσεων εκφράζει μια συνήθη κοινή πεποίθηση αλλά δεν υπάρχουν σωστές ή λανθασμένες απαντήσεις σε αυτές τις δηλώσεις.  Μας ενδιαφέρει η δική σας απόκριση σε τέτοια ζητήματα γνώμης. Βαθμολογήστε την απάντησή σας σε κάθε μια από τις ακόλουθες δηλώσεις επιλέγοντας έναν αριθμό από το 1 ως το 5 όπου:</w:t>
      </w:r>
    </w:p>
    <w:p w14:paraId="1803EEB1" w14:textId="77777777" w:rsidR="008A297E" w:rsidRPr="008A297E" w:rsidRDefault="008A297E" w:rsidP="00CF665E">
      <w:pPr>
        <w:spacing w:after="0"/>
        <w:rPr>
          <w:lang w:val="el-GR"/>
        </w:rPr>
      </w:pPr>
      <w:r w:rsidRPr="008A297E">
        <w:rPr>
          <w:lang w:val="el-GR"/>
        </w:rPr>
        <w:t xml:space="preserve">1 = διαφωνώ απόλυτα </w:t>
      </w:r>
    </w:p>
    <w:p w14:paraId="69E8B6F8" w14:textId="7B852EC3" w:rsidR="008A297E" w:rsidRPr="008A297E" w:rsidRDefault="008A297E" w:rsidP="00CF665E">
      <w:pPr>
        <w:spacing w:after="0"/>
        <w:rPr>
          <w:lang w:val="el-GR"/>
        </w:rPr>
      </w:pPr>
      <w:r w:rsidRPr="008A297E">
        <w:rPr>
          <w:lang w:val="el-GR"/>
        </w:rPr>
        <w:t>2 = διαφωνώ</w:t>
      </w:r>
    </w:p>
    <w:p w14:paraId="1FC02A8D" w14:textId="3F5FD9C3" w:rsidR="008A297E" w:rsidRPr="008A297E" w:rsidRDefault="008A297E" w:rsidP="00CF665E">
      <w:pPr>
        <w:spacing w:after="0"/>
        <w:rPr>
          <w:lang w:val="el-GR"/>
        </w:rPr>
      </w:pPr>
      <w:r w:rsidRPr="008A297E">
        <w:rPr>
          <w:lang w:val="el-GR"/>
        </w:rPr>
        <w:t xml:space="preserve">3 = ούτε συμφωνώ, ούτε διαφωνώ </w:t>
      </w:r>
    </w:p>
    <w:p w14:paraId="2A2D30A0" w14:textId="5B31EF78" w:rsidR="008A297E" w:rsidRPr="008A297E" w:rsidRDefault="008A297E" w:rsidP="00CF665E">
      <w:pPr>
        <w:spacing w:after="0"/>
        <w:rPr>
          <w:lang w:val="el-GR"/>
        </w:rPr>
      </w:pPr>
      <w:r w:rsidRPr="008A297E">
        <w:rPr>
          <w:lang w:val="el-GR"/>
        </w:rPr>
        <w:t>4 = συμφωνώ</w:t>
      </w:r>
    </w:p>
    <w:p w14:paraId="22AF35F4" w14:textId="25BCC26F" w:rsidR="008A297E" w:rsidRPr="008A297E" w:rsidRDefault="008A297E" w:rsidP="00CF665E">
      <w:pPr>
        <w:spacing w:after="0"/>
        <w:rPr>
          <w:lang w:val="el-GR"/>
        </w:rPr>
      </w:pPr>
      <w:r w:rsidRPr="008A297E">
        <w:rPr>
          <w:lang w:val="el-GR"/>
        </w:rPr>
        <w:t>5</w:t>
      </w:r>
      <w:r w:rsidRPr="00404825">
        <w:rPr>
          <w:lang w:val="el-GR"/>
        </w:rPr>
        <w:t xml:space="preserve"> </w:t>
      </w:r>
      <w:r w:rsidRPr="008A297E">
        <w:rPr>
          <w:lang w:val="el-GR"/>
        </w:rPr>
        <w:t>= συμφωνώ απόλυτα</w:t>
      </w:r>
    </w:p>
    <w:p w14:paraId="36B5A496" w14:textId="77777777" w:rsidR="008A297E" w:rsidRPr="008A297E" w:rsidRDefault="008A297E" w:rsidP="00CF665E">
      <w:pPr>
        <w:spacing w:after="0"/>
        <w:rPr>
          <w:b/>
          <w:lang w:val="el-GR"/>
        </w:rPr>
      </w:pPr>
    </w:p>
    <w:p w14:paraId="7177EB40" w14:textId="77777777" w:rsidR="008A297E" w:rsidRPr="008A297E" w:rsidRDefault="008A297E" w:rsidP="00CF665E">
      <w:pPr>
        <w:spacing w:after="0"/>
        <w:rPr>
          <w:lang w:val="el-GR"/>
        </w:rPr>
      </w:pPr>
      <w:r w:rsidRPr="008A297E">
        <w:rPr>
          <w:lang w:val="el-GR"/>
        </w:rPr>
        <w:t>1) Ορισμένοι κανόνες δεν πρέπει ποτέ να παραβιάζονται</w:t>
      </w:r>
    </w:p>
    <w:p w14:paraId="2088F182" w14:textId="77777777" w:rsidR="008A297E" w:rsidRPr="008A297E" w:rsidRDefault="008A297E" w:rsidP="00CF665E">
      <w:pPr>
        <w:spacing w:after="0"/>
        <w:rPr>
          <w:lang w:val="el-GR"/>
        </w:rPr>
      </w:pPr>
      <w:r w:rsidRPr="008A297E">
        <w:rPr>
          <w:b/>
          <w:lang w:val="el-GR"/>
        </w:rPr>
        <w:t>1</w:t>
      </w:r>
      <w:r w:rsidRPr="008A297E">
        <w:rPr>
          <w:lang w:val="el-GR"/>
        </w:rPr>
        <w:t xml:space="preserve">: διαφωνώ απόλυτα,  </w:t>
      </w:r>
      <w:r w:rsidRPr="008A297E">
        <w:rPr>
          <w:b/>
          <w:lang w:val="el-GR"/>
        </w:rPr>
        <w:t>2</w:t>
      </w:r>
      <w:r w:rsidRPr="008A297E">
        <w:rPr>
          <w:lang w:val="el-GR"/>
        </w:rPr>
        <w:t xml:space="preserve">: διαφωνώ,  </w:t>
      </w:r>
      <w:r w:rsidRPr="008A297E">
        <w:rPr>
          <w:b/>
          <w:lang w:val="el-GR"/>
        </w:rPr>
        <w:t>3</w:t>
      </w:r>
      <w:r w:rsidRPr="008A297E">
        <w:rPr>
          <w:lang w:val="el-GR"/>
        </w:rPr>
        <w:t xml:space="preserve">: ούτε συμφωνώ, ούτε διαφωνώ,  </w:t>
      </w:r>
      <w:r w:rsidRPr="008A297E">
        <w:rPr>
          <w:b/>
          <w:lang w:val="el-GR"/>
        </w:rPr>
        <w:t>4</w:t>
      </w:r>
      <w:r w:rsidRPr="008A297E">
        <w:rPr>
          <w:lang w:val="el-GR"/>
        </w:rPr>
        <w:t xml:space="preserve">: συμφωνώ </w:t>
      </w:r>
    </w:p>
    <w:p w14:paraId="40A5DA6C" w14:textId="77777777" w:rsidR="008A297E" w:rsidRPr="008A297E" w:rsidRDefault="008A297E" w:rsidP="00CF665E">
      <w:pPr>
        <w:spacing w:after="0"/>
        <w:rPr>
          <w:lang w:val="el-GR"/>
        </w:rPr>
      </w:pPr>
      <w:r w:rsidRPr="008A297E">
        <w:rPr>
          <w:b/>
          <w:lang w:val="el-GR"/>
        </w:rPr>
        <w:t>5</w:t>
      </w:r>
      <w:r w:rsidRPr="008A297E">
        <w:rPr>
          <w:lang w:val="el-GR"/>
        </w:rPr>
        <w:t>: συμφωνώ απόλυτα</w:t>
      </w:r>
    </w:p>
    <w:p w14:paraId="35B9450A" w14:textId="77777777" w:rsidR="008A297E" w:rsidRPr="008A297E" w:rsidRDefault="008A297E" w:rsidP="00CF665E">
      <w:pPr>
        <w:spacing w:after="0"/>
        <w:rPr>
          <w:lang w:val="el-GR"/>
        </w:rPr>
      </w:pPr>
    </w:p>
    <w:p w14:paraId="1F9A6860" w14:textId="77777777" w:rsidR="008A297E" w:rsidRPr="008A297E" w:rsidRDefault="008A297E" w:rsidP="00CF665E">
      <w:pPr>
        <w:spacing w:after="0"/>
        <w:rPr>
          <w:lang w:val="el-GR"/>
        </w:rPr>
      </w:pPr>
      <w:r w:rsidRPr="008A297E">
        <w:rPr>
          <w:lang w:val="el-GR"/>
        </w:rPr>
        <w:t>2) Δε δικαιολογείται ποτέ ηθικά η πρόκληση βλάβης σε έναν άλλον άνθρωπο</w:t>
      </w:r>
    </w:p>
    <w:p w14:paraId="01A2F941" w14:textId="77777777" w:rsidR="008A297E" w:rsidRPr="008A297E" w:rsidRDefault="008A297E" w:rsidP="00CF665E">
      <w:pPr>
        <w:spacing w:after="0"/>
        <w:rPr>
          <w:lang w:val="el-GR"/>
        </w:rPr>
      </w:pPr>
      <w:r w:rsidRPr="008A297E">
        <w:rPr>
          <w:b/>
          <w:lang w:val="el-GR"/>
        </w:rPr>
        <w:t>1</w:t>
      </w:r>
      <w:r w:rsidRPr="008A297E">
        <w:rPr>
          <w:lang w:val="el-GR"/>
        </w:rPr>
        <w:t xml:space="preserve">: διαφωνώ απόλυτα,  </w:t>
      </w:r>
      <w:r w:rsidRPr="008A297E">
        <w:rPr>
          <w:b/>
          <w:lang w:val="el-GR"/>
        </w:rPr>
        <w:t>2</w:t>
      </w:r>
      <w:r w:rsidRPr="008A297E">
        <w:rPr>
          <w:lang w:val="el-GR"/>
        </w:rPr>
        <w:t xml:space="preserve">: διαφωνώ,  </w:t>
      </w:r>
      <w:r w:rsidRPr="008A297E">
        <w:rPr>
          <w:b/>
          <w:lang w:val="el-GR"/>
        </w:rPr>
        <w:t>3</w:t>
      </w:r>
      <w:r w:rsidRPr="008A297E">
        <w:rPr>
          <w:lang w:val="el-GR"/>
        </w:rPr>
        <w:t xml:space="preserve">: ούτε συμφωνώ, ούτε διαφωνώ,  </w:t>
      </w:r>
      <w:r w:rsidRPr="008A297E">
        <w:rPr>
          <w:b/>
          <w:lang w:val="el-GR"/>
        </w:rPr>
        <w:t>4</w:t>
      </w:r>
      <w:r w:rsidRPr="008A297E">
        <w:rPr>
          <w:lang w:val="el-GR"/>
        </w:rPr>
        <w:t xml:space="preserve">: συμφωνώ </w:t>
      </w:r>
    </w:p>
    <w:p w14:paraId="6440E5F0" w14:textId="77777777" w:rsidR="008A297E" w:rsidRPr="008A297E" w:rsidRDefault="008A297E" w:rsidP="00CF665E">
      <w:pPr>
        <w:spacing w:after="0"/>
        <w:rPr>
          <w:lang w:val="el-GR"/>
        </w:rPr>
      </w:pPr>
      <w:r w:rsidRPr="008A297E">
        <w:rPr>
          <w:b/>
          <w:lang w:val="el-GR"/>
        </w:rPr>
        <w:t>5</w:t>
      </w:r>
      <w:r w:rsidRPr="008A297E">
        <w:rPr>
          <w:lang w:val="el-GR"/>
        </w:rPr>
        <w:t>: συμφωνώ απόλυτα</w:t>
      </w:r>
    </w:p>
    <w:p w14:paraId="28C2124A" w14:textId="77777777" w:rsidR="008A297E" w:rsidRPr="008A297E" w:rsidRDefault="008A297E" w:rsidP="00CF665E">
      <w:pPr>
        <w:spacing w:after="0"/>
        <w:rPr>
          <w:lang w:val="el-GR"/>
        </w:rPr>
      </w:pPr>
    </w:p>
    <w:p w14:paraId="3844679E" w14:textId="77777777" w:rsidR="008A297E" w:rsidRPr="008A297E" w:rsidRDefault="008A297E" w:rsidP="00CF665E">
      <w:pPr>
        <w:spacing w:after="0"/>
        <w:rPr>
          <w:lang w:val="el-GR"/>
        </w:rPr>
      </w:pPr>
      <w:r w:rsidRPr="008A297E">
        <w:rPr>
          <w:lang w:val="el-GR"/>
        </w:rPr>
        <w:t>3) Αν μια πράξη παραβιάζει τους βασικότερους κανόνες μιας κοινωνίας, δε θα πρέπει να λαμβάνει χώρα, ακόμα και αν έχει πολλά θετικά αποτελέσματα.</w:t>
      </w:r>
    </w:p>
    <w:p w14:paraId="3347DDDC" w14:textId="77777777" w:rsidR="008A297E" w:rsidRPr="008A297E" w:rsidRDefault="008A297E" w:rsidP="00CF665E">
      <w:pPr>
        <w:spacing w:after="0"/>
        <w:rPr>
          <w:lang w:val="el-GR"/>
        </w:rPr>
      </w:pPr>
      <w:r w:rsidRPr="008A297E">
        <w:rPr>
          <w:b/>
          <w:lang w:val="el-GR"/>
        </w:rPr>
        <w:t>1</w:t>
      </w:r>
      <w:r w:rsidRPr="008A297E">
        <w:rPr>
          <w:lang w:val="el-GR"/>
        </w:rPr>
        <w:t xml:space="preserve">: διαφωνώ απόλυτα,  </w:t>
      </w:r>
      <w:r w:rsidRPr="008A297E">
        <w:rPr>
          <w:b/>
          <w:lang w:val="el-GR"/>
        </w:rPr>
        <w:t>2</w:t>
      </w:r>
      <w:r w:rsidRPr="008A297E">
        <w:rPr>
          <w:lang w:val="el-GR"/>
        </w:rPr>
        <w:t xml:space="preserve">: διαφωνώ,  </w:t>
      </w:r>
      <w:r w:rsidRPr="008A297E">
        <w:rPr>
          <w:b/>
          <w:lang w:val="el-GR"/>
        </w:rPr>
        <w:t>3</w:t>
      </w:r>
      <w:r w:rsidRPr="008A297E">
        <w:rPr>
          <w:lang w:val="el-GR"/>
        </w:rPr>
        <w:t xml:space="preserve">: ούτε συμφωνώ, ούτε διαφωνώ,  </w:t>
      </w:r>
      <w:r w:rsidRPr="008A297E">
        <w:rPr>
          <w:b/>
          <w:lang w:val="el-GR"/>
        </w:rPr>
        <w:t>4</w:t>
      </w:r>
      <w:r w:rsidRPr="008A297E">
        <w:rPr>
          <w:lang w:val="el-GR"/>
        </w:rPr>
        <w:t xml:space="preserve">: συμφωνώ </w:t>
      </w:r>
    </w:p>
    <w:p w14:paraId="67170302" w14:textId="77777777" w:rsidR="008A297E" w:rsidRPr="008A297E" w:rsidRDefault="008A297E" w:rsidP="00CF665E">
      <w:pPr>
        <w:spacing w:after="0"/>
        <w:rPr>
          <w:lang w:val="el-GR"/>
        </w:rPr>
      </w:pPr>
      <w:r w:rsidRPr="008A297E">
        <w:rPr>
          <w:b/>
          <w:lang w:val="el-GR"/>
        </w:rPr>
        <w:t>5</w:t>
      </w:r>
      <w:r w:rsidRPr="008A297E">
        <w:rPr>
          <w:lang w:val="el-GR"/>
        </w:rPr>
        <w:t>: συμφωνώ απόλυτα</w:t>
      </w:r>
    </w:p>
    <w:p w14:paraId="78DB4581" w14:textId="77777777" w:rsidR="008A297E" w:rsidRPr="008A297E" w:rsidRDefault="008A297E" w:rsidP="00CF665E">
      <w:pPr>
        <w:spacing w:after="0"/>
        <w:rPr>
          <w:lang w:val="el-GR"/>
        </w:rPr>
      </w:pPr>
    </w:p>
    <w:p w14:paraId="0F0667A4" w14:textId="77777777" w:rsidR="008A297E" w:rsidRPr="008A297E" w:rsidRDefault="008A297E" w:rsidP="00CF665E">
      <w:pPr>
        <w:spacing w:after="0"/>
        <w:rPr>
          <w:lang w:val="el-GR"/>
        </w:rPr>
      </w:pPr>
      <w:r w:rsidRPr="008A297E">
        <w:rPr>
          <w:lang w:val="el-GR"/>
        </w:rPr>
        <w:t>4) Ορισμένες πτυχές της ανθρωπότητας είναι ιερές και δεν πρέπει ποτέ να παραβιάζονται ανεξάρτητα από το όποιο πιθανό κέρδος.</w:t>
      </w:r>
    </w:p>
    <w:p w14:paraId="03C2C923" w14:textId="77777777" w:rsidR="008A297E" w:rsidRPr="008A297E" w:rsidRDefault="008A297E" w:rsidP="00CF665E">
      <w:pPr>
        <w:spacing w:after="0"/>
        <w:rPr>
          <w:lang w:val="el-GR"/>
        </w:rPr>
      </w:pPr>
      <w:r w:rsidRPr="008A297E">
        <w:rPr>
          <w:b/>
          <w:lang w:val="el-GR"/>
        </w:rPr>
        <w:t>1</w:t>
      </w:r>
      <w:r w:rsidRPr="008A297E">
        <w:rPr>
          <w:lang w:val="el-GR"/>
        </w:rPr>
        <w:t xml:space="preserve">: διαφωνώ απόλυτα,  </w:t>
      </w:r>
      <w:r w:rsidRPr="008A297E">
        <w:rPr>
          <w:b/>
          <w:lang w:val="el-GR"/>
        </w:rPr>
        <w:t>2</w:t>
      </w:r>
      <w:r w:rsidRPr="008A297E">
        <w:rPr>
          <w:lang w:val="el-GR"/>
        </w:rPr>
        <w:t xml:space="preserve">: διαφωνώ,  </w:t>
      </w:r>
      <w:r w:rsidRPr="008A297E">
        <w:rPr>
          <w:b/>
          <w:lang w:val="el-GR"/>
        </w:rPr>
        <w:t>3</w:t>
      </w:r>
      <w:r w:rsidRPr="008A297E">
        <w:rPr>
          <w:lang w:val="el-GR"/>
        </w:rPr>
        <w:t xml:space="preserve">: ούτε συμφωνώ, ούτε διαφωνώ,   </w:t>
      </w:r>
      <w:r w:rsidRPr="008A297E">
        <w:rPr>
          <w:b/>
          <w:lang w:val="el-GR"/>
        </w:rPr>
        <w:t>4</w:t>
      </w:r>
      <w:r w:rsidRPr="008A297E">
        <w:rPr>
          <w:lang w:val="el-GR"/>
        </w:rPr>
        <w:t xml:space="preserve">: συμφωνώ </w:t>
      </w:r>
    </w:p>
    <w:p w14:paraId="62AAECEC" w14:textId="33716EDF" w:rsidR="008A297E" w:rsidRDefault="008A297E" w:rsidP="00CF665E">
      <w:pPr>
        <w:spacing w:after="0"/>
        <w:rPr>
          <w:lang w:val="el-GR"/>
        </w:rPr>
      </w:pPr>
      <w:r w:rsidRPr="008A297E">
        <w:rPr>
          <w:b/>
          <w:lang w:val="el-GR"/>
        </w:rPr>
        <w:t>5</w:t>
      </w:r>
      <w:r w:rsidRPr="008A297E">
        <w:rPr>
          <w:lang w:val="el-GR"/>
        </w:rPr>
        <w:t>: συμφωνώ απόλυτα</w:t>
      </w:r>
    </w:p>
    <w:p w14:paraId="21B71FF4" w14:textId="77777777" w:rsidR="0025148C" w:rsidRPr="008A297E" w:rsidRDefault="0025148C" w:rsidP="00CF665E">
      <w:pPr>
        <w:spacing w:after="0"/>
        <w:rPr>
          <w:lang w:val="el-GR"/>
        </w:rPr>
      </w:pPr>
    </w:p>
    <w:p w14:paraId="52501631" w14:textId="77777777" w:rsidR="008A297E" w:rsidRPr="008A297E" w:rsidRDefault="008A297E" w:rsidP="00CF665E">
      <w:pPr>
        <w:spacing w:after="0"/>
        <w:rPr>
          <w:lang w:val="el-GR"/>
        </w:rPr>
      </w:pPr>
      <w:r w:rsidRPr="008A297E">
        <w:rPr>
          <w:lang w:val="el-GR"/>
        </w:rPr>
        <w:t>5) Ορισμένοι κανόνες και νόμοι είναι οικουμενικοί και δεσμευτικοί ανεξάρτητα από τις περιστάσεις στις οποίες βρισκόμαστε.</w:t>
      </w:r>
    </w:p>
    <w:p w14:paraId="65702453" w14:textId="77777777" w:rsidR="008A297E" w:rsidRPr="008A297E" w:rsidRDefault="008A297E" w:rsidP="00CF665E">
      <w:pPr>
        <w:spacing w:after="0"/>
        <w:rPr>
          <w:lang w:val="el-GR"/>
        </w:rPr>
      </w:pPr>
      <w:r w:rsidRPr="008A297E">
        <w:rPr>
          <w:b/>
          <w:lang w:val="el-GR"/>
        </w:rPr>
        <w:t>1</w:t>
      </w:r>
      <w:r w:rsidRPr="008A297E">
        <w:rPr>
          <w:lang w:val="el-GR"/>
        </w:rPr>
        <w:t xml:space="preserve">: διαφωνώ απόλυτα,  </w:t>
      </w:r>
      <w:r w:rsidRPr="008A297E">
        <w:rPr>
          <w:b/>
          <w:lang w:val="el-GR"/>
        </w:rPr>
        <w:t>2</w:t>
      </w:r>
      <w:r w:rsidRPr="008A297E">
        <w:rPr>
          <w:lang w:val="el-GR"/>
        </w:rPr>
        <w:t xml:space="preserve">: διαφωνώ,  </w:t>
      </w:r>
      <w:r w:rsidRPr="008A297E">
        <w:rPr>
          <w:b/>
          <w:lang w:val="el-GR"/>
        </w:rPr>
        <w:t>3</w:t>
      </w:r>
      <w:r w:rsidRPr="008A297E">
        <w:rPr>
          <w:lang w:val="el-GR"/>
        </w:rPr>
        <w:t xml:space="preserve">: ούτε συμφωνώ, ούτε διαφωνώ,  </w:t>
      </w:r>
      <w:r w:rsidRPr="008A297E">
        <w:rPr>
          <w:b/>
          <w:lang w:val="el-GR"/>
        </w:rPr>
        <w:t>4</w:t>
      </w:r>
      <w:r w:rsidRPr="008A297E">
        <w:rPr>
          <w:lang w:val="el-GR"/>
        </w:rPr>
        <w:t xml:space="preserve">: συμφωνώ </w:t>
      </w:r>
    </w:p>
    <w:p w14:paraId="1A2E6BC8" w14:textId="77777777" w:rsidR="008A297E" w:rsidRPr="008A297E" w:rsidRDefault="008A297E" w:rsidP="00CF665E">
      <w:pPr>
        <w:spacing w:after="0"/>
        <w:rPr>
          <w:lang w:val="el-GR"/>
        </w:rPr>
      </w:pPr>
      <w:r w:rsidRPr="008A297E">
        <w:rPr>
          <w:b/>
          <w:lang w:val="el-GR"/>
        </w:rPr>
        <w:lastRenderedPageBreak/>
        <w:t>5</w:t>
      </w:r>
      <w:r w:rsidRPr="008A297E">
        <w:rPr>
          <w:lang w:val="el-GR"/>
        </w:rPr>
        <w:t>: συμφωνώ απόλυτα</w:t>
      </w:r>
    </w:p>
    <w:p w14:paraId="01E99327" w14:textId="77777777" w:rsidR="008A297E" w:rsidRPr="008A297E" w:rsidRDefault="008A297E" w:rsidP="00CF665E">
      <w:pPr>
        <w:spacing w:after="0"/>
        <w:rPr>
          <w:lang w:val="el-GR"/>
        </w:rPr>
      </w:pPr>
    </w:p>
    <w:p w14:paraId="78BEFB2F" w14:textId="77777777" w:rsidR="008A297E" w:rsidRPr="008A297E" w:rsidRDefault="008A297E" w:rsidP="00CF665E">
      <w:pPr>
        <w:spacing w:after="0"/>
        <w:rPr>
          <w:lang w:val="el-GR"/>
        </w:rPr>
      </w:pPr>
      <w:r w:rsidRPr="008A297E">
        <w:rPr>
          <w:lang w:val="el-GR"/>
        </w:rPr>
        <w:t>6) Οι κανόνες και οι νόμοι είναι άσχετοι. Το μόνο που έχει σημασία όταν αποφασίζουμε πώς θα δράσουμε είναι το αν η δράση μας παράγει ευτυχία.</w:t>
      </w:r>
    </w:p>
    <w:p w14:paraId="51B726DF" w14:textId="77777777" w:rsidR="008A297E" w:rsidRPr="008A297E" w:rsidRDefault="008A297E" w:rsidP="00CF665E">
      <w:pPr>
        <w:spacing w:after="0"/>
        <w:rPr>
          <w:lang w:val="el-GR"/>
        </w:rPr>
      </w:pPr>
      <w:r w:rsidRPr="008A297E">
        <w:rPr>
          <w:b/>
          <w:lang w:val="el-GR"/>
        </w:rPr>
        <w:t>1</w:t>
      </w:r>
      <w:r w:rsidRPr="008A297E">
        <w:rPr>
          <w:lang w:val="el-GR"/>
        </w:rPr>
        <w:t xml:space="preserve">: διαφωνώ απόλυτα,  </w:t>
      </w:r>
      <w:r w:rsidRPr="008A297E">
        <w:rPr>
          <w:b/>
          <w:lang w:val="el-GR"/>
        </w:rPr>
        <w:t>2</w:t>
      </w:r>
      <w:r w:rsidRPr="008A297E">
        <w:rPr>
          <w:lang w:val="el-GR"/>
        </w:rPr>
        <w:t xml:space="preserve">: διαφωνώ,  </w:t>
      </w:r>
      <w:r w:rsidRPr="008A297E">
        <w:rPr>
          <w:b/>
          <w:lang w:val="el-GR"/>
        </w:rPr>
        <w:t>3</w:t>
      </w:r>
      <w:r w:rsidRPr="008A297E">
        <w:rPr>
          <w:lang w:val="el-GR"/>
        </w:rPr>
        <w:t xml:space="preserve">: ούτε συμφωνώ, ούτε διαφωνώ,  </w:t>
      </w:r>
      <w:r w:rsidRPr="008A297E">
        <w:rPr>
          <w:b/>
          <w:lang w:val="el-GR"/>
        </w:rPr>
        <w:t>4</w:t>
      </w:r>
      <w:r w:rsidRPr="008A297E">
        <w:rPr>
          <w:lang w:val="el-GR"/>
        </w:rPr>
        <w:t xml:space="preserve">: συμφωνώ </w:t>
      </w:r>
    </w:p>
    <w:p w14:paraId="7A5B2009" w14:textId="77777777" w:rsidR="008A297E" w:rsidRPr="008A297E" w:rsidRDefault="008A297E" w:rsidP="00CF665E">
      <w:pPr>
        <w:spacing w:after="0"/>
        <w:rPr>
          <w:lang w:val="el-GR"/>
        </w:rPr>
      </w:pPr>
      <w:r w:rsidRPr="008A297E">
        <w:rPr>
          <w:b/>
          <w:lang w:val="el-GR"/>
        </w:rPr>
        <w:t>5</w:t>
      </w:r>
      <w:r w:rsidRPr="008A297E">
        <w:rPr>
          <w:lang w:val="el-GR"/>
        </w:rPr>
        <w:t>: συμφωνώ απόλυτα</w:t>
      </w:r>
    </w:p>
    <w:p w14:paraId="14E8F01C" w14:textId="77777777" w:rsidR="008A297E" w:rsidRPr="008A297E" w:rsidRDefault="008A297E" w:rsidP="00CF665E">
      <w:pPr>
        <w:spacing w:after="0"/>
        <w:rPr>
          <w:lang w:val="el-GR"/>
        </w:rPr>
      </w:pPr>
    </w:p>
    <w:p w14:paraId="475018F2" w14:textId="77777777" w:rsidR="008A297E" w:rsidRPr="008A297E" w:rsidRDefault="008A297E" w:rsidP="00CF665E">
      <w:pPr>
        <w:spacing w:after="0"/>
        <w:rPr>
          <w:lang w:val="el-GR"/>
        </w:rPr>
      </w:pPr>
      <w:r w:rsidRPr="008A297E">
        <w:rPr>
          <w:lang w:val="el-GR"/>
        </w:rPr>
        <w:t>7) Οι κανόνες και οι νόμοι πρέπει να τηρούνται μόνο όταν μεγιστοποιούν την ευτυχία.</w:t>
      </w:r>
    </w:p>
    <w:p w14:paraId="66D9CD49" w14:textId="77777777" w:rsidR="008A297E" w:rsidRPr="008A297E" w:rsidRDefault="008A297E" w:rsidP="00CF665E">
      <w:pPr>
        <w:spacing w:after="0"/>
        <w:rPr>
          <w:lang w:val="el-GR"/>
        </w:rPr>
      </w:pPr>
      <w:r w:rsidRPr="008A297E">
        <w:rPr>
          <w:b/>
          <w:lang w:val="el-GR"/>
        </w:rPr>
        <w:t>1</w:t>
      </w:r>
      <w:r w:rsidRPr="008A297E">
        <w:rPr>
          <w:lang w:val="el-GR"/>
        </w:rPr>
        <w:t xml:space="preserve">: διαφωνώ απόλυτα,  </w:t>
      </w:r>
      <w:r w:rsidRPr="008A297E">
        <w:rPr>
          <w:b/>
          <w:lang w:val="el-GR"/>
        </w:rPr>
        <w:t>2</w:t>
      </w:r>
      <w:r w:rsidRPr="008A297E">
        <w:rPr>
          <w:lang w:val="el-GR"/>
        </w:rPr>
        <w:t xml:space="preserve">: διαφωνώ,  </w:t>
      </w:r>
      <w:r w:rsidRPr="008A297E">
        <w:rPr>
          <w:b/>
          <w:lang w:val="el-GR"/>
        </w:rPr>
        <w:t>3</w:t>
      </w:r>
      <w:r w:rsidRPr="008A297E">
        <w:rPr>
          <w:lang w:val="el-GR"/>
        </w:rPr>
        <w:t xml:space="preserve">: ούτε συμφωνώ, ούτε διαφωνώ,  </w:t>
      </w:r>
      <w:r w:rsidRPr="008A297E">
        <w:rPr>
          <w:b/>
          <w:lang w:val="el-GR"/>
        </w:rPr>
        <w:t>4</w:t>
      </w:r>
      <w:r w:rsidRPr="008A297E">
        <w:rPr>
          <w:lang w:val="el-GR"/>
        </w:rPr>
        <w:t xml:space="preserve">: συμφωνώ </w:t>
      </w:r>
    </w:p>
    <w:p w14:paraId="4CA54D66" w14:textId="77777777" w:rsidR="008A297E" w:rsidRPr="008A297E" w:rsidRDefault="008A297E" w:rsidP="00CF665E">
      <w:pPr>
        <w:spacing w:after="0"/>
        <w:rPr>
          <w:lang w:val="el-GR"/>
        </w:rPr>
      </w:pPr>
      <w:r w:rsidRPr="008A297E">
        <w:rPr>
          <w:b/>
          <w:lang w:val="el-GR"/>
        </w:rPr>
        <w:t>5</w:t>
      </w:r>
      <w:r w:rsidRPr="008A297E">
        <w:rPr>
          <w:lang w:val="el-GR"/>
        </w:rPr>
        <w:t>: συμφωνώ απόλυτα</w:t>
      </w:r>
    </w:p>
    <w:p w14:paraId="7C9720C3" w14:textId="77777777" w:rsidR="008A297E" w:rsidRPr="008A297E" w:rsidRDefault="008A297E" w:rsidP="00CF665E">
      <w:pPr>
        <w:spacing w:after="0"/>
        <w:rPr>
          <w:lang w:val="el-GR"/>
        </w:rPr>
      </w:pPr>
    </w:p>
    <w:p w14:paraId="4CD0C975" w14:textId="77777777" w:rsidR="008A297E" w:rsidRPr="008A297E" w:rsidRDefault="008A297E" w:rsidP="00CF665E">
      <w:pPr>
        <w:spacing w:after="0"/>
        <w:rPr>
          <w:lang w:val="el-GR"/>
        </w:rPr>
      </w:pPr>
      <w:r w:rsidRPr="008A297E">
        <w:rPr>
          <w:lang w:val="el-GR"/>
        </w:rPr>
        <w:t>8) Εάν οι κανόνες και οι νόμοι δεν μεγιστοποιούν την ευτυχία για τους ανθρώπους, τότε θα πρέπει να αγνοούνται.</w:t>
      </w:r>
    </w:p>
    <w:p w14:paraId="00CD67A6" w14:textId="77777777" w:rsidR="008A297E" w:rsidRPr="008A297E" w:rsidRDefault="008A297E" w:rsidP="00CF665E">
      <w:pPr>
        <w:spacing w:after="0"/>
        <w:rPr>
          <w:lang w:val="el-GR"/>
        </w:rPr>
      </w:pPr>
      <w:r w:rsidRPr="008A297E">
        <w:rPr>
          <w:b/>
          <w:lang w:val="el-GR"/>
        </w:rPr>
        <w:t>1</w:t>
      </w:r>
      <w:r w:rsidRPr="008A297E">
        <w:rPr>
          <w:lang w:val="el-GR"/>
        </w:rPr>
        <w:t xml:space="preserve">: διαφωνώ απόλυτα,  </w:t>
      </w:r>
      <w:r w:rsidRPr="008A297E">
        <w:rPr>
          <w:b/>
          <w:lang w:val="el-GR"/>
        </w:rPr>
        <w:t>2</w:t>
      </w:r>
      <w:r w:rsidRPr="008A297E">
        <w:rPr>
          <w:lang w:val="el-GR"/>
        </w:rPr>
        <w:t xml:space="preserve">: διαφωνώ,  </w:t>
      </w:r>
      <w:r w:rsidRPr="008A297E">
        <w:rPr>
          <w:b/>
          <w:lang w:val="el-GR"/>
        </w:rPr>
        <w:t>3</w:t>
      </w:r>
      <w:r w:rsidRPr="008A297E">
        <w:rPr>
          <w:lang w:val="el-GR"/>
        </w:rPr>
        <w:t xml:space="preserve">: ούτε συμφωνώ, ούτε διαφωνώ,  </w:t>
      </w:r>
      <w:r w:rsidRPr="008A297E">
        <w:rPr>
          <w:b/>
          <w:lang w:val="el-GR"/>
        </w:rPr>
        <w:t>4</w:t>
      </w:r>
      <w:r w:rsidRPr="008A297E">
        <w:rPr>
          <w:lang w:val="el-GR"/>
        </w:rPr>
        <w:t xml:space="preserve">: συμφωνώ </w:t>
      </w:r>
    </w:p>
    <w:p w14:paraId="630DEC1F" w14:textId="77777777" w:rsidR="008A297E" w:rsidRPr="00404825" w:rsidRDefault="008A297E" w:rsidP="00CF665E">
      <w:pPr>
        <w:spacing w:after="0"/>
        <w:rPr>
          <w:lang w:val="el-GR"/>
        </w:rPr>
      </w:pPr>
      <w:r w:rsidRPr="00404825">
        <w:rPr>
          <w:b/>
          <w:lang w:val="el-GR"/>
        </w:rPr>
        <w:t>5</w:t>
      </w:r>
      <w:r w:rsidRPr="00404825">
        <w:rPr>
          <w:lang w:val="el-GR"/>
        </w:rPr>
        <w:t>: συμφωνώ απόλυτα</w:t>
      </w:r>
    </w:p>
    <w:p w14:paraId="28285088" w14:textId="77777777" w:rsidR="008A297E" w:rsidRPr="00404825" w:rsidRDefault="008A297E" w:rsidP="00CF665E">
      <w:pPr>
        <w:spacing w:after="0"/>
        <w:rPr>
          <w:lang w:val="el-GR"/>
        </w:rPr>
      </w:pPr>
    </w:p>
    <w:p w14:paraId="2DA64C98" w14:textId="77777777" w:rsidR="008A297E" w:rsidRPr="008A297E" w:rsidRDefault="008A297E" w:rsidP="00CF665E">
      <w:pPr>
        <w:spacing w:after="0"/>
        <w:rPr>
          <w:lang w:val="el-GR"/>
        </w:rPr>
      </w:pPr>
      <w:r w:rsidRPr="008A297E">
        <w:rPr>
          <w:lang w:val="el-GR"/>
        </w:rPr>
        <w:t>9) Η μόνη ηθική αρχή που πρέπει να ακολουθείται είναι η αρχή ότι πρέπει να μεγιστοποιούμε την ευτυχία.</w:t>
      </w:r>
    </w:p>
    <w:p w14:paraId="5FD53F3B" w14:textId="77777777" w:rsidR="008A297E" w:rsidRPr="008A297E" w:rsidRDefault="008A297E" w:rsidP="00CF665E">
      <w:pPr>
        <w:spacing w:after="0"/>
        <w:rPr>
          <w:lang w:val="el-GR"/>
        </w:rPr>
      </w:pPr>
      <w:r w:rsidRPr="008A297E">
        <w:rPr>
          <w:b/>
          <w:lang w:val="el-GR"/>
        </w:rPr>
        <w:t>1</w:t>
      </w:r>
      <w:r w:rsidRPr="008A297E">
        <w:rPr>
          <w:lang w:val="el-GR"/>
        </w:rPr>
        <w:t xml:space="preserve">: διαφωνώ απόλυτα,  </w:t>
      </w:r>
      <w:r w:rsidRPr="008A297E">
        <w:rPr>
          <w:b/>
          <w:lang w:val="el-GR"/>
        </w:rPr>
        <w:t>2</w:t>
      </w:r>
      <w:r w:rsidRPr="008A297E">
        <w:rPr>
          <w:lang w:val="el-GR"/>
        </w:rPr>
        <w:t xml:space="preserve">: διαφωνώ,  </w:t>
      </w:r>
      <w:r w:rsidRPr="008A297E">
        <w:rPr>
          <w:b/>
          <w:lang w:val="el-GR"/>
        </w:rPr>
        <w:t>3</w:t>
      </w:r>
      <w:r w:rsidRPr="008A297E">
        <w:rPr>
          <w:lang w:val="el-GR"/>
        </w:rPr>
        <w:t xml:space="preserve">: ούτε συμφωνώ, ούτε διαφωνώ,  </w:t>
      </w:r>
      <w:r w:rsidRPr="008A297E">
        <w:rPr>
          <w:b/>
          <w:lang w:val="el-GR"/>
        </w:rPr>
        <w:t>4</w:t>
      </w:r>
      <w:r w:rsidRPr="008A297E">
        <w:rPr>
          <w:lang w:val="el-GR"/>
        </w:rPr>
        <w:t xml:space="preserve">: συμφωνώ </w:t>
      </w:r>
    </w:p>
    <w:p w14:paraId="12E79660" w14:textId="77777777" w:rsidR="008A297E" w:rsidRPr="008A297E" w:rsidRDefault="008A297E" w:rsidP="00CF665E">
      <w:pPr>
        <w:spacing w:after="0"/>
        <w:rPr>
          <w:lang w:val="el-GR"/>
        </w:rPr>
      </w:pPr>
      <w:r w:rsidRPr="008A297E">
        <w:rPr>
          <w:b/>
          <w:lang w:val="el-GR"/>
        </w:rPr>
        <w:t>5</w:t>
      </w:r>
      <w:r w:rsidRPr="008A297E">
        <w:rPr>
          <w:lang w:val="el-GR"/>
        </w:rPr>
        <w:t>: συμφωνώ απόλυτα</w:t>
      </w:r>
    </w:p>
    <w:p w14:paraId="59808F7B" w14:textId="77777777" w:rsidR="008A297E" w:rsidRPr="008A297E" w:rsidRDefault="008A297E" w:rsidP="00CF665E">
      <w:pPr>
        <w:spacing w:after="0"/>
        <w:rPr>
          <w:lang w:val="el-GR"/>
        </w:rPr>
      </w:pPr>
    </w:p>
    <w:p w14:paraId="340D3AC6" w14:textId="77777777" w:rsidR="008A297E" w:rsidRPr="008A297E" w:rsidRDefault="008A297E" w:rsidP="00CF665E">
      <w:pPr>
        <w:spacing w:after="0"/>
        <w:rPr>
          <w:lang w:val="el-GR"/>
        </w:rPr>
      </w:pPr>
      <w:r w:rsidRPr="008A297E">
        <w:rPr>
          <w:lang w:val="el-GR"/>
        </w:rPr>
        <w:t>10) Οι άνθρωποι που αποτυγχάνουν να μεγιστοποιήσουν την ευτυχία κάνουν κάτι ηθικά λάθος.</w:t>
      </w:r>
    </w:p>
    <w:p w14:paraId="7A9496A4" w14:textId="77777777" w:rsidR="008A297E" w:rsidRPr="008A297E" w:rsidRDefault="008A297E" w:rsidP="00CF665E">
      <w:pPr>
        <w:spacing w:after="0"/>
        <w:rPr>
          <w:lang w:val="el-GR"/>
        </w:rPr>
      </w:pPr>
      <w:r w:rsidRPr="008A297E">
        <w:rPr>
          <w:b/>
          <w:lang w:val="el-GR"/>
        </w:rPr>
        <w:t>1</w:t>
      </w:r>
      <w:r w:rsidRPr="008A297E">
        <w:rPr>
          <w:lang w:val="el-GR"/>
        </w:rPr>
        <w:t xml:space="preserve">: διαφωνώ απόλυτα,  </w:t>
      </w:r>
      <w:r w:rsidRPr="008A297E">
        <w:rPr>
          <w:b/>
          <w:lang w:val="el-GR"/>
        </w:rPr>
        <w:t>2</w:t>
      </w:r>
      <w:r w:rsidRPr="008A297E">
        <w:rPr>
          <w:lang w:val="el-GR"/>
        </w:rPr>
        <w:t xml:space="preserve">: διαφωνώ,  </w:t>
      </w:r>
      <w:r w:rsidRPr="008A297E">
        <w:rPr>
          <w:b/>
          <w:lang w:val="el-GR"/>
        </w:rPr>
        <w:t>3</w:t>
      </w:r>
      <w:r w:rsidRPr="008A297E">
        <w:rPr>
          <w:lang w:val="el-GR"/>
        </w:rPr>
        <w:t xml:space="preserve">: ούτε συμφωνώ, ούτε διαφωνώ,  </w:t>
      </w:r>
      <w:r w:rsidRPr="008A297E">
        <w:rPr>
          <w:b/>
          <w:lang w:val="el-GR"/>
        </w:rPr>
        <w:t>4</w:t>
      </w:r>
      <w:r w:rsidRPr="008A297E">
        <w:rPr>
          <w:lang w:val="el-GR"/>
        </w:rPr>
        <w:t xml:space="preserve">: συμφωνώ </w:t>
      </w:r>
    </w:p>
    <w:p w14:paraId="5B534E67" w14:textId="1ADD5E74" w:rsidR="00745861" w:rsidRPr="008F5DEA" w:rsidRDefault="008A297E" w:rsidP="00745861">
      <w:pPr>
        <w:spacing w:after="0"/>
      </w:pPr>
      <w:r w:rsidRPr="00745861">
        <w:rPr>
          <w:b/>
        </w:rPr>
        <w:t>5</w:t>
      </w:r>
      <w:r w:rsidRPr="00745861">
        <w:t xml:space="preserve">: </w:t>
      </w:r>
      <w:r w:rsidRPr="008A297E">
        <w:rPr>
          <w:lang w:val="el-GR"/>
        </w:rPr>
        <w:t>συμφωνώ</w:t>
      </w:r>
      <w:r w:rsidRPr="00745861">
        <w:t xml:space="preserve"> </w:t>
      </w:r>
      <w:r w:rsidRPr="008A297E">
        <w:rPr>
          <w:lang w:val="el-GR"/>
        </w:rPr>
        <w:t>απόλυτα</w:t>
      </w:r>
    </w:p>
    <w:p w14:paraId="397D4CED" w14:textId="16FCF033" w:rsidR="006963FE" w:rsidRPr="008F5DEA" w:rsidRDefault="006963FE" w:rsidP="00745861">
      <w:pPr>
        <w:spacing w:after="0"/>
      </w:pPr>
    </w:p>
    <w:p w14:paraId="4AF29BE5" w14:textId="77777777" w:rsidR="006963FE" w:rsidRDefault="006963FE">
      <w:pPr>
        <w:spacing w:line="259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51493486" w14:textId="377182E0" w:rsidR="006963FE" w:rsidRPr="00037F98" w:rsidRDefault="006963FE" w:rsidP="006963FE">
      <w:pPr>
        <w:spacing w:line="240" w:lineRule="auto"/>
      </w:pPr>
      <w:r w:rsidRPr="00286D99">
        <w:rPr>
          <w:b/>
          <w:bCs/>
        </w:rPr>
        <w:lastRenderedPageBreak/>
        <w:t xml:space="preserve">Table </w:t>
      </w:r>
      <w:r>
        <w:rPr>
          <w:b/>
          <w:bCs/>
        </w:rPr>
        <w:t>S1</w:t>
      </w:r>
      <w:r w:rsidRPr="00286D99">
        <w:rPr>
          <w:b/>
          <w:bCs/>
        </w:rPr>
        <w:t>.</w:t>
      </w:r>
      <w:r>
        <w:t xml:space="preserve"> Reliability analysis</w:t>
      </w:r>
      <w:r w:rsidR="00037F98">
        <w:t xml:space="preserve">: </w:t>
      </w:r>
      <w:proofErr w:type="spellStart"/>
      <w:r w:rsidR="00037F98">
        <w:t>Cronbach’s</w:t>
      </w:r>
      <w:proofErr w:type="spellEnd"/>
      <w:r w:rsidR="00037F98">
        <w:t xml:space="preserve"> </w:t>
      </w:r>
      <w:r w:rsidR="00037F98">
        <w:rPr>
          <w:i/>
          <w:iCs/>
          <w:lang w:val="el-GR"/>
        </w:rPr>
        <w:t>α</w:t>
      </w:r>
      <w:r w:rsidR="00037F98" w:rsidRPr="00037F98">
        <w:rPr>
          <w:i/>
          <w:iCs/>
        </w:rPr>
        <w:t xml:space="preserve"> </w:t>
      </w:r>
      <w:r w:rsidR="00037F98">
        <w:t>for each factor and if item deleted, separately for all participants, the younger and the older group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350"/>
        <w:gridCol w:w="1800"/>
        <w:gridCol w:w="1350"/>
        <w:gridCol w:w="863"/>
        <w:gridCol w:w="1328"/>
        <w:gridCol w:w="1328"/>
      </w:tblGrid>
      <w:tr w:rsidR="006963FE" w:rsidRPr="002807E7" w14:paraId="04405FCC" w14:textId="77777777" w:rsidTr="00037F98">
        <w:trPr>
          <w:trHeight w:val="404"/>
        </w:trPr>
        <w:tc>
          <w:tcPr>
            <w:tcW w:w="3150" w:type="dxa"/>
            <w:gridSpan w:val="2"/>
            <w:tcBorders>
              <w:bottom w:val="single" w:sz="4" w:space="0" w:color="auto"/>
            </w:tcBorders>
            <w:vAlign w:val="center"/>
          </w:tcPr>
          <w:p w14:paraId="58C0ADC6" w14:textId="48C4865C" w:rsidR="006963FE" w:rsidRDefault="006963FE" w:rsidP="00037F98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ll participants</w:t>
            </w:r>
          </w:p>
        </w:tc>
        <w:tc>
          <w:tcPr>
            <w:tcW w:w="4013" w:type="dxa"/>
            <w:gridSpan w:val="3"/>
            <w:tcBorders>
              <w:bottom w:val="single" w:sz="4" w:space="0" w:color="auto"/>
            </w:tcBorders>
            <w:vAlign w:val="center"/>
          </w:tcPr>
          <w:p w14:paraId="4AA95C42" w14:textId="31280B86" w:rsidR="006963FE" w:rsidRDefault="006963FE" w:rsidP="00037F98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ounger</w:t>
            </w:r>
          </w:p>
        </w:tc>
        <w:tc>
          <w:tcPr>
            <w:tcW w:w="2656" w:type="dxa"/>
            <w:gridSpan w:val="2"/>
            <w:tcBorders>
              <w:bottom w:val="single" w:sz="4" w:space="0" w:color="auto"/>
            </w:tcBorders>
            <w:vAlign w:val="center"/>
          </w:tcPr>
          <w:p w14:paraId="20C36D2F" w14:textId="1A2437B0" w:rsidR="006963FE" w:rsidRDefault="006963FE" w:rsidP="00037F98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lder</w:t>
            </w:r>
          </w:p>
        </w:tc>
      </w:tr>
      <w:tr w:rsidR="006963FE" w:rsidRPr="002807E7" w14:paraId="49CD9BBE" w14:textId="72962374" w:rsidTr="00037F98">
        <w:trPr>
          <w:trHeight w:val="989"/>
        </w:trPr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76D6315E" w14:textId="53B55045" w:rsidR="006963FE" w:rsidRPr="006963FE" w:rsidRDefault="006963FE" w:rsidP="00037F98">
            <w:pPr>
              <w:spacing w:line="276" w:lineRule="auto"/>
              <w:jc w:val="left"/>
              <w:rPr>
                <w:rFonts w:cs="Arial"/>
                <w:i/>
                <w:iCs/>
                <w:sz w:val="20"/>
                <w:szCs w:val="20"/>
                <w:lang w:val="el-GR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Cronbach’s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i/>
                <w:iCs/>
                <w:sz w:val="20"/>
                <w:szCs w:val="20"/>
                <w:lang w:val="el-GR"/>
              </w:rPr>
              <w:t>α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230EB4C" w14:textId="6F6465BB" w:rsidR="006963FE" w:rsidRPr="006963FE" w:rsidRDefault="006963FE" w:rsidP="00037F98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Cronbach’s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i/>
                <w:iCs/>
                <w:sz w:val="20"/>
                <w:szCs w:val="20"/>
                <w:lang w:val="el-GR"/>
              </w:rPr>
              <w:t>α</w:t>
            </w:r>
            <w:r w:rsidRPr="006963FE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if item deleted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4E152298" w14:textId="45E6DA67" w:rsidR="006963FE" w:rsidRDefault="006963FE" w:rsidP="00037F98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Cronbach’s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i/>
                <w:iCs/>
                <w:sz w:val="20"/>
                <w:szCs w:val="20"/>
                <w:lang w:val="el-GR"/>
              </w:rPr>
              <w:t>α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9504B72" w14:textId="44556C92" w:rsidR="006963FE" w:rsidRDefault="006963FE" w:rsidP="00037F98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Cronbach’s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i/>
                <w:iCs/>
                <w:sz w:val="20"/>
                <w:szCs w:val="20"/>
                <w:lang w:val="el-GR"/>
              </w:rPr>
              <w:t>α</w:t>
            </w:r>
            <w:r w:rsidRPr="006963FE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if item deleted</w:t>
            </w:r>
          </w:p>
        </w:tc>
        <w:tc>
          <w:tcPr>
            <w:tcW w:w="2191" w:type="dxa"/>
            <w:gridSpan w:val="2"/>
            <w:tcBorders>
              <w:bottom w:val="single" w:sz="4" w:space="0" w:color="auto"/>
            </w:tcBorders>
            <w:vAlign w:val="center"/>
          </w:tcPr>
          <w:p w14:paraId="5FC6AF3B" w14:textId="01944F73" w:rsidR="006963FE" w:rsidRDefault="006963FE" w:rsidP="00037F98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Cronbach’s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i/>
                <w:iCs/>
                <w:sz w:val="20"/>
                <w:szCs w:val="20"/>
                <w:lang w:val="el-GR"/>
              </w:rPr>
              <w:t>α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14:paraId="04DB02CB" w14:textId="31B89391" w:rsidR="006963FE" w:rsidRDefault="006963FE" w:rsidP="00037F98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Cronbach’s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i/>
                <w:iCs/>
                <w:sz w:val="20"/>
                <w:szCs w:val="20"/>
                <w:lang w:val="el-GR"/>
              </w:rPr>
              <w:t>α</w:t>
            </w:r>
            <w:r w:rsidRPr="006963FE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if item deleted</w:t>
            </w:r>
          </w:p>
        </w:tc>
      </w:tr>
      <w:tr w:rsidR="006963FE" w:rsidRPr="00D9092B" w14:paraId="5EB7CD47" w14:textId="6106DDB7" w:rsidTr="006963FE">
        <w:tc>
          <w:tcPr>
            <w:tcW w:w="1800" w:type="dxa"/>
            <w:vAlign w:val="center"/>
          </w:tcPr>
          <w:p w14:paraId="6FDC9E7D" w14:textId="35B66E9D" w:rsidR="006963FE" w:rsidRPr="00D9092B" w:rsidRDefault="006963FE" w:rsidP="006963FE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D9092B">
              <w:rPr>
                <w:rFonts w:cs="Arial"/>
                <w:sz w:val="20"/>
                <w:szCs w:val="20"/>
              </w:rPr>
              <w:t>Conseq</w:t>
            </w:r>
            <w:proofErr w:type="spellEnd"/>
            <w:r w:rsidRPr="00D9092B">
              <w:rPr>
                <w:rFonts w:cs="Arial"/>
                <w:sz w:val="20"/>
                <w:szCs w:val="20"/>
              </w:rPr>
              <w:t xml:space="preserve">. </w:t>
            </w:r>
            <w:r w:rsidRPr="00D9092B">
              <w:rPr>
                <w:rFonts w:cs="Arial"/>
                <w:sz w:val="20"/>
                <w:szCs w:val="20"/>
                <w:lang w:val="el-GR"/>
              </w:rPr>
              <w:t>1</w:t>
            </w:r>
            <w:r w:rsidRPr="00D9092B">
              <w:rPr>
                <w:rFonts w:cs="Arial"/>
                <w:sz w:val="20"/>
                <w:szCs w:val="20"/>
              </w:rPr>
              <w:t xml:space="preserve"> = .78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DB912C6" w14:textId="77777777" w:rsidR="006963FE" w:rsidRPr="00D9092B" w:rsidRDefault="006963FE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992295D" w14:textId="07BA89FC" w:rsidR="006963FE" w:rsidRPr="00D9092B" w:rsidRDefault="006963FE" w:rsidP="006963FE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D9092B">
              <w:rPr>
                <w:rFonts w:cs="Arial"/>
                <w:sz w:val="20"/>
                <w:szCs w:val="20"/>
              </w:rPr>
              <w:t>Conseq</w:t>
            </w:r>
            <w:proofErr w:type="spellEnd"/>
            <w:r w:rsidRPr="00D9092B">
              <w:rPr>
                <w:rFonts w:cs="Arial"/>
                <w:sz w:val="20"/>
                <w:szCs w:val="20"/>
              </w:rPr>
              <w:t>. = .</w:t>
            </w:r>
            <w:r w:rsidR="007E7504" w:rsidRPr="00D9092B">
              <w:rPr>
                <w:rFonts w:cs="Arial"/>
                <w:sz w:val="20"/>
                <w:szCs w:val="20"/>
              </w:rPr>
              <w:t>698</w:t>
            </w:r>
          </w:p>
        </w:tc>
        <w:tc>
          <w:tcPr>
            <w:tcW w:w="1350" w:type="dxa"/>
          </w:tcPr>
          <w:p w14:paraId="69073E3B" w14:textId="77777777" w:rsidR="006963FE" w:rsidRPr="00D9092B" w:rsidRDefault="006963FE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91" w:type="dxa"/>
            <w:gridSpan w:val="2"/>
          </w:tcPr>
          <w:p w14:paraId="21003A1C" w14:textId="3936B32C" w:rsidR="006963FE" w:rsidRPr="00D9092B" w:rsidRDefault="006963FE" w:rsidP="006963FE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D9092B">
              <w:rPr>
                <w:rFonts w:cs="Arial"/>
                <w:sz w:val="20"/>
                <w:szCs w:val="20"/>
              </w:rPr>
              <w:t>Conseq</w:t>
            </w:r>
            <w:proofErr w:type="spellEnd"/>
            <w:r w:rsidRPr="00D9092B">
              <w:rPr>
                <w:rFonts w:cs="Arial"/>
                <w:sz w:val="20"/>
                <w:szCs w:val="20"/>
              </w:rPr>
              <w:t>. 1 = .</w:t>
            </w:r>
            <w:r w:rsidR="00AE051C" w:rsidRPr="00D9092B">
              <w:rPr>
                <w:rFonts w:cs="Arial"/>
                <w:sz w:val="20"/>
                <w:szCs w:val="20"/>
              </w:rPr>
              <w:t>829</w:t>
            </w:r>
          </w:p>
        </w:tc>
        <w:tc>
          <w:tcPr>
            <w:tcW w:w="1328" w:type="dxa"/>
          </w:tcPr>
          <w:p w14:paraId="5F74A99E" w14:textId="77777777" w:rsidR="006963FE" w:rsidRPr="00D9092B" w:rsidRDefault="006963FE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963FE" w:rsidRPr="00D9092B" w14:paraId="54B7F124" w14:textId="199C0112" w:rsidTr="006963FE">
        <w:tc>
          <w:tcPr>
            <w:tcW w:w="1800" w:type="dxa"/>
            <w:vAlign w:val="center"/>
          </w:tcPr>
          <w:p w14:paraId="4C4B11E8" w14:textId="77777777" w:rsidR="006963FE" w:rsidRPr="00D9092B" w:rsidRDefault="006963FE" w:rsidP="006963FE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6FAC772" w14:textId="352CD27E" w:rsidR="006963FE" w:rsidRPr="00D9092B" w:rsidRDefault="006963FE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0.619</w:t>
            </w:r>
          </w:p>
        </w:tc>
        <w:tc>
          <w:tcPr>
            <w:tcW w:w="1800" w:type="dxa"/>
            <w:vAlign w:val="center"/>
          </w:tcPr>
          <w:p w14:paraId="6B75FE94" w14:textId="3BDEB2A3" w:rsidR="006963FE" w:rsidRPr="00D9092B" w:rsidRDefault="006963FE" w:rsidP="006963FE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350" w:type="dxa"/>
          </w:tcPr>
          <w:p w14:paraId="3C35A448" w14:textId="3B5D1C93" w:rsidR="006963FE" w:rsidRPr="00D9092B" w:rsidRDefault="007E7504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.593</w:t>
            </w:r>
          </w:p>
        </w:tc>
        <w:tc>
          <w:tcPr>
            <w:tcW w:w="2191" w:type="dxa"/>
            <w:gridSpan w:val="2"/>
          </w:tcPr>
          <w:p w14:paraId="4BE7913E" w14:textId="43CBCE87" w:rsidR="006963FE" w:rsidRPr="00D9092B" w:rsidRDefault="006963FE" w:rsidP="006963FE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328" w:type="dxa"/>
          </w:tcPr>
          <w:p w14:paraId="10E1CDE2" w14:textId="146349FD" w:rsidR="006963FE" w:rsidRPr="00D9092B" w:rsidRDefault="00AE051C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.751</w:t>
            </w:r>
          </w:p>
        </w:tc>
      </w:tr>
      <w:tr w:rsidR="006963FE" w:rsidRPr="00D9092B" w14:paraId="0D3A6EFC" w14:textId="41A40F5F" w:rsidTr="006963FE">
        <w:tc>
          <w:tcPr>
            <w:tcW w:w="1800" w:type="dxa"/>
            <w:vAlign w:val="center"/>
          </w:tcPr>
          <w:p w14:paraId="2FAACCD1" w14:textId="77777777" w:rsidR="006963FE" w:rsidRPr="00D9092B" w:rsidRDefault="006963FE" w:rsidP="006963FE">
            <w:pPr>
              <w:spacing w:line="276" w:lineRule="auto"/>
              <w:rPr>
                <w:rFonts w:cs="Arial"/>
                <w:sz w:val="20"/>
                <w:szCs w:val="20"/>
                <w:lang w:val="el-GR"/>
              </w:rPr>
            </w:pPr>
            <w:r w:rsidRPr="00D9092B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680467E" w14:textId="33531D9F" w:rsidR="006963FE" w:rsidRPr="00D9092B" w:rsidRDefault="006963FE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0.690</w:t>
            </w:r>
          </w:p>
        </w:tc>
        <w:tc>
          <w:tcPr>
            <w:tcW w:w="1800" w:type="dxa"/>
            <w:vAlign w:val="center"/>
          </w:tcPr>
          <w:p w14:paraId="2ACF6580" w14:textId="6977F6D2" w:rsidR="006963FE" w:rsidRPr="00D9092B" w:rsidRDefault="006963FE" w:rsidP="006963FE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350" w:type="dxa"/>
          </w:tcPr>
          <w:p w14:paraId="32101918" w14:textId="0E3EA5ED" w:rsidR="006963FE" w:rsidRPr="00D9092B" w:rsidRDefault="007E7504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.623</w:t>
            </w:r>
          </w:p>
        </w:tc>
        <w:tc>
          <w:tcPr>
            <w:tcW w:w="2191" w:type="dxa"/>
            <w:gridSpan w:val="2"/>
          </w:tcPr>
          <w:p w14:paraId="7C6C6B26" w14:textId="7CBEF24C" w:rsidR="006963FE" w:rsidRPr="00D9092B" w:rsidRDefault="006963FE" w:rsidP="006963FE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328" w:type="dxa"/>
          </w:tcPr>
          <w:p w14:paraId="4DEE9929" w14:textId="724AA5B0" w:rsidR="006963FE" w:rsidRPr="00D9092B" w:rsidRDefault="00AE051C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.759</w:t>
            </w:r>
          </w:p>
        </w:tc>
      </w:tr>
      <w:tr w:rsidR="006963FE" w:rsidRPr="00D9092B" w14:paraId="18DEDB80" w14:textId="55769814" w:rsidTr="006963FE">
        <w:tc>
          <w:tcPr>
            <w:tcW w:w="1800" w:type="dxa"/>
            <w:vAlign w:val="center"/>
          </w:tcPr>
          <w:p w14:paraId="15C07485" w14:textId="77777777" w:rsidR="006963FE" w:rsidRPr="00D9092B" w:rsidRDefault="006963FE" w:rsidP="006963FE">
            <w:pPr>
              <w:spacing w:line="276" w:lineRule="auto"/>
              <w:rPr>
                <w:rFonts w:cs="Arial"/>
                <w:sz w:val="20"/>
                <w:szCs w:val="20"/>
                <w:lang w:val="el-GR"/>
              </w:rPr>
            </w:pPr>
            <w:r w:rsidRPr="00D9092B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342C3EC" w14:textId="11CF342D" w:rsidR="006963FE" w:rsidRPr="00D9092B" w:rsidRDefault="006963FE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0.782</w:t>
            </w:r>
          </w:p>
        </w:tc>
        <w:tc>
          <w:tcPr>
            <w:tcW w:w="1800" w:type="dxa"/>
            <w:vAlign w:val="center"/>
          </w:tcPr>
          <w:p w14:paraId="4C17B2FE" w14:textId="3A44CDCD" w:rsidR="006963FE" w:rsidRPr="00D9092B" w:rsidRDefault="006963FE" w:rsidP="006963FE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350" w:type="dxa"/>
          </w:tcPr>
          <w:p w14:paraId="36462B79" w14:textId="2C0CE68C" w:rsidR="006963FE" w:rsidRPr="00D9092B" w:rsidRDefault="007E7504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.630</w:t>
            </w:r>
          </w:p>
        </w:tc>
        <w:tc>
          <w:tcPr>
            <w:tcW w:w="2191" w:type="dxa"/>
            <w:gridSpan w:val="2"/>
          </w:tcPr>
          <w:p w14:paraId="467181EC" w14:textId="446244F8" w:rsidR="006963FE" w:rsidRPr="00D9092B" w:rsidRDefault="006963FE" w:rsidP="006963FE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328" w:type="dxa"/>
          </w:tcPr>
          <w:p w14:paraId="41B51D78" w14:textId="1AA7ADD0" w:rsidR="006963FE" w:rsidRPr="00D9092B" w:rsidRDefault="00AE051C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.803</w:t>
            </w:r>
          </w:p>
        </w:tc>
      </w:tr>
      <w:tr w:rsidR="006963FE" w:rsidRPr="00D9092B" w14:paraId="596D0025" w14:textId="5C385524" w:rsidTr="006963FE">
        <w:tc>
          <w:tcPr>
            <w:tcW w:w="1800" w:type="dxa"/>
            <w:vAlign w:val="center"/>
          </w:tcPr>
          <w:p w14:paraId="38976E34" w14:textId="77777777" w:rsidR="006963FE" w:rsidRPr="00D9092B" w:rsidRDefault="006963FE" w:rsidP="006963FE">
            <w:pPr>
              <w:spacing w:line="276" w:lineRule="auto"/>
              <w:rPr>
                <w:rFonts w:cs="Arial"/>
                <w:sz w:val="20"/>
                <w:szCs w:val="20"/>
                <w:lang w:val="el-GR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246B9D47" w14:textId="77777777" w:rsidR="006963FE" w:rsidRPr="00D9092B" w:rsidRDefault="006963FE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7BB1DEA" w14:textId="7C980072" w:rsidR="006963FE" w:rsidRPr="00D9092B" w:rsidRDefault="006963FE" w:rsidP="006963FE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350" w:type="dxa"/>
          </w:tcPr>
          <w:p w14:paraId="0A5805E5" w14:textId="44FE71A4" w:rsidR="006963FE" w:rsidRPr="00D9092B" w:rsidRDefault="007E7504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.671</w:t>
            </w:r>
          </w:p>
        </w:tc>
        <w:tc>
          <w:tcPr>
            <w:tcW w:w="2191" w:type="dxa"/>
            <w:gridSpan w:val="2"/>
          </w:tcPr>
          <w:p w14:paraId="7DCD4157" w14:textId="08FCC593" w:rsidR="006963FE" w:rsidRPr="00D9092B" w:rsidRDefault="006963FE" w:rsidP="006963FE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328" w:type="dxa"/>
          </w:tcPr>
          <w:p w14:paraId="78272A08" w14:textId="6B0A1C96" w:rsidR="006963FE" w:rsidRPr="00D9092B" w:rsidRDefault="00AE051C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.816</w:t>
            </w:r>
          </w:p>
        </w:tc>
      </w:tr>
      <w:tr w:rsidR="006963FE" w:rsidRPr="00D9092B" w14:paraId="4C9E6128" w14:textId="11845A96" w:rsidTr="006963FE">
        <w:tc>
          <w:tcPr>
            <w:tcW w:w="1800" w:type="dxa"/>
            <w:vAlign w:val="center"/>
          </w:tcPr>
          <w:p w14:paraId="45AB78E9" w14:textId="49FCA327" w:rsidR="006963FE" w:rsidRPr="00D9092B" w:rsidRDefault="006963FE" w:rsidP="006963FE">
            <w:pPr>
              <w:spacing w:line="276" w:lineRule="auto"/>
              <w:rPr>
                <w:rFonts w:cs="Arial"/>
                <w:sz w:val="20"/>
                <w:szCs w:val="20"/>
                <w:lang w:val="el-GR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5E4A6AF1" w14:textId="77777777" w:rsidR="006963FE" w:rsidRPr="00D9092B" w:rsidRDefault="006963FE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E7F41B6" w14:textId="6E56007C" w:rsidR="006963FE" w:rsidRPr="00D9092B" w:rsidRDefault="006963FE" w:rsidP="006963FE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14:paraId="4B551628" w14:textId="3F05CA03" w:rsidR="006963FE" w:rsidRPr="00D9092B" w:rsidRDefault="007E7504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.710</w:t>
            </w:r>
          </w:p>
        </w:tc>
        <w:tc>
          <w:tcPr>
            <w:tcW w:w="2191" w:type="dxa"/>
            <w:gridSpan w:val="2"/>
          </w:tcPr>
          <w:p w14:paraId="1C6D23C8" w14:textId="77777777" w:rsidR="006963FE" w:rsidRPr="00D9092B" w:rsidRDefault="006963FE" w:rsidP="006963FE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14:paraId="1D93F2B4" w14:textId="77777777" w:rsidR="006963FE" w:rsidRPr="00D9092B" w:rsidRDefault="006963FE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963FE" w:rsidRPr="00D9092B" w14:paraId="7043376D" w14:textId="4FD29E6F" w:rsidTr="006963FE">
        <w:tc>
          <w:tcPr>
            <w:tcW w:w="1800" w:type="dxa"/>
            <w:vAlign w:val="center"/>
          </w:tcPr>
          <w:p w14:paraId="73021225" w14:textId="6F0B1977" w:rsidR="006963FE" w:rsidRPr="00D9092B" w:rsidRDefault="006963FE" w:rsidP="006963FE">
            <w:pPr>
              <w:spacing w:line="276" w:lineRule="auto"/>
              <w:rPr>
                <w:rFonts w:cs="Arial"/>
                <w:sz w:val="20"/>
                <w:szCs w:val="20"/>
                <w:lang w:val="el-GR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317F14BF" w14:textId="7C0BE2DC" w:rsidR="006963FE" w:rsidRPr="00D9092B" w:rsidRDefault="006963FE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76759AE" w14:textId="77777777" w:rsidR="006963FE" w:rsidRPr="00D9092B" w:rsidRDefault="006963FE" w:rsidP="006963FE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CCDDAAC" w14:textId="77777777" w:rsidR="006963FE" w:rsidRPr="00D9092B" w:rsidRDefault="006963FE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91" w:type="dxa"/>
            <w:gridSpan w:val="2"/>
          </w:tcPr>
          <w:p w14:paraId="5470552E" w14:textId="77777777" w:rsidR="006963FE" w:rsidRPr="00D9092B" w:rsidRDefault="006963FE" w:rsidP="006963FE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14:paraId="5E14E742" w14:textId="77777777" w:rsidR="006963FE" w:rsidRPr="00D9092B" w:rsidRDefault="006963FE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963FE" w:rsidRPr="00B9588D" w14:paraId="08B1A6C4" w14:textId="62F8AE22" w:rsidTr="006963FE">
        <w:tc>
          <w:tcPr>
            <w:tcW w:w="1800" w:type="dxa"/>
            <w:vAlign w:val="center"/>
          </w:tcPr>
          <w:p w14:paraId="5DB254EB" w14:textId="28BF7CDF" w:rsidR="006963FE" w:rsidRPr="00D9092B" w:rsidRDefault="006963FE" w:rsidP="006963FE">
            <w:pPr>
              <w:spacing w:line="276" w:lineRule="auto"/>
              <w:rPr>
                <w:rFonts w:cs="Arial"/>
                <w:sz w:val="20"/>
                <w:szCs w:val="20"/>
                <w:lang w:val="el-GR"/>
              </w:rPr>
            </w:pPr>
            <w:proofErr w:type="spellStart"/>
            <w:r w:rsidRPr="00D9092B">
              <w:rPr>
                <w:rFonts w:cs="Arial"/>
                <w:sz w:val="20"/>
                <w:szCs w:val="20"/>
              </w:rPr>
              <w:t>Deont</w:t>
            </w:r>
            <w:proofErr w:type="spellEnd"/>
            <w:r w:rsidRPr="00D9092B">
              <w:rPr>
                <w:rFonts w:cs="Arial"/>
                <w:sz w:val="20"/>
                <w:szCs w:val="20"/>
              </w:rPr>
              <w:t>. = .57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D70B32F" w14:textId="17DCDAB3" w:rsidR="006963FE" w:rsidRPr="00D9092B" w:rsidRDefault="006963FE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04F6004" w14:textId="38B87439" w:rsidR="006963FE" w:rsidRPr="00D9092B" w:rsidRDefault="006963FE" w:rsidP="006963FE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D9092B">
              <w:rPr>
                <w:rFonts w:cs="Arial"/>
                <w:sz w:val="20"/>
                <w:szCs w:val="20"/>
              </w:rPr>
              <w:t>Deont</w:t>
            </w:r>
            <w:proofErr w:type="spellEnd"/>
            <w:r w:rsidRPr="00D9092B">
              <w:rPr>
                <w:rFonts w:cs="Arial"/>
                <w:sz w:val="20"/>
                <w:szCs w:val="20"/>
              </w:rPr>
              <w:t>. = .</w:t>
            </w:r>
            <w:r w:rsidR="007E7504" w:rsidRPr="00D9092B">
              <w:rPr>
                <w:rFonts w:cs="Arial"/>
                <w:sz w:val="20"/>
                <w:szCs w:val="20"/>
              </w:rPr>
              <w:t>589</w:t>
            </w:r>
          </w:p>
        </w:tc>
        <w:tc>
          <w:tcPr>
            <w:tcW w:w="1350" w:type="dxa"/>
          </w:tcPr>
          <w:p w14:paraId="6BD08CBE" w14:textId="77777777" w:rsidR="006963FE" w:rsidRPr="00D9092B" w:rsidRDefault="006963FE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91" w:type="dxa"/>
            <w:gridSpan w:val="2"/>
          </w:tcPr>
          <w:p w14:paraId="08BFF001" w14:textId="267B7B2C" w:rsidR="006963FE" w:rsidRPr="00D9092B" w:rsidRDefault="006963FE" w:rsidP="006963FE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D9092B">
              <w:rPr>
                <w:rFonts w:cs="Arial"/>
                <w:sz w:val="20"/>
                <w:szCs w:val="20"/>
              </w:rPr>
              <w:t>Deont</w:t>
            </w:r>
            <w:proofErr w:type="spellEnd"/>
            <w:r w:rsidRPr="00D9092B">
              <w:rPr>
                <w:rFonts w:cs="Arial"/>
                <w:sz w:val="20"/>
                <w:szCs w:val="20"/>
              </w:rPr>
              <w:t>. = .</w:t>
            </w:r>
            <w:r w:rsidR="004F420F" w:rsidRPr="00D9092B">
              <w:rPr>
                <w:rFonts w:cs="Arial"/>
                <w:sz w:val="20"/>
                <w:szCs w:val="20"/>
              </w:rPr>
              <w:t>561</w:t>
            </w:r>
          </w:p>
        </w:tc>
        <w:tc>
          <w:tcPr>
            <w:tcW w:w="1328" w:type="dxa"/>
          </w:tcPr>
          <w:p w14:paraId="793D426A" w14:textId="77777777" w:rsidR="006963FE" w:rsidRPr="00D9092B" w:rsidRDefault="006963FE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963FE" w:rsidRPr="00D9092B" w14:paraId="6AAB3A84" w14:textId="3E29C436" w:rsidTr="006963FE">
        <w:tc>
          <w:tcPr>
            <w:tcW w:w="1800" w:type="dxa"/>
            <w:vAlign w:val="center"/>
          </w:tcPr>
          <w:p w14:paraId="22575D62" w14:textId="55263F17" w:rsidR="006963FE" w:rsidRPr="00D9092B" w:rsidRDefault="006963FE" w:rsidP="006963FE">
            <w:pPr>
              <w:spacing w:line="276" w:lineRule="auto"/>
              <w:rPr>
                <w:rFonts w:cs="Arial"/>
                <w:sz w:val="20"/>
                <w:szCs w:val="20"/>
                <w:lang w:val="el-GR"/>
              </w:rPr>
            </w:pPr>
            <w:r w:rsidRPr="00D9092B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CA64A94" w14:textId="374F4B85" w:rsidR="006963FE" w:rsidRPr="00D9092B" w:rsidRDefault="006963FE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0.502</w:t>
            </w:r>
          </w:p>
        </w:tc>
        <w:tc>
          <w:tcPr>
            <w:tcW w:w="1800" w:type="dxa"/>
            <w:vAlign w:val="center"/>
          </w:tcPr>
          <w:p w14:paraId="5B863935" w14:textId="42B566B5" w:rsidR="006963FE" w:rsidRPr="00D9092B" w:rsidRDefault="006963FE" w:rsidP="006963FE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32B7E982" w14:textId="6C973F09" w:rsidR="006963FE" w:rsidRPr="00D9092B" w:rsidRDefault="007E7504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.491</w:t>
            </w:r>
          </w:p>
        </w:tc>
        <w:tc>
          <w:tcPr>
            <w:tcW w:w="2191" w:type="dxa"/>
            <w:gridSpan w:val="2"/>
          </w:tcPr>
          <w:p w14:paraId="7CE82CA2" w14:textId="446CB2A0" w:rsidR="006963FE" w:rsidRPr="00D9092B" w:rsidRDefault="006963FE" w:rsidP="006963FE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328" w:type="dxa"/>
          </w:tcPr>
          <w:p w14:paraId="63590E14" w14:textId="08E25DB7" w:rsidR="006963FE" w:rsidRPr="00D9092B" w:rsidRDefault="004F420F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.443</w:t>
            </w:r>
          </w:p>
        </w:tc>
      </w:tr>
      <w:tr w:rsidR="006963FE" w:rsidRPr="00D9092B" w14:paraId="1262B4CC" w14:textId="6A7DF386" w:rsidTr="006963FE">
        <w:tc>
          <w:tcPr>
            <w:tcW w:w="1800" w:type="dxa"/>
            <w:vAlign w:val="center"/>
          </w:tcPr>
          <w:p w14:paraId="45F0BE35" w14:textId="7810F1F3" w:rsidR="006963FE" w:rsidRPr="00D9092B" w:rsidRDefault="006963FE" w:rsidP="006963FE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FBDD271" w14:textId="3D1EDFCE" w:rsidR="006963FE" w:rsidRPr="00D9092B" w:rsidRDefault="006963FE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0.498</w:t>
            </w:r>
          </w:p>
        </w:tc>
        <w:tc>
          <w:tcPr>
            <w:tcW w:w="1800" w:type="dxa"/>
            <w:vAlign w:val="center"/>
          </w:tcPr>
          <w:p w14:paraId="07231D42" w14:textId="44320858" w:rsidR="006963FE" w:rsidRPr="00D9092B" w:rsidRDefault="006963FE" w:rsidP="006963FE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323ED6B4" w14:textId="123C37B4" w:rsidR="006963FE" w:rsidRPr="00D9092B" w:rsidRDefault="007E7504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.502</w:t>
            </w:r>
          </w:p>
        </w:tc>
        <w:tc>
          <w:tcPr>
            <w:tcW w:w="2191" w:type="dxa"/>
            <w:gridSpan w:val="2"/>
          </w:tcPr>
          <w:p w14:paraId="4CC81A67" w14:textId="190D902D" w:rsidR="006963FE" w:rsidRPr="00D9092B" w:rsidRDefault="006963FE" w:rsidP="006963FE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328" w:type="dxa"/>
          </w:tcPr>
          <w:p w14:paraId="7CF448D9" w14:textId="68424EA6" w:rsidR="006963FE" w:rsidRPr="00D9092B" w:rsidRDefault="004F420F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.480</w:t>
            </w:r>
          </w:p>
        </w:tc>
      </w:tr>
      <w:tr w:rsidR="006963FE" w:rsidRPr="00D9092B" w14:paraId="3364652E" w14:textId="429B9F9F" w:rsidTr="006963FE">
        <w:tc>
          <w:tcPr>
            <w:tcW w:w="1800" w:type="dxa"/>
            <w:vAlign w:val="center"/>
          </w:tcPr>
          <w:p w14:paraId="6FBEAFCD" w14:textId="647CA44C" w:rsidR="006963FE" w:rsidRPr="00D9092B" w:rsidRDefault="006963FE" w:rsidP="006963FE">
            <w:pPr>
              <w:spacing w:line="276" w:lineRule="auto"/>
              <w:rPr>
                <w:rFonts w:cs="Arial"/>
                <w:sz w:val="20"/>
                <w:szCs w:val="20"/>
                <w:lang w:val="el-GR"/>
              </w:rPr>
            </w:pPr>
            <w:r w:rsidRPr="00D9092B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16B466F" w14:textId="1CB7D5DF" w:rsidR="006963FE" w:rsidRPr="00D9092B" w:rsidRDefault="006963FE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0.518</w:t>
            </w:r>
          </w:p>
        </w:tc>
        <w:tc>
          <w:tcPr>
            <w:tcW w:w="1800" w:type="dxa"/>
            <w:vAlign w:val="center"/>
          </w:tcPr>
          <w:p w14:paraId="7994D2D5" w14:textId="4E76E299" w:rsidR="006963FE" w:rsidRPr="00D9092B" w:rsidRDefault="006963FE" w:rsidP="006963FE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14:paraId="615ECB2F" w14:textId="1D734505" w:rsidR="006963FE" w:rsidRPr="00D9092B" w:rsidRDefault="007E7504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.516</w:t>
            </w:r>
          </w:p>
        </w:tc>
        <w:tc>
          <w:tcPr>
            <w:tcW w:w="2191" w:type="dxa"/>
            <w:gridSpan w:val="2"/>
          </w:tcPr>
          <w:p w14:paraId="14DA3E1D" w14:textId="3860BEFA" w:rsidR="006963FE" w:rsidRPr="00D9092B" w:rsidRDefault="006963FE" w:rsidP="006963FE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328" w:type="dxa"/>
          </w:tcPr>
          <w:p w14:paraId="67477B17" w14:textId="312B1CF4" w:rsidR="006963FE" w:rsidRPr="00D9092B" w:rsidRDefault="004F420F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.509</w:t>
            </w:r>
          </w:p>
        </w:tc>
      </w:tr>
      <w:tr w:rsidR="006963FE" w:rsidRPr="00D9092B" w14:paraId="2ACEB520" w14:textId="3C4A0383" w:rsidTr="006963FE">
        <w:tc>
          <w:tcPr>
            <w:tcW w:w="1800" w:type="dxa"/>
            <w:vAlign w:val="center"/>
          </w:tcPr>
          <w:p w14:paraId="2D8A5A7F" w14:textId="539492D1" w:rsidR="006963FE" w:rsidRPr="00D9092B" w:rsidRDefault="006963FE" w:rsidP="006963FE">
            <w:pPr>
              <w:spacing w:line="276" w:lineRule="auto"/>
              <w:rPr>
                <w:rFonts w:cs="Arial"/>
                <w:sz w:val="20"/>
                <w:szCs w:val="20"/>
                <w:lang w:val="el-GR"/>
              </w:rPr>
            </w:pPr>
            <w:r w:rsidRPr="00D9092B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FBE8A3D" w14:textId="05D14EB8" w:rsidR="006963FE" w:rsidRPr="00D9092B" w:rsidRDefault="006963FE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0.554</w:t>
            </w:r>
          </w:p>
        </w:tc>
        <w:tc>
          <w:tcPr>
            <w:tcW w:w="1800" w:type="dxa"/>
            <w:vAlign w:val="center"/>
          </w:tcPr>
          <w:p w14:paraId="25E66193" w14:textId="41DFDE20" w:rsidR="006963FE" w:rsidRPr="00D9092B" w:rsidRDefault="006963FE" w:rsidP="006963FE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4C6B18B3" w14:textId="10843894" w:rsidR="006963FE" w:rsidRPr="00D9092B" w:rsidRDefault="007E7504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.578</w:t>
            </w:r>
          </w:p>
        </w:tc>
        <w:tc>
          <w:tcPr>
            <w:tcW w:w="2191" w:type="dxa"/>
            <w:gridSpan w:val="2"/>
          </w:tcPr>
          <w:p w14:paraId="3904D050" w14:textId="728B523C" w:rsidR="006963FE" w:rsidRPr="00D9092B" w:rsidRDefault="006963FE" w:rsidP="006963FE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328" w:type="dxa"/>
          </w:tcPr>
          <w:p w14:paraId="7E75907A" w14:textId="444C860B" w:rsidR="006963FE" w:rsidRPr="00D9092B" w:rsidRDefault="004F420F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.529</w:t>
            </w:r>
          </w:p>
        </w:tc>
      </w:tr>
      <w:tr w:rsidR="006963FE" w:rsidRPr="00D9092B" w14:paraId="1A7E12F0" w14:textId="7F349AFE" w:rsidTr="006963FE">
        <w:tc>
          <w:tcPr>
            <w:tcW w:w="1800" w:type="dxa"/>
            <w:vAlign w:val="center"/>
          </w:tcPr>
          <w:p w14:paraId="570755D4" w14:textId="49C5A6CF" w:rsidR="006963FE" w:rsidRPr="00D9092B" w:rsidRDefault="006963FE" w:rsidP="006963FE">
            <w:pPr>
              <w:spacing w:line="276" w:lineRule="auto"/>
              <w:rPr>
                <w:rFonts w:cs="Arial"/>
                <w:sz w:val="20"/>
                <w:szCs w:val="20"/>
                <w:lang w:val="el-GR"/>
              </w:rPr>
            </w:pPr>
            <w:r w:rsidRPr="00D9092B">
              <w:rPr>
                <w:rFonts w:cs="Arial"/>
                <w:sz w:val="20"/>
                <w:szCs w:val="20"/>
                <w:lang w:val="el-GR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F74919D" w14:textId="3E9D355B" w:rsidR="006963FE" w:rsidRPr="00D9092B" w:rsidRDefault="006963FE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0.538</w:t>
            </w:r>
          </w:p>
        </w:tc>
        <w:tc>
          <w:tcPr>
            <w:tcW w:w="1800" w:type="dxa"/>
            <w:vAlign w:val="center"/>
          </w:tcPr>
          <w:p w14:paraId="5631D589" w14:textId="44594399" w:rsidR="006963FE" w:rsidRPr="00D9092B" w:rsidRDefault="006963FE" w:rsidP="006963FE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350" w:type="dxa"/>
          </w:tcPr>
          <w:p w14:paraId="585A22E0" w14:textId="66120962" w:rsidR="006963FE" w:rsidRPr="00D9092B" w:rsidRDefault="007E7504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.585</w:t>
            </w:r>
          </w:p>
        </w:tc>
        <w:tc>
          <w:tcPr>
            <w:tcW w:w="2191" w:type="dxa"/>
            <w:gridSpan w:val="2"/>
          </w:tcPr>
          <w:p w14:paraId="26E8AB3A" w14:textId="65DECAB2" w:rsidR="006963FE" w:rsidRPr="00D9092B" w:rsidRDefault="006963FE" w:rsidP="006963FE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328" w:type="dxa"/>
          </w:tcPr>
          <w:p w14:paraId="202AFA16" w14:textId="36CE95AA" w:rsidR="006963FE" w:rsidRPr="00D9092B" w:rsidRDefault="004F420F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.561</w:t>
            </w:r>
          </w:p>
        </w:tc>
      </w:tr>
      <w:tr w:rsidR="006963FE" w:rsidRPr="00D9092B" w14:paraId="3EF4A19D" w14:textId="2BC8E28E" w:rsidTr="006963FE">
        <w:tc>
          <w:tcPr>
            <w:tcW w:w="1800" w:type="dxa"/>
            <w:vAlign w:val="center"/>
          </w:tcPr>
          <w:p w14:paraId="71A93004" w14:textId="660C6FEB" w:rsidR="006963FE" w:rsidRPr="00D9092B" w:rsidRDefault="006963FE" w:rsidP="006963FE">
            <w:pPr>
              <w:spacing w:line="276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02A3F774" w14:textId="4E8F2F0A" w:rsidR="006963FE" w:rsidRPr="00D9092B" w:rsidRDefault="006963FE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0B1E250" w14:textId="77777777" w:rsidR="006963FE" w:rsidRPr="00D9092B" w:rsidRDefault="006963FE" w:rsidP="006963FE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7FD31C8" w14:textId="77777777" w:rsidR="006963FE" w:rsidRPr="00D9092B" w:rsidRDefault="006963FE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91" w:type="dxa"/>
            <w:gridSpan w:val="2"/>
            <w:vAlign w:val="center"/>
          </w:tcPr>
          <w:p w14:paraId="0AE532E9" w14:textId="77777777" w:rsidR="006963FE" w:rsidRPr="00D9092B" w:rsidRDefault="006963FE" w:rsidP="006963FE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14:paraId="54A81CC7" w14:textId="77777777" w:rsidR="006963FE" w:rsidRPr="00D9092B" w:rsidRDefault="006963FE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963FE" w:rsidRPr="00D9092B" w14:paraId="6536B27C" w14:textId="5064EB2A" w:rsidTr="006963FE">
        <w:tc>
          <w:tcPr>
            <w:tcW w:w="1800" w:type="dxa"/>
            <w:vAlign w:val="center"/>
          </w:tcPr>
          <w:p w14:paraId="49E8D27C" w14:textId="3014BBF3" w:rsidR="006963FE" w:rsidRPr="00D9092B" w:rsidRDefault="006963FE" w:rsidP="006963FE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D9092B">
              <w:rPr>
                <w:rFonts w:cs="Arial"/>
                <w:sz w:val="20"/>
                <w:szCs w:val="20"/>
              </w:rPr>
              <w:t>Conseq</w:t>
            </w:r>
            <w:proofErr w:type="spellEnd"/>
            <w:r w:rsidRPr="00D9092B">
              <w:rPr>
                <w:rFonts w:cs="Arial"/>
                <w:sz w:val="20"/>
                <w:szCs w:val="20"/>
              </w:rPr>
              <w:t>. 2 = .52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3DFBFB5" w14:textId="062E69AF" w:rsidR="006963FE" w:rsidRPr="00D9092B" w:rsidRDefault="006963FE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0EDBA8B" w14:textId="77777777" w:rsidR="006963FE" w:rsidRPr="00D9092B" w:rsidRDefault="006963FE" w:rsidP="006963FE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4B914FE" w14:textId="77777777" w:rsidR="006963FE" w:rsidRPr="00D9092B" w:rsidRDefault="006963FE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91" w:type="dxa"/>
            <w:gridSpan w:val="2"/>
            <w:vAlign w:val="center"/>
          </w:tcPr>
          <w:p w14:paraId="1C5FF994" w14:textId="20F59990" w:rsidR="006963FE" w:rsidRPr="00D9092B" w:rsidRDefault="006963FE" w:rsidP="006963FE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D9092B">
              <w:rPr>
                <w:rFonts w:cs="Arial"/>
                <w:sz w:val="20"/>
                <w:szCs w:val="20"/>
              </w:rPr>
              <w:t>Conseq</w:t>
            </w:r>
            <w:proofErr w:type="spellEnd"/>
            <w:r w:rsidRPr="00D9092B">
              <w:rPr>
                <w:rFonts w:cs="Arial"/>
                <w:sz w:val="20"/>
                <w:szCs w:val="20"/>
              </w:rPr>
              <w:t>.</w:t>
            </w:r>
            <w:r w:rsidR="00AE051C" w:rsidRPr="00D9092B">
              <w:rPr>
                <w:rFonts w:cs="Arial"/>
                <w:sz w:val="20"/>
                <w:szCs w:val="20"/>
              </w:rPr>
              <w:t xml:space="preserve"> </w:t>
            </w:r>
            <w:r w:rsidR="008F5DEA">
              <w:rPr>
                <w:rFonts w:cs="Arial"/>
                <w:sz w:val="20"/>
                <w:szCs w:val="20"/>
              </w:rPr>
              <w:t xml:space="preserve">2 </w:t>
            </w:r>
            <w:r w:rsidR="00AE051C" w:rsidRPr="00D9092B">
              <w:rPr>
                <w:rFonts w:cs="Arial"/>
                <w:sz w:val="20"/>
                <w:szCs w:val="20"/>
              </w:rPr>
              <w:t>= -</w:t>
            </w:r>
          </w:p>
        </w:tc>
        <w:tc>
          <w:tcPr>
            <w:tcW w:w="1328" w:type="dxa"/>
          </w:tcPr>
          <w:p w14:paraId="4A9E812D" w14:textId="77777777" w:rsidR="006963FE" w:rsidRPr="00D9092B" w:rsidRDefault="006963FE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963FE" w:rsidRPr="00D9092B" w14:paraId="48EFDDF0" w14:textId="77777777" w:rsidTr="006963FE">
        <w:tc>
          <w:tcPr>
            <w:tcW w:w="1800" w:type="dxa"/>
            <w:vAlign w:val="center"/>
          </w:tcPr>
          <w:p w14:paraId="380C49D0" w14:textId="267B3597" w:rsidR="006963FE" w:rsidRPr="00D9092B" w:rsidRDefault="006963FE" w:rsidP="006963FE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A787785" w14:textId="5FC3B34D" w:rsidR="006963FE" w:rsidRPr="00D9092B" w:rsidRDefault="006963FE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0A8E03AF" w14:textId="77777777" w:rsidR="006963FE" w:rsidRPr="00D9092B" w:rsidRDefault="006963FE" w:rsidP="006963FE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530064D" w14:textId="77777777" w:rsidR="006963FE" w:rsidRPr="00D9092B" w:rsidRDefault="006963FE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91" w:type="dxa"/>
            <w:gridSpan w:val="2"/>
            <w:vAlign w:val="center"/>
          </w:tcPr>
          <w:p w14:paraId="1E6E7484" w14:textId="35221562" w:rsidR="006963FE" w:rsidRPr="00D9092B" w:rsidRDefault="006963FE" w:rsidP="006963FE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328" w:type="dxa"/>
          </w:tcPr>
          <w:p w14:paraId="0E78BCCE" w14:textId="6B85FCF8" w:rsidR="006963FE" w:rsidRPr="00D9092B" w:rsidRDefault="00AE051C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-</w:t>
            </w:r>
          </w:p>
        </w:tc>
      </w:tr>
      <w:tr w:rsidR="006963FE" w:rsidRPr="00D9092B" w14:paraId="29763451" w14:textId="77777777" w:rsidTr="006963FE">
        <w:tc>
          <w:tcPr>
            <w:tcW w:w="1800" w:type="dxa"/>
            <w:vAlign w:val="center"/>
          </w:tcPr>
          <w:p w14:paraId="064C22F1" w14:textId="71C27BD1" w:rsidR="006963FE" w:rsidRPr="00D9092B" w:rsidRDefault="006963FE" w:rsidP="006963FE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1E52CD3" w14:textId="4D1501E0" w:rsidR="006963FE" w:rsidRPr="00D9092B" w:rsidRDefault="006963FE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D9092B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3FF57A1C" w14:textId="77777777" w:rsidR="006963FE" w:rsidRPr="00D9092B" w:rsidRDefault="006963FE" w:rsidP="006963FE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75A6DBF" w14:textId="77777777" w:rsidR="006963FE" w:rsidRPr="00D9092B" w:rsidRDefault="006963FE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91" w:type="dxa"/>
            <w:gridSpan w:val="2"/>
            <w:vAlign w:val="center"/>
          </w:tcPr>
          <w:p w14:paraId="73310F9A" w14:textId="77777777" w:rsidR="006963FE" w:rsidRPr="00D9092B" w:rsidRDefault="006963FE" w:rsidP="006963FE">
            <w:pPr>
              <w:spacing w:line="276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1328" w:type="dxa"/>
          </w:tcPr>
          <w:p w14:paraId="3C307145" w14:textId="77777777" w:rsidR="006963FE" w:rsidRPr="00D9092B" w:rsidRDefault="006963FE" w:rsidP="006963F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</w:tbl>
    <w:p w14:paraId="00978EAD" w14:textId="77777777" w:rsidR="006963FE" w:rsidRDefault="006963FE" w:rsidP="00745861">
      <w:pPr>
        <w:spacing w:after="0"/>
      </w:pPr>
    </w:p>
    <w:p w14:paraId="769ADA0B" w14:textId="77777777" w:rsidR="00220418" w:rsidRDefault="00220418" w:rsidP="00745861">
      <w:pPr>
        <w:spacing w:after="0"/>
      </w:pPr>
    </w:p>
    <w:p w14:paraId="2DABDD5F" w14:textId="77777777" w:rsidR="00220418" w:rsidRDefault="00220418" w:rsidP="00745861">
      <w:pPr>
        <w:spacing w:after="0"/>
      </w:pPr>
    </w:p>
    <w:p w14:paraId="35584547" w14:textId="77777777" w:rsidR="00220418" w:rsidRDefault="00220418" w:rsidP="00745861">
      <w:pPr>
        <w:spacing w:after="0"/>
      </w:pPr>
    </w:p>
    <w:p w14:paraId="16667E60" w14:textId="77777777" w:rsidR="00220418" w:rsidRDefault="00220418" w:rsidP="00745861">
      <w:pPr>
        <w:spacing w:after="0"/>
      </w:pPr>
    </w:p>
    <w:p w14:paraId="750AEA96" w14:textId="77777777" w:rsidR="00220418" w:rsidRDefault="00220418" w:rsidP="00745861">
      <w:pPr>
        <w:spacing w:after="0"/>
      </w:pPr>
    </w:p>
    <w:p w14:paraId="3ED661CC" w14:textId="77777777" w:rsidR="00220418" w:rsidRDefault="00220418" w:rsidP="00745861">
      <w:pPr>
        <w:spacing w:after="0"/>
      </w:pPr>
    </w:p>
    <w:p w14:paraId="417298C4" w14:textId="77777777" w:rsidR="00220418" w:rsidRDefault="00220418" w:rsidP="00745861">
      <w:pPr>
        <w:spacing w:after="0"/>
      </w:pPr>
    </w:p>
    <w:p w14:paraId="645B5FE2" w14:textId="77777777" w:rsidR="00220418" w:rsidRDefault="00220418" w:rsidP="00745861">
      <w:pPr>
        <w:spacing w:after="0"/>
      </w:pPr>
    </w:p>
    <w:p w14:paraId="207A4249" w14:textId="77777777" w:rsidR="00220418" w:rsidRDefault="00220418" w:rsidP="00745861">
      <w:pPr>
        <w:spacing w:after="0"/>
      </w:pPr>
    </w:p>
    <w:p w14:paraId="0D4DB48D" w14:textId="77777777" w:rsidR="00220418" w:rsidRDefault="00220418" w:rsidP="00745861">
      <w:pPr>
        <w:spacing w:after="0"/>
      </w:pPr>
    </w:p>
    <w:p w14:paraId="79144A61" w14:textId="77777777" w:rsidR="00220418" w:rsidRDefault="00220418" w:rsidP="00745861">
      <w:pPr>
        <w:spacing w:after="0"/>
      </w:pPr>
    </w:p>
    <w:p w14:paraId="1A765E2E" w14:textId="77777777" w:rsidR="00220418" w:rsidRDefault="00220418" w:rsidP="00745861">
      <w:pPr>
        <w:spacing w:after="0"/>
      </w:pPr>
    </w:p>
    <w:p w14:paraId="4A07D6C3" w14:textId="77777777" w:rsidR="00220418" w:rsidRDefault="00220418" w:rsidP="00745861">
      <w:pPr>
        <w:spacing w:after="0"/>
      </w:pPr>
    </w:p>
    <w:p w14:paraId="29C6DEB1" w14:textId="77777777" w:rsidR="00220418" w:rsidRDefault="00220418" w:rsidP="00745861">
      <w:pPr>
        <w:spacing w:after="0"/>
      </w:pPr>
    </w:p>
    <w:p w14:paraId="4D59FCB3" w14:textId="77777777" w:rsidR="00220418" w:rsidRDefault="00220418" w:rsidP="00745861">
      <w:pPr>
        <w:spacing w:after="0"/>
      </w:pPr>
    </w:p>
    <w:p w14:paraId="1040350C" w14:textId="77777777" w:rsidR="00220418" w:rsidRDefault="00220418" w:rsidP="00745861">
      <w:pPr>
        <w:spacing w:after="0"/>
      </w:pPr>
    </w:p>
    <w:p w14:paraId="0756484E" w14:textId="60885DEA" w:rsidR="00220418" w:rsidRPr="00632477" w:rsidRDefault="00220418" w:rsidP="0095726C">
      <w:pPr>
        <w:spacing w:after="0"/>
        <w:jc w:val="center"/>
        <w:rPr>
          <w:b/>
          <w:sz w:val="24"/>
          <w:szCs w:val="24"/>
        </w:rPr>
      </w:pPr>
      <w:r w:rsidRPr="00632477">
        <w:rPr>
          <w:b/>
          <w:sz w:val="24"/>
          <w:szCs w:val="24"/>
        </w:rPr>
        <w:lastRenderedPageBreak/>
        <w:t>The Consequentialist Scale</w:t>
      </w:r>
    </w:p>
    <w:p w14:paraId="372168EA" w14:textId="77777777" w:rsidR="00632477" w:rsidRDefault="00632477" w:rsidP="00632477">
      <w:pPr>
        <w:spacing w:after="0"/>
        <w:rPr>
          <w:b/>
        </w:rPr>
      </w:pPr>
    </w:p>
    <w:p w14:paraId="054CF280" w14:textId="77777777" w:rsidR="00632477" w:rsidRPr="00632477" w:rsidRDefault="00632477" w:rsidP="00632477">
      <w:pPr>
        <w:spacing w:after="0"/>
        <w:rPr>
          <w:b/>
        </w:rPr>
      </w:pPr>
      <w:r w:rsidRPr="00632477">
        <w:rPr>
          <w:b/>
        </w:rPr>
        <w:t>Robinson, J. S. (2012). </w:t>
      </w:r>
      <w:r w:rsidRPr="00632477">
        <w:rPr>
          <w:b/>
          <w:i/>
          <w:iCs/>
        </w:rPr>
        <w:t>The consequentialist scale: Elucidating the role of deontological and utilitarian beliefs in moral judgments</w:t>
      </w:r>
      <w:r w:rsidRPr="00632477">
        <w:rPr>
          <w:b/>
        </w:rPr>
        <w:t> (Doctoral dissertation, University of Toronto).</w:t>
      </w:r>
    </w:p>
    <w:p w14:paraId="762706A3" w14:textId="77777777" w:rsidR="00632477" w:rsidRPr="00220418" w:rsidRDefault="00632477" w:rsidP="00220418">
      <w:pPr>
        <w:spacing w:after="0"/>
        <w:rPr>
          <w:b/>
        </w:rPr>
      </w:pPr>
    </w:p>
    <w:p w14:paraId="4734A371" w14:textId="77777777" w:rsidR="00220418" w:rsidRDefault="00220418" w:rsidP="00220418">
      <w:pPr>
        <w:spacing w:after="0"/>
      </w:pPr>
    </w:p>
    <w:p w14:paraId="142089B7" w14:textId="77777777" w:rsidR="00220418" w:rsidRPr="00220418" w:rsidRDefault="00220418" w:rsidP="00220418">
      <w:pPr>
        <w:spacing w:after="0"/>
      </w:pPr>
      <w:r w:rsidRPr="00220418">
        <w:t xml:space="preserve">Please indicate if you agree or disagree with the following items. Each represents a commonly held opinion and there </w:t>
      </w:r>
      <w:proofErr w:type="gramStart"/>
      <w:r w:rsidRPr="00220418">
        <w:t>are no right</w:t>
      </w:r>
      <w:proofErr w:type="gramEnd"/>
      <w:r w:rsidRPr="00220418">
        <w:t xml:space="preserve"> or wrong answers. We are interested in your reaction to such matters of opinion. Rate your reaction to each statement by choosing a number from 1 to 5 where:</w:t>
      </w:r>
    </w:p>
    <w:p w14:paraId="3F4FFFDB" w14:textId="77777777" w:rsidR="00220418" w:rsidRPr="00220418" w:rsidRDefault="00220418" w:rsidP="00220418">
      <w:pPr>
        <w:spacing w:after="0"/>
      </w:pPr>
      <w:r w:rsidRPr="00220418">
        <w:t xml:space="preserve">1 = completely disagree </w:t>
      </w:r>
    </w:p>
    <w:p w14:paraId="7B174E3F" w14:textId="77777777" w:rsidR="00220418" w:rsidRPr="00220418" w:rsidRDefault="00220418" w:rsidP="00220418">
      <w:pPr>
        <w:spacing w:after="0"/>
      </w:pPr>
      <w:r w:rsidRPr="00220418">
        <w:t>2= disagree</w:t>
      </w:r>
    </w:p>
    <w:p w14:paraId="4821B0FC" w14:textId="77777777" w:rsidR="00220418" w:rsidRPr="00220418" w:rsidRDefault="00220418" w:rsidP="00220418">
      <w:pPr>
        <w:spacing w:after="0"/>
      </w:pPr>
      <w:r w:rsidRPr="00220418">
        <w:t xml:space="preserve">3= neither agree or disagree </w:t>
      </w:r>
    </w:p>
    <w:p w14:paraId="4F8F952E" w14:textId="77777777" w:rsidR="00220418" w:rsidRPr="00220418" w:rsidRDefault="00220418" w:rsidP="00220418">
      <w:pPr>
        <w:spacing w:after="0"/>
      </w:pPr>
      <w:r w:rsidRPr="00220418">
        <w:t>4= agree</w:t>
      </w:r>
    </w:p>
    <w:p w14:paraId="525AD330" w14:textId="77777777" w:rsidR="00220418" w:rsidRPr="00220418" w:rsidRDefault="00220418" w:rsidP="00220418">
      <w:pPr>
        <w:spacing w:after="0"/>
      </w:pPr>
      <w:r w:rsidRPr="00220418">
        <w:t>5= completely agree</w:t>
      </w:r>
    </w:p>
    <w:p w14:paraId="0164AB3D" w14:textId="77777777" w:rsidR="00220418" w:rsidRPr="00220418" w:rsidRDefault="00220418" w:rsidP="00220418">
      <w:pPr>
        <w:spacing w:after="0"/>
        <w:rPr>
          <w:b/>
        </w:rPr>
      </w:pPr>
    </w:p>
    <w:p w14:paraId="0E09EBA0" w14:textId="77777777" w:rsidR="00220418" w:rsidRPr="00220418" w:rsidRDefault="00220418" w:rsidP="00220418">
      <w:pPr>
        <w:spacing w:after="0"/>
      </w:pPr>
      <w:r w:rsidRPr="00220418">
        <w:t>1) Some rules should never be broken</w:t>
      </w:r>
    </w:p>
    <w:p w14:paraId="2DA10FE6" w14:textId="77777777" w:rsidR="00220418" w:rsidRPr="00220418" w:rsidRDefault="00220418" w:rsidP="00220418">
      <w:pPr>
        <w:spacing w:after="0"/>
      </w:pPr>
      <w:r w:rsidRPr="00220418">
        <w:rPr>
          <w:b/>
        </w:rPr>
        <w:t>1</w:t>
      </w:r>
      <w:r w:rsidRPr="00220418">
        <w:t xml:space="preserve">: strongly disagree </w:t>
      </w:r>
      <w:r w:rsidRPr="00220418">
        <w:rPr>
          <w:b/>
        </w:rPr>
        <w:t>2</w:t>
      </w:r>
      <w:r w:rsidRPr="00220418">
        <w:t xml:space="preserve">: disagree </w:t>
      </w:r>
      <w:r w:rsidRPr="00220418">
        <w:rPr>
          <w:b/>
        </w:rPr>
        <w:t>3</w:t>
      </w:r>
      <w:r w:rsidRPr="00220418">
        <w:t xml:space="preserve">: neither agree or disagree </w:t>
      </w:r>
      <w:r w:rsidRPr="00220418">
        <w:rPr>
          <w:b/>
        </w:rPr>
        <w:t>4</w:t>
      </w:r>
      <w:r w:rsidRPr="00220418">
        <w:t xml:space="preserve">: agree </w:t>
      </w:r>
      <w:r w:rsidRPr="00220418">
        <w:rPr>
          <w:b/>
        </w:rPr>
        <w:t>5</w:t>
      </w:r>
      <w:r w:rsidRPr="00220418">
        <w:t>: strongly agree</w:t>
      </w:r>
    </w:p>
    <w:p w14:paraId="16EBC76E" w14:textId="77777777" w:rsidR="00220418" w:rsidRPr="00220418" w:rsidRDefault="00220418" w:rsidP="00220418">
      <w:pPr>
        <w:spacing w:after="0"/>
      </w:pPr>
    </w:p>
    <w:p w14:paraId="6E4E9320" w14:textId="77777777" w:rsidR="00220418" w:rsidRPr="00220418" w:rsidRDefault="00220418" w:rsidP="00220418">
      <w:pPr>
        <w:spacing w:after="0"/>
      </w:pPr>
      <w:r w:rsidRPr="00220418">
        <w:t>2) It is never morally justified to cause someone harm.</w:t>
      </w:r>
    </w:p>
    <w:p w14:paraId="576F11BF" w14:textId="77777777" w:rsidR="00220418" w:rsidRPr="00220418" w:rsidRDefault="00220418" w:rsidP="00220418">
      <w:pPr>
        <w:spacing w:after="0"/>
      </w:pPr>
      <w:r w:rsidRPr="00220418">
        <w:rPr>
          <w:b/>
        </w:rPr>
        <w:t>1</w:t>
      </w:r>
      <w:r w:rsidRPr="00220418">
        <w:t xml:space="preserve">: strongly disagree </w:t>
      </w:r>
      <w:r w:rsidRPr="00220418">
        <w:rPr>
          <w:b/>
        </w:rPr>
        <w:t>2</w:t>
      </w:r>
      <w:r w:rsidRPr="00220418">
        <w:t xml:space="preserve">: disagree </w:t>
      </w:r>
      <w:r w:rsidRPr="00220418">
        <w:rPr>
          <w:b/>
        </w:rPr>
        <w:t>3</w:t>
      </w:r>
      <w:r w:rsidRPr="00220418">
        <w:t xml:space="preserve">: neither agree or disagree </w:t>
      </w:r>
      <w:r w:rsidRPr="00220418">
        <w:rPr>
          <w:b/>
        </w:rPr>
        <w:t>4</w:t>
      </w:r>
      <w:r w:rsidRPr="00220418">
        <w:t xml:space="preserve">: agree </w:t>
      </w:r>
      <w:r w:rsidRPr="00220418">
        <w:rPr>
          <w:b/>
        </w:rPr>
        <w:t>5</w:t>
      </w:r>
      <w:r w:rsidRPr="00220418">
        <w:t>: strongly agree</w:t>
      </w:r>
    </w:p>
    <w:p w14:paraId="5B08A9D2" w14:textId="77777777" w:rsidR="00220418" w:rsidRPr="00220418" w:rsidRDefault="00220418" w:rsidP="00220418">
      <w:pPr>
        <w:spacing w:after="0"/>
      </w:pPr>
    </w:p>
    <w:p w14:paraId="7667CA88" w14:textId="77777777" w:rsidR="00220418" w:rsidRPr="00220418" w:rsidRDefault="00220418" w:rsidP="00220418">
      <w:pPr>
        <w:spacing w:after="0"/>
      </w:pPr>
      <w:r w:rsidRPr="00220418">
        <w:t xml:space="preserve">3) If an action is a violation of </w:t>
      </w:r>
      <w:proofErr w:type="spellStart"/>
      <w:r w:rsidRPr="00220418">
        <w:t>societies</w:t>
      </w:r>
      <w:proofErr w:type="spellEnd"/>
      <w:r w:rsidRPr="00220418">
        <w:t xml:space="preserve"> most basic rules it should not be committed; even if it will result in a large amount of good.</w:t>
      </w:r>
    </w:p>
    <w:p w14:paraId="06D1BD2B" w14:textId="77777777" w:rsidR="00220418" w:rsidRPr="00220418" w:rsidRDefault="00220418" w:rsidP="00220418">
      <w:pPr>
        <w:spacing w:after="0"/>
      </w:pPr>
      <w:r w:rsidRPr="00220418">
        <w:rPr>
          <w:b/>
        </w:rPr>
        <w:t>1</w:t>
      </w:r>
      <w:r w:rsidRPr="00220418">
        <w:t xml:space="preserve">: strongly disagree </w:t>
      </w:r>
      <w:r w:rsidRPr="00220418">
        <w:rPr>
          <w:b/>
        </w:rPr>
        <w:t>2</w:t>
      </w:r>
      <w:r w:rsidRPr="00220418">
        <w:t xml:space="preserve">: disagree </w:t>
      </w:r>
      <w:r w:rsidRPr="00220418">
        <w:rPr>
          <w:b/>
        </w:rPr>
        <w:t>3</w:t>
      </w:r>
      <w:r w:rsidRPr="00220418">
        <w:t xml:space="preserve">: neither agree or disagree </w:t>
      </w:r>
      <w:r w:rsidRPr="00220418">
        <w:rPr>
          <w:b/>
        </w:rPr>
        <w:t>4</w:t>
      </w:r>
      <w:r w:rsidRPr="00220418">
        <w:t xml:space="preserve">: agree </w:t>
      </w:r>
      <w:r w:rsidRPr="00220418">
        <w:rPr>
          <w:b/>
        </w:rPr>
        <w:t>5</w:t>
      </w:r>
      <w:r w:rsidRPr="00220418">
        <w:t>: strongly agree</w:t>
      </w:r>
    </w:p>
    <w:p w14:paraId="3752D48B" w14:textId="77777777" w:rsidR="00220418" w:rsidRPr="00220418" w:rsidRDefault="00220418" w:rsidP="00220418">
      <w:pPr>
        <w:spacing w:after="0"/>
      </w:pPr>
    </w:p>
    <w:p w14:paraId="7FB09BA1" w14:textId="77777777" w:rsidR="00220418" w:rsidRPr="00220418" w:rsidRDefault="00220418" w:rsidP="00220418">
      <w:pPr>
        <w:spacing w:after="0"/>
      </w:pPr>
      <w:r w:rsidRPr="00220418">
        <w:t>4) Some aspects of humanity are sacred and should never be violated no matter the possible gain.</w:t>
      </w:r>
    </w:p>
    <w:p w14:paraId="354F661A" w14:textId="77777777" w:rsidR="00220418" w:rsidRPr="00220418" w:rsidRDefault="00220418" w:rsidP="00220418">
      <w:pPr>
        <w:spacing w:after="0"/>
      </w:pPr>
      <w:r w:rsidRPr="00220418">
        <w:rPr>
          <w:b/>
        </w:rPr>
        <w:t>1</w:t>
      </w:r>
      <w:r w:rsidRPr="00220418">
        <w:t xml:space="preserve">: strongly disagree </w:t>
      </w:r>
      <w:r w:rsidRPr="00220418">
        <w:rPr>
          <w:b/>
        </w:rPr>
        <w:t>2</w:t>
      </w:r>
      <w:r w:rsidRPr="00220418">
        <w:t xml:space="preserve">: disagree </w:t>
      </w:r>
      <w:r w:rsidRPr="00220418">
        <w:rPr>
          <w:b/>
        </w:rPr>
        <w:t>3</w:t>
      </w:r>
      <w:r w:rsidRPr="00220418">
        <w:t xml:space="preserve">: neither agree or disagree </w:t>
      </w:r>
      <w:r w:rsidRPr="00220418">
        <w:rPr>
          <w:b/>
        </w:rPr>
        <w:t>4</w:t>
      </w:r>
      <w:r w:rsidRPr="00220418">
        <w:t xml:space="preserve">: agree </w:t>
      </w:r>
      <w:r w:rsidRPr="00220418">
        <w:rPr>
          <w:b/>
        </w:rPr>
        <w:t>5</w:t>
      </w:r>
      <w:r w:rsidRPr="00220418">
        <w:t>: strongly agree</w:t>
      </w:r>
    </w:p>
    <w:p w14:paraId="420CBB9A" w14:textId="77777777" w:rsidR="00220418" w:rsidRPr="00220418" w:rsidRDefault="00220418" w:rsidP="00220418">
      <w:pPr>
        <w:spacing w:after="0"/>
      </w:pPr>
    </w:p>
    <w:p w14:paraId="7D85D9B5" w14:textId="77777777" w:rsidR="00220418" w:rsidRPr="00220418" w:rsidRDefault="00220418" w:rsidP="00220418">
      <w:pPr>
        <w:spacing w:after="0"/>
      </w:pPr>
      <w:r w:rsidRPr="00220418">
        <w:t>5) Some rules and laws are universal and are binding no matter the circumstances you find yourself in.</w:t>
      </w:r>
    </w:p>
    <w:p w14:paraId="12FE01FF" w14:textId="77777777" w:rsidR="00220418" w:rsidRPr="00220418" w:rsidRDefault="00220418" w:rsidP="00220418">
      <w:pPr>
        <w:spacing w:after="0"/>
      </w:pPr>
      <w:r w:rsidRPr="00220418">
        <w:rPr>
          <w:b/>
        </w:rPr>
        <w:t>1</w:t>
      </w:r>
      <w:r w:rsidRPr="00220418">
        <w:t xml:space="preserve">: strongly disagree </w:t>
      </w:r>
      <w:r w:rsidRPr="00220418">
        <w:rPr>
          <w:b/>
        </w:rPr>
        <w:t>2</w:t>
      </w:r>
      <w:r w:rsidRPr="00220418">
        <w:t xml:space="preserve">: disagree </w:t>
      </w:r>
      <w:r w:rsidRPr="00220418">
        <w:rPr>
          <w:b/>
        </w:rPr>
        <w:t>3</w:t>
      </w:r>
      <w:r w:rsidRPr="00220418">
        <w:t xml:space="preserve">: neither agree or disagree </w:t>
      </w:r>
      <w:r w:rsidRPr="00220418">
        <w:rPr>
          <w:b/>
        </w:rPr>
        <w:t>4</w:t>
      </w:r>
      <w:r w:rsidRPr="00220418">
        <w:t xml:space="preserve">: agree </w:t>
      </w:r>
      <w:r w:rsidRPr="00220418">
        <w:rPr>
          <w:b/>
        </w:rPr>
        <w:t>5</w:t>
      </w:r>
      <w:r w:rsidRPr="00220418">
        <w:t>: strongly agree</w:t>
      </w:r>
    </w:p>
    <w:p w14:paraId="359F5640" w14:textId="77777777" w:rsidR="00220418" w:rsidRPr="00220418" w:rsidRDefault="00220418" w:rsidP="00220418">
      <w:pPr>
        <w:spacing w:after="0"/>
      </w:pPr>
    </w:p>
    <w:p w14:paraId="3CBC9B15" w14:textId="77777777" w:rsidR="00220418" w:rsidRPr="00220418" w:rsidRDefault="00220418" w:rsidP="00220418">
      <w:pPr>
        <w:spacing w:after="0"/>
      </w:pPr>
      <w:r w:rsidRPr="00220418">
        <w:t>6) Rules and laws are irrelevant; whether an action produces happiness is all that matters when deciding how to act.</w:t>
      </w:r>
    </w:p>
    <w:p w14:paraId="2A96598F" w14:textId="77777777" w:rsidR="00220418" w:rsidRPr="00220418" w:rsidRDefault="00220418" w:rsidP="00220418">
      <w:pPr>
        <w:spacing w:after="0"/>
      </w:pPr>
      <w:r w:rsidRPr="00220418">
        <w:rPr>
          <w:b/>
        </w:rPr>
        <w:t>1</w:t>
      </w:r>
      <w:r w:rsidRPr="00220418">
        <w:t xml:space="preserve">: strongly disagree </w:t>
      </w:r>
      <w:r w:rsidRPr="00220418">
        <w:rPr>
          <w:b/>
        </w:rPr>
        <w:t>2</w:t>
      </w:r>
      <w:r w:rsidRPr="00220418">
        <w:t xml:space="preserve">: disagree </w:t>
      </w:r>
      <w:r w:rsidRPr="00220418">
        <w:rPr>
          <w:b/>
        </w:rPr>
        <w:t>3</w:t>
      </w:r>
      <w:r w:rsidRPr="00220418">
        <w:t xml:space="preserve">: neither agree or disagree </w:t>
      </w:r>
      <w:r w:rsidRPr="00220418">
        <w:rPr>
          <w:b/>
        </w:rPr>
        <w:t>4</w:t>
      </w:r>
      <w:r w:rsidRPr="00220418">
        <w:t xml:space="preserve">: agree </w:t>
      </w:r>
      <w:r w:rsidRPr="00220418">
        <w:rPr>
          <w:b/>
        </w:rPr>
        <w:t>5</w:t>
      </w:r>
      <w:r w:rsidRPr="00220418">
        <w:t>: strongly agree</w:t>
      </w:r>
    </w:p>
    <w:p w14:paraId="64F69020" w14:textId="77777777" w:rsidR="00220418" w:rsidRPr="00220418" w:rsidRDefault="00220418" w:rsidP="00220418">
      <w:pPr>
        <w:spacing w:after="0"/>
      </w:pPr>
    </w:p>
    <w:p w14:paraId="6203F8E9" w14:textId="77777777" w:rsidR="00220418" w:rsidRPr="00220418" w:rsidRDefault="00220418" w:rsidP="00220418">
      <w:pPr>
        <w:spacing w:after="0"/>
      </w:pPr>
      <w:r w:rsidRPr="00220418">
        <w:t>7) Rules and laws should only be followed when they maximize happiness.</w:t>
      </w:r>
    </w:p>
    <w:p w14:paraId="4D70E1F4" w14:textId="77777777" w:rsidR="00220418" w:rsidRPr="00220418" w:rsidRDefault="00220418" w:rsidP="00220418">
      <w:pPr>
        <w:spacing w:after="0"/>
      </w:pPr>
      <w:r w:rsidRPr="00220418">
        <w:rPr>
          <w:b/>
        </w:rPr>
        <w:t>1</w:t>
      </w:r>
      <w:r w:rsidRPr="00220418">
        <w:t xml:space="preserve">: strongly disagree </w:t>
      </w:r>
      <w:r w:rsidRPr="00220418">
        <w:rPr>
          <w:b/>
        </w:rPr>
        <w:t>2</w:t>
      </w:r>
      <w:r w:rsidRPr="00220418">
        <w:t xml:space="preserve">: disagree </w:t>
      </w:r>
      <w:r w:rsidRPr="00220418">
        <w:rPr>
          <w:b/>
        </w:rPr>
        <w:t>3</w:t>
      </w:r>
      <w:r w:rsidRPr="00220418">
        <w:t xml:space="preserve">: neither agree or disagree </w:t>
      </w:r>
      <w:r w:rsidRPr="00220418">
        <w:rPr>
          <w:b/>
        </w:rPr>
        <w:t>4</w:t>
      </w:r>
      <w:r w:rsidRPr="00220418">
        <w:t xml:space="preserve">: agree </w:t>
      </w:r>
      <w:r w:rsidRPr="00220418">
        <w:rPr>
          <w:b/>
        </w:rPr>
        <w:t>5</w:t>
      </w:r>
      <w:r w:rsidRPr="00220418">
        <w:t>: strongly agree</w:t>
      </w:r>
    </w:p>
    <w:p w14:paraId="7E992946" w14:textId="77777777" w:rsidR="00220418" w:rsidRPr="00220418" w:rsidRDefault="00220418" w:rsidP="00220418">
      <w:pPr>
        <w:spacing w:after="0"/>
      </w:pPr>
    </w:p>
    <w:p w14:paraId="54D16840" w14:textId="77777777" w:rsidR="00220418" w:rsidRPr="00220418" w:rsidRDefault="00220418" w:rsidP="00220418">
      <w:pPr>
        <w:spacing w:after="0"/>
      </w:pPr>
      <w:r w:rsidRPr="00220418">
        <w:t>8) If rules and laws do not maximize happiness for people they should be ignored.</w:t>
      </w:r>
    </w:p>
    <w:p w14:paraId="009948D4" w14:textId="77777777" w:rsidR="00220418" w:rsidRPr="00220418" w:rsidRDefault="00220418" w:rsidP="00220418">
      <w:pPr>
        <w:spacing w:after="0"/>
      </w:pPr>
      <w:r w:rsidRPr="00220418">
        <w:rPr>
          <w:b/>
        </w:rPr>
        <w:t>1</w:t>
      </w:r>
      <w:r w:rsidRPr="00220418">
        <w:t xml:space="preserve">: strongly disagree </w:t>
      </w:r>
      <w:r w:rsidRPr="00220418">
        <w:rPr>
          <w:b/>
        </w:rPr>
        <w:t>2</w:t>
      </w:r>
      <w:r w:rsidRPr="00220418">
        <w:t xml:space="preserve">: disagree </w:t>
      </w:r>
      <w:r w:rsidRPr="00220418">
        <w:rPr>
          <w:b/>
        </w:rPr>
        <w:t>3</w:t>
      </w:r>
      <w:r w:rsidRPr="00220418">
        <w:t xml:space="preserve">: neither agree or disagree </w:t>
      </w:r>
      <w:r w:rsidRPr="00220418">
        <w:rPr>
          <w:b/>
        </w:rPr>
        <w:t>4</w:t>
      </w:r>
      <w:r w:rsidRPr="00220418">
        <w:t xml:space="preserve">: agree </w:t>
      </w:r>
      <w:r w:rsidRPr="00220418">
        <w:rPr>
          <w:b/>
        </w:rPr>
        <w:t>5</w:t>
      </w:r>
      <w:r w:rsidRPr="00220418">
        <w:t>: strongly agree</w:t>
      </w:r>
    </w:p>
    <w:p w14:paraId="138B9DDF" w14:textId="77777777" w:rsidR="00220418" w:rsidRPr="00220418" w:rsidRDefault="00220418" w:rsidP="00220418">
      <w:pPr>
        <w:spacing w:after="0"/>
      </w:pPr>
    </w:p>
    <w:p w14:paraId="6E3437F8" w14:textId="77777777" w:rsidR="00220418" w:rsidRPr="00220418" w:rsidRDefault="00220418" w:rsidP="00220418">
      <w:pPr>
        <w:spacing w:after="0"/>
      </w:pPr>
      <w:r w:rsidRPr="00220418">
        <w:t>9) The only moral principle that needs to be followed is that one must maximize happiness.</w:t>
      </w:r>
    </w:p>
    <w:p w14:paraId="64542721" w14:textId="77777777" w:rsidR="00220418" w:rsidRPr="00220418" w:rsidRDefault="00220418" w:rsidP="00220418">
      <w:pPr>
        <w:spacing w:after="0"/>
      </w:pPr>
      <w:r w:rsidRPr="00220418">
        <w:rPr>
          <w:b/>
        </w:rPr>
        <w:t>1</w:t>
      </w:r>
      <w:r w:rsidRPr="00220418">
        <w:t xml:space="preserve">: strongly disagree </w:t>
      </w:r>
      <w:r w:rsidRPr="00220418">
        <w:rPr>
          <w:b/>
        </w:rPr>
        <w:t>2</w:t>
      </w:r>
      <w:r w:rsidRPr="00220418">
        <w:t xml:space="preserve">: disagree </w:t>
      </w:r>
      <w:r w:rsidRPr="00220418">
        <w:rPr>
          <w:b/>
        </w:rPr>
        <w:t>3</w:t>
      </w:r>
      <w:r w:rsidRPr="00220418">
        <w:t xml:space="preserve">: neither agree or disagree </w:t>
      </w:r>
      <w:r w:rsidRPr="00220418">
        <w:rPr>
          <w:b/>
        </w:rPr>
        <w:t>4</w:t>
      </w:r>
      <w:r w:rsidRPr="00220418">
        <w:t xml:space="preserve">: agree </w:t>
      </w:r>
      <w:r w:rsidRPr="00220418">
        <w:rPr>
          <w:b/>
        </w:rPr>
        <w:t>5</w:t>
      </w:r>
      <w:r w:rsidRPr="00220418">
        <w:t>: strongly agree</w:t>
      </w:r>
    </w:p>
    <w:p w14:paraId="0B6E1327" w14:textId="77777777" w:rsidR="00220418" w:rsidRPr="00220418" w:rsidRDefault="00220418" w:rsidP="00220418">
      <w:pPr>
        <w:spacing w:after="0"/>
      </w:pPr>
    </w:p>
    <w:p w14:paraId="18E183CE" w14:textId="77777777" w:rsidR="00220418" w:rsidRPr="00220418" w:rsidRDefault="00220418" w:rsidP="00220418">
      <w:pPr>
        <w:spacing w:after="0"/>
      </w:pPr>
      <w:r w:rsidRPr="00220418">
        <w:t>10) People that fail to maximize happiness are doing something morally wrong.</w:t>
      </w:r>
    </w:p>
    <w:p w14:paraId="1E8A3800" w14:textId="77777777" w:rsidR="00220418" w:rsidRDefault="00220418" w:rsidP="00220418">
      <w:pPr>
        <w:spacing w:after="0"/>
      </w:pPr>
      <w:r w:rsidRPr="00220418">
        <w:rPr>
          <w:b/>
        </w:rPr>
        <w:t>1</w:t>
      </w:r>
      <w:r w:rsidRPr="00220418">
        <w:t xml:space="preserve">: strongly disagree </w:t>
      </w:r>
      <w:r w:rsidRPr="00220418">
        <w:rPr>
          <w:b/>
        </w:rPr>
        <w:t>2</w:t>
      </w:r>
      <w:r w:rsidRPr="00220418">
        <w:t xml:space="preserve">: disagree </w:t>
      </w:r>
      <w:r w:rsidRPr="00220418">
        <w:rPr>
          <w:b/>
        </w:rPr>
        <w:t>3</w:t>
      </w:r>
      <w:r w:rsidRPr="00220418">
        <w:t xml:space="preserve">: neither agree or disagree </w:t>
      </w:r>
      <w:r w:rsidRPr="00220418">
        <w:rPr>
          <w:b/>
        </w:rPr>
        <w:t>4</w:t>
      </w:r>
      <w:r w:rsidRPr="00220418">
        <w:t xml:space="preserve">: agree </w:t>
      </w:r>
      <w:r w:rsidRPr="00220418">
        <w:rPr>
          <w:b/>
        </w:rPr>
        <w:t>5</w:t>
      </w:r>
      <w:r w:rsidRPr="00220418">
        <w:t>: strongly agree</w:t>
      </w:r>
    </w:p>
    <w:p w14:paraId="74CCD263" w14:textId="77777777" w:rsidR="009C1AC0" w:rsidRDefault="009C1AC0" w:rsidP="00220418">
      <w:pPr>
        <w:spacing w:after="0"/>
      </w:pPr>
    </w:p>
    <w:p w14:paraId="70B01B72" w14:textId="77777777" w:rsidR="009C1AC0" w:rsidRDefault="009C1AC0" w:rsidP="00220418">
      <w:pPr>
        <w:spacing w:after="0"/>
      </w:pPr>
    </w:p>
    <w:p w14:paraId="0131574D" w14:textId="77777777" w:rsidR="009C1AC0" w:rsidRDefault="009C1AC0" w:rsidP="009C1AC0">
      <w:pPr>
        <w:spacing w:after="0"/>
        <w:rPr>
          <w:b/>
          <w:sz w:val="24"/>
          <w:szCs w:val="24"/>
        </w:rPr>
      </w:pPr>
    </w:p>
    <w:p w14:paraId="5CEED407" w14:textId="77777777" w:rsidR="009C1AC0" w:rsidRDefault="009C1AC0" w:rsidP="009C1AC0">
      <w:pPr>
        <w:spacing w:after="0"/>
        <w:rPr>
          <w:b/>
          <w:sz w:val="24"/>
          <w:szCs w:val="24"/>
        </w:rPr>
      </w:pPr>
    </w:p>
    <w:p w14:paraId="5148ED14" w14:textId="77777777" w:rsidR="009C1AC0" w:rsidRDefault="009C1AC0" w:rsidP="009C1AC0">
      <w:pPr>
        <w:spacing w:after="0"/>
        <w:rPr>
          <w:b/>
          <w:sz w:val="24"/>
          <w:szCs w:val="24"/>
        </w:rPr>
      </w:pPr>
    </w:p>
    <w:p w14:paraId="75BC0A14" w14:textId="77777777" w:rsidR="009C1AC0" w:rsidRDefault="009C1AC0" w:rsidP="009C1AC0">
      <w:pPr>
        <w:spacing w:after="0"/>
        <w:rPr>
          <w:b/>
          <w:sz w:val="24"/>
          <w:szCs w:val="24"/>
        </w:rPr>
      </w:pPr>
    </w:p>
    <w:p w14:paraId="49DB9E19" w14:textId="77777777" w:rsidR="009C1AC0" w:rsidRDefault="009C1AC0" w:rsidP="009C1AC0">
      <w:pPr>
        <w:spacing w:after="0"/>
        <w:rPr>
          <w:b/>
          <w:sz w:val="24"/>
          <w:szCs w:val="24"/>
        </w:rPr>
      </w:pPr>
    </w:p>
    <w:p w14:paraId="094CF017" w14:textId="77777777" w:rsidR="009C1AC0" w:rsidRDefault="009C1AC0" w:rsidP="009C1AC0">
      <w:pPr>
        <w:spacing w:after="0"/>
        <w:rPr>
          <w:b/>
          <w:sz w:val="24"/>
          <w:szCs w:val="24"/>
        </w:rPr>
      </w:pPr>
    </w:p>
    <w:p w14:paraId="67A34F03" w14:textId="77777777" w:rsidR="009C1AC0" w:rsidRDefault="009C1AC0" w:rsidP="009C1AC0">
      <w:pPr>
        <w:spacing w:after="0"/>
        <w:rPr>
          <w:b/>
          <w:sz w:val="24"/>
          <w:szCs w:val="24"/>
        </w:rPr>
      </w:pPr>
    </w:p>
    <w:p w14:paraId="7F1B09D1" w14:textId="77777777" w:rsidR="009C1AC0" w:rsidRDefault="009C1AC0" w:rsidP="009C1AC0">
      <w:pPr>
        <w:spacing w:after="0"/>
        <w:rPr>
          <w:b/>
          <w:sz w:val="24"/>
          <w:szCs w:val="24"/>
        </w:rPr>
      </w:pPr>
    </w:p>
    <w:p w14:paraId="4B548E10" w14:textId="77777777" w:rsidR="009C1AC0" w:rsidRDefault="009C1AC0" w:rsidP="009C1AC0">
      <w:pPr>
        <w:spacing w:after="0"/>
        <w:rPr>
          <w:b/>
          <w:sz w:val="24"/>
          <w:szCs w:val="24"/>
        </w:rPr>
      </w:pPr>
    </w:p>
    <w:p w14:paraId="05DACE50" w14:textId="77777777" w:rsidR="009C1AC0" w:rsidRDefault="009C1AC0" w:rsidP="009C1AC0">
      <w:pPr>
        <w:spacing w:after="0"/>
        <w:rPr>
          <w:b/>
          <w:sz w:val="24"/>
          <w:szCs w:val="24"/>
        </w:rPr>
      </w:pPr>
    </w:p>
    <w:p w14:paraId="36298604" w14:textId="77777777" w:rsidR="009C1AC0" w:rsidRDefault="009C1AC0" w:rsidP="009C1AC0">
      <w:pPr>
        <w:spacing w:after="0"/>
        <w:rPr>
          <w:b/>
          <w:sz w:val="24"/>
          <w:szCs w:val="24"/>
        </w:rPr>
      </w:pPr>
    </w:p>
    <w:p w14:paraId="72070EB5" w14:textId="77777777" w:rsidR="009C1AC0" w:rsidRDefault="009C1AC0" w:rsidP="009C1AC0">
      <w:pPr>
        <w:spacing w:after="0"/>
        <w:rPr>
          <w:b/>
          <w:sz w:val="24"/>
          <w:szCs w:val="24"/>
        </w:rPr>
      </w:pPr>
    </w:p>
    <w:p w14:paraId="13CC2BFE" w14:textId="77777777" w:rsidR="009C1AC0" w:rsidRDefault="009C1AC0" w:rsidP="009C1AC0">
      <w:pPr>
        <w:spacing w:after="0"/>
        <w:rPr>
          <w:b/>
          <w:sz w:val="24"/>
          <w:szCs w:val="24"/>
        </w:rPr>
      </w:pPr>
    </w:p>
    <w:p w14:paraId="1AC07AE1" w14:textId="77777777" w:rsidR="009C1AC0" w:rsidRDefault="009C1AC0" w:rsidP="009C1AC0">
      <w:pPr>
        <w:spacing w:after="0"/>
        <w:rPr>
          <w:b/>
          <w:sz w:val="24"/>
          <w:szCs w:val="24"/>
        </w:rPr>
      </w:pPr>
    </w:p>
    <w:p w14:paraId="6536C7C7" w14:textId="77777777" w:rsidR="009C1AC0" w:rsidRDefault="009C1AC0" w:rsidP="009C1AC0">
      <w:pPr>
        <w:spacing w:after="0"/>
        <w:rPr>
          <w:b/>
          <w:sz w:val="24"/>
          <w:szCs w:val="24"/>
        </w:rPr>
      </w:pPr>
    </w:p>
    <w:p w14:paraId="019B066C" w14:textId="77777777" w:rsidR="009C1AC0" w:rsidRDefault="009C1AC0" w:rsidP="009C1AC0">
      <w:pPr>
        <w:spacing w:after="0"/>
        <w:rPr>
          <w:b/>
          <w:sz w:val="24"/>
          <w:szCs w:val="24"/>
        </w:rPr>
      </w:pPr>
    </w:p>
    <w:p w14:paraId="33520AA4" w14:textId="77777777" w:rsidR="009C1AC0" w:rsidRDefault="009C1AC0" w:rsidP="009C1AC0">
      <w:pPr>
        <w:spacing w:after="0"/>
        <w:rPr>
          <w:b/>
          <w:sz w:val="24"/>
          <w:szCs w:val="24"/>
        </w:rPr>
      </w:pPr>
    </w:p>
    <w:p w14:paraId="6D6F1243" w14:textId="77777777" w:rsidR="009C1AC0" w:rsidRDefault="009C1AC0" w:rsidP="009C1AC0">
      <w:pPr>
        <w:spacing w:after="0"/>
        <w:rPr>
          <w:b/>
          <w:sz w:val="24"/>
          <w:szCs w:val="24"/>
        </w:rPr>
      </w:pPr>
    </w:p>
    <w:p w14:paraId="636746A3" w14:textId="77777777" w:rsidR="009C1AC0" w:rsidRPr="009C1AC0" w:rsidRDefault="009C1AC0" w:rsidP="0095726C">
      <w:pPr>
        <w:spacing w:after="0"/>
        <w:jc w:val="center"/>
        <w:rPr>
          <w:b/>
          <w:sz w:val="24"/>
          <w:szCs w:val="24"/>
        </w:rPr>
      </w:pPr>
      <w:bookmarkStart w:id="1" w:name="_GoBack"/>
      <w:bookmarkEnd w:id="1"/>
      <w:r w:rsidRPr="009C1AC0">
        <w:rPr>
          <w:b/>
          <w:sz w:val="24"/>
          <w:szCs w:val="24"/>
        </w:rPr>
        <w:lastRenderedPageBreak/>
        <w:t>Demographic Questions</w:t>
      </w:r>
    </w:p>
    <w:p w14:paraId="61F33787" w14:textId="77777777" w:rsidR="009C1AC0" w:rsidRPr="009C1AC0" w:rsidRDefault="009C1AC0" w:rsidP="009C1AC0">
      <w:pPr>
        <w:spacing w:after="0"/>
        <w:rPr>
          <w:b/>
        </w:rPr>
      </w:pPr>
    </w:p>
    <w:p w14:paraId="0C0DD0C8" w14:textId="017F65B6" w:rsidR="009C1AC0" w:rsidRPr="009C1AC0" w:rsidRDefault="009C1AC0" w:rsidP="00085029">
      <w:pPr>
        <w:pStyle w:val="a3"/>
        <w:numPr>
          <w:ilvl w:val="0"/>
          <w:numId w:val="31"/>
        </w:numPr>
        <w:spacing w:after="0"/>
        <w:ind w:left="426"/>
      </w:pPr>
      <w:r w:rsidRPr="009C1AC0">
        <w:t>Age</w:t>
      </w:r>
    </w:p>
    <w:p w14:paraId="090F3BE9" w14:textId="77777777" w:rsidR="009C1AC0" w:rsidRPr="009C1AC0" w:rsidRDefault="009C1AC0" w:rsidP="009C1AC0">
      <w:pPr>
        <w:spacing w:after="0"/>
      </w:pPr>
    </w:p>
    <w:p w14:paraId="287A166A" w14:textId="77777777" w:rsidR="009C1AC0" w:rsidRPr="009C1AC0" w:rsidRDefault="009C1AC0" w:rsidP="00085029">
      <w:pPr>
        <w:numPr>
          <w:ilvl w:val="0"/>
          <w:numId w:val="31"/>
        </w:numPr>
        <w:spacing w:after="0"/>
        <w:ind w:left="426"/>
      </w:pPr>
      <w:r w:rsidRPr="009C1AC0">
        <w:t>Gender</w:t>
      </w:r>
    </w:p>
    <w:p w14:paraId="6EBA9FE5" w14:textId="77777777" w:rsidR="009C1AC0" w:rsidRPr="009C1AC0" w:rsidRDefault="009C1AC0" w:rsidP="009C1AC0">
      <w:pPr>
        <w:numPr>
          <w:ilvl w:val="1"/>
          <w:numId w:val="31"/>
        </w:numPr>
        <w:spacing w:after="0"/>
      </w:pPr>
      <w:r w:rsidRPr="009C1AC0">
        <w:t xml:space="preserve">male </w:t>
      </w:r>
    </w:p>
    <w:p w14:paraId="089507A9" w14:textId="77777777" w:rsidR="009C1AC0" w:rsidRPr="009C1AC0" w:rsidRDefault="009C1AC0" w:rsidP="009C1AC0">
      <w:pPr>
        <w:numPr>
          <w:ilvl w:val="1"/>
          <w:numId w:val="31"/>
        </w:numPr>
        <w:spacing w:after="0"/>
      </w:pPr>
      <w:r w:rsidRPr="009C1AC0">
        <w:t>female</w:t>
      </w:r>
    </w:p>
    <w:p w14:paraId="58538E6C" w14:textId="77777777" w:rsidR="009C1AC0" w:rsidRPr="009C1AC0" w:rsidRDefault="009C1AC0" w:rsidP="009C1AC0">
      <w:pPr>
        <w:numPr>
          <w:ilvl w:val="1"/>
          <w:numId w:val="31"/>
        </w:numPr>
        <w:spacing w:after="0"/>
      </w:pPr>
      <w:r w:rsidRPr="009C1AC0">
        <w:t>other</w:t>
      </w:r>
    </w:p>
    <w:p w14:paraId="188BAFA3" w14:textId="77777777" w:rsidR="009C1AC0" w:rsidRPr="009C1AC0" w:rsidRDefault="009C1AC0" w:rsidP="009C1AC0">
      <w:pPr>
        <w:spacing w:after="0"/>
      </w:pPr>
    </w:p>
    <w:p w14:paraId="41DDB0FE" w14:textId="77777777" w:rsidR="009C1AC0" w:rsidRPr="009C1AC0" w:rsidRDefault="009C1AC0" w:rsidP="00085029">
      <w:pPr>
        <w:numPr>
          <w:ilvl w:val="0"/>
          <w:numId w:val="31"/>
        </w:numPr>
        <w:spacing w:after="0"/>
        <w:ind w:left="426"/>
      </w:pPr>
      <w:r w:rsidRPr="009C1AC0">
        <w:t>Level of education</w:t>
      </w:r>
    </w:p>
    <w:p w14:paraId="70DBE3A0" w14:textId="77777777" w:rsidR="009C1AC0" w:rsidRPr="009C1AC0" w:rsidRDefault="009C1AC0" w:rsidP="009C1AC0">
      <w:pPr>
        <w:numPr>
          <w:ilvl w:val="1"/>
          <w:numId w:val="31"/>
        </w:numPr>
        <w:spacing w:after="0"/>
      </w:pPr>
      <w:r w:rsidRPr="009C1AC0">
        <w:t>primary school</w:t>
      </w:r>
    </w:p>
    <w:p w14:paraId="3EB86BC8" w14:textId="77777777" w:rsidR="009C1AC0" w:rsidRPr="009C1AC0" w:rsidRDefault="009C1AC0" w:rsidP="009C1AC0">
      <w:pPr>
        <w:numPr>
          <w:ilvl w:val="1"/>
          <w:numId w:val="31"/>
        </w:numPr>
        <w:spacing w:after="0"/>
      </w:pPr>
      <w:r w:rsidRPr="009C1AC0">
        <w:t>High school</w:t>
      </w:r>
    </w:p>
    <w:p w14:paraId="440BBED5" w14:textId="77777777" w:rsidR="009C1AC0" w:rsidRPr="009C1AC0" w:rsidRDefault="009C1AC0" w:rsidP="009C1AC0">
      <w:pPr>
        <w:numPr>
          <w:ilvl w:val="1"/>
          <w:numId w:val="31"/>
        </w:numPr>
        <w:spacing w:after="0"/>
      </w:pPr>
      <w:r w:rsidRPr="009C1AC0">
        <w:t>Lyceum</w:t>
      </w:r>
    </w:p>
    <w:p w14:paraId="11A4CFCB" w14:textId="77777777" w:rsidR="009C1AC0" w:rsidRPr="009C1AC0" w:rsidRDefault="009C1AC0" w:rsidP="009C1AC0">
      <w:pPr>
        <w:numPr>
          <w:ilvl w:val="1"/>
          <w:numId w:val="31"/>
        </w:numPr>
        <w:spacing w:after="0"/>
      </w:pPr>
      <w:r w:rsidRPr="009C1AC0">
        <w:t>University –first degree</w:t>
      </w:r>
    </w:p>
    <w:p w14:paraId="7AC44D20" w14:textId="77777777" w:rsidR="009C1AC0" w:rsidRPr="009C1AC0" w:rsidRDefault="009C1AC0" w:rsidP="009C1AC0">
      <w:pPr>
        <w:numPr>
          <w:ilvl w:val="1"/>
          <w:numId w:val="31"/>
        </w:numPr>
        <w:spacing w:after="0"/>
      </w:pPr>
      <w:r w:rsidRPr="009C1AC0">
        <w:t>Master’s degree (</w:t>
      </w:r>
      <w:proofErr w:type="spellStart"/>
      <w:r w:rsidRPr="009C1AC0">
        <w:t>Msc</w:t>
      </w:r>
      <w:proofErr w:type="spellEnd"/>
      <w:r w:rsidRPr="009C1AC0">
        <w:t>/MA)</w:t>
      </w:r>
    </w:p>
    <w:p w14:paraId="57CFAF2C" w14:textId="77777777" w:rsidR="009C1AC0" w:rsidRPr="009C1AC0" w:rsidRDefault="009C1AC0" w:rsidP="009C1AC0">
      <w:pPr>
        <w:numPr>
          <w:ilvl w:val="1"/>
          <w:numId w:val="31"/>
        </w:numPr>
        <w:spacing w:after="0"/>
      </w:pPr>
      <w:proofErr w:type="spellStart"/>
      <w:r w:rsidRPr="009C1AC0">
        <w:t>Phd</w:t>
      </w:r>
      <w:proofErr w:type="spellEnd"/>
    </w:p>
    <w:p w14:paraId="55801010" w14:textId="77777777" w:rsidR="009C1AC0" w:rsidRPr="009C1AC0" w:rsidRDefault="009C1AC0" w:rsidP="009C1AC0">
      <w:pPr>
        <w:spacing w:after="0"/>
      </w:pPr>
    </w:p>
    <w:p w14:paraId="2CF510ED" w14:textId="77777777" w:rsidR="009C1AC0" w:rsidRPr="009C1AC0" w:rsidRDefault="009C1AC0" w:rsidP="009C1AC0">
      <w:pPr>
        <w:numPr>
          <w:ilvl w:val="0"/>
          <w:numId w:val="31"/>
        </w:numPr>
        <w:spacing w:after="0"/>
      </w:pPr>
      <w:r w:rsidRPr="009C1AC0">
        <w:t>Have you studied anything related to Philosophy?</w:t>
      </w:r>
    </w:p>
    <w:p w14:paraId="50972924" w14:textId="77777777" w:rsidR="009C1AC0" w:rsidRPr="009C1AC0" w:rsidRDefault="009C1AC0" w:rsidP="009C1AC0">
      <w:pPr>
        <w:spacing w:after="0"/>
      </w:pPr>
    </w:p>
    <w:p w14:paraId="52122A23" w14:textId="77777777" w:rsidR="009C1AC0" w:rsidRPr="009C1AC0" w:rsidRDefault="009C1AC0" w:rsidP="009C1AC0">
      <w:pPr>
        <w:numPr>
          <w:ilvl w:val="0"/>
          <w:numId w:val="31"/>
        </w:numPr>
        <w:spacing w:after="0"/>
      </w:pPr>
      <w:r w:rsidRPr="009C1AC0">
        <w:t>Do you have any -even amateur level- engagement related to Philosophy (e.g., reading of philosophical texts, audition of philosophical lectures/seminars, etc.)?</w:t>
      </w:r>
    </w:p>
    <w:p w14:paraId="1DE75550" w14:textId="77777777" w:rsidR="009C1AC0" w:rsidRPr="009C1AC0" w:rsidRDefault="009C1AC0" w:rsidP="009C1AC0">
      <w:pPr>
        <w:spacing w:after="0"/>
      </w:pPr>
    </w:p>
    <w:p w14:paraId="4EC0944F" w14:textId="77777777" w:rsidR="009C1AC0" w:rsidRPr="009C1AC0" w:rsidRDefault="009C1AC0" w:rsidP="009C1AC0">
      <w:pPr>
        <w:numPr>
          <w:ilvl w:val="0"/>
          <w:numId w:val="31"/>
        </w:numPr>
        <w:spacing w:after="0"/>
      </w:pPr>
      <w:r w:rsidRPr="009C1AC0">
        <w:t>Profession</w:t>
      </w:r>
    </w:p>
    <w:p w14:paraId="4D068805" w14:textId="77777777" w:rsidR="009C1AC0" w:rsidRPr="009C1AC0" w:rsidRDefault="009C1AC0" w:rsidP="009C1AC0">
      <w:pPr>
        <w:spacing w:after="0"/>
        <w:rPr>
          <w:lang w:val="el-GR"/>
        </w:rPr>
      </w:pPr>
    </w:p>
    <w:p w14:paraId="2F19CB71" w14:textId="77777777" w:rsidR="009C1AC0" w:rsidRPr="00220418" w:rsidRDefault="009C1AC0" w:rsidP="009C1AC0">
      <w:pPr>
        <w:spacing w:after="0"/>
      </w:pPr>
    </w:p>
    <w:p w14:paraId="37931A63" w14:textId="77777777" w:rsidR="00220418" w:rsidRPr="00220418" w:rsidRDefault="00220418" w:rsidP="009C1AC0">
      <w:pPr>
        <w:spacing w:after="0"/>
        <w:rPr>
          <w:b/>
        </w:rPr>
      </w:pPr>
    </w:p>
    <w:p w14:paraId="0A3FD4EB" w14:textId="77777777" w:rsidR="00220418" w:rsidRPr="00D9092B" w:rsidRDefault="00220418" w:rsidP="00745861">
      <w:pPr>
        <w:spacing w:after="0"/>
      </w:pPr>
    </w:p>
    <w:sectPr w:rsidR="00220418" w:rsidRPr="00D9092B" w:rsidSect="00BC3FAA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187A76" w14:textId="77777777" w:rsidR="00AE4628" w:rsidRDefault="00AE4628" w:rsidP="00686D2E">
      <w:pPr>
        <w:spacing w:after="0" w:line="240" w:lineRule="auto"/>
      </w:pPr>
      <w:r>
        <w:separator/>
      </w:r>
    </w:p>
  </w:endnote>
  <w:endnote w:type="continuationSeparator" w:id="0">
    <w:p w14:paraId="635F5965" w14:textId="77777777" w:rsidR="00AE4628" w:rsidRDefault="00AE4628" w:rsidP="00686D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B06133" w14:textId="77777777" w:rsidR="00AE4628" w:rsidRDefault="00AE4628" w:rsidP="00686D2E">
      <w:pPr>
        <w:spacing w:after="0" w:line="240" w:lineRule="auto"/>
      </w:pPr>
      <w:r>
        <w:separator/>
      </w:r>
    </w:p>
  </w:footnote>
  <w:footnote w:type="continuationSeparator" w:id="0">
    <w:p w14:paraId="1606D198" w14:textId="77777777" w:rsidR="00AE4628" w:rsidRDefault="00AE4628" w:rsidP="00686D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DD353A"/>
    <w:multiLevelType w:val="hybridMultilevel"/>
    <w:tmpl w:val="97ECAE9A"/>
    <w:lvl w:ilvl="0" w:tplc="4BDA5A0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color w:val="auto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3601D6"/>
    <w:multiLevelType w:val="hybridMultilevel"/>
    <w:tmpl w:val="2A020A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58029E"/>
    <w:multiLevelType w:val="hybridMultilevel"/>
    <w:tmpl w:val="27CE701C"/>
    <w:lvl w:ilvl="0" w:tplc="C7047D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CB65CD"/>
    <w:multiLevelType w:val="hybridMultilevel"/>
    <w:tmpl w:val="E5D8189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8A21DA"/>
    <w:multiLevelType w:val="multilevel"/>
    <w:tmpl w:val="B90688D6"/>
    <w:lvl w:ilvl="0">
      <w:start w:val="1"/>
      <w:numFmt w:val="decimal"/>
      <w:pStyle w:val="1"/>
      <w:lvlText w:val="%1."/>
      <w:lvlJc w:val="left"/>
      <w:pPr>
        <w:ind w:left="432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5">
    <w:nsid w:val="23B2237E"/>
    <w:multiLevelType w:val="hybridMultilevel"/>
    <w:tmpl w:val="A734F3E2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24881C37"/>
    <w:multiLevelType w:val="multilevel"/>
    <w:tmpl w:val="B6AC880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7">
    <w:nsid w:val="2C4512BD"/>
    <w:multiLevelType w:val="hybridMultilevel"/>
    <w:tmpl w:val="1E0054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01D7A4D"/>
    <w:multiLevelType w:val="hybridMultilevel"/>
    <w:tmpl w:val="C97AD63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E4C35BB"/>
    <w:multiLevelType w:val="hybridMultilevel"/>
    <w:tmpl w:val="12689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E6029B4"/>
    <w:multiLevelType w:val="hybridMultilevel"/>
    <w:tmpl w:val="9FB2084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39369B"/>
    <w:multiLevelType w:val="hybridMultilevel"/>
    <w:tmpl w:val="2E32ACA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5837FB2"/>
    <w:multiLevelType w:val="hybridMultilevel"/>
    <w:tmpl w:val="4F68B5BA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491274C5"/>
    <w:multiLevelType w:val="hybridMultilevel"/>
    <w:tmpl w:val="73B6A9BA"/>
    <w:lvl w:ilvl="0" w:tplc="0408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80019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ACD4F60"/>
    <w:multiLevelType w:val="hybridMultilevel"/>
    <w:tmpl w:val="78864846"/>
    <w:lvl w:ilvl="0" w:tplc="E624A10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C0A6ED4"/>
    <w:multiLevelType w:val="hybridMultilevel"/>
    <w:tmpl w:val="63B48D16"/>
    <w:lvl w:ilvl="0" w:tplc="E31E7ED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D840B01"/>
    <w:multiLevelType w:val="hybridMultilevel"/>
    <w:tmpl w:val="3996AC4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A8561A1"/>
    <w:multiLevelType w:val="hybridMultilevel"/>
    <w:tmpl w:val="715EA1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EFC2C3D"/>
    <w:multiLevelType w:val="hybridMultilevel"/>
    <w:tmpl w:val="6F3E3BE8"/>
    <w:lvl w:ilvl="0" w:tplc="A32E875C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3DB1A2B"/>
    <w:multiLevelType w:val="hybridMultilevel"/>
    <w:tmpl w:val="CCF21B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FF425C4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96757A0"/>
    <w:multiLevelType w:val="hybridMultilevel"/>
    <w:tmpl w:val="A3CEAA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A52149F"/>
    <w:multiLevelType w:val="hybridMultilevel"/>
    <w:tmpl w:val="A266AC0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A6F6F83"/>
    <w:multiLevelType w:val="hybridMultilevel"/>
    <w:tmpl w:val="95F0C3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858CC8E">
      <w:start w:val="1"/>
      <w:numFmt w:val="upperLetter"/>
      <w:lvlText w:val="%2."/>
      <w:lvlJc w:val="left"/>
      <w:pPr>
        <w:ind w:left="1440" w:hanging="360"/>
      </w:pPr>
      <w:rPr>
        <w:b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21D7FE4"/>
    <w:multiLevelType w:val="hybridMultilevel"/>
    <w:tmpl w:val="1952A0B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66024C3"/>
    <w:multiLevelType w:val="multilevel"/>
    <w:tmpl w:val="1E00541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ABF3187"/>
    <w:multiLevelType w:val="hybridMultilevel"/>
    <w:tmpl w:val="007877D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11"/>
  </w:num>
  <w:num w:numId="3">
    <w:abstractNumId w:val="7"/>
  </w:num>
  <w:num w:numId="4">
    <w:abstractNumId w:val="22"/>
  </w:num>
  <w:num w:numId="5">
    <w:abstractNumId w:val="5"/>
  </w:num>
  <w:num w:numId="6">
    <w:abstractNumId w:val="8"/>
  </w:num>
  <w:num w:numId="7">
    <w:abstractNumId w:val="12"/>
  </w:num>
  <w:num w:numId="8">
    <w:abstractNumId w:val="3"/>
  </w:num>
  <w:num w:numId="9">
    <w:abstractNumId w:val="23"/>
  </w:num>
  <w:num w:numId="10">
    <w:abstractNumId w:val="21"/>
  </w:num>
  <w:num w:numId="11">
    <w:abstractNumId w:val="17"/>
  </w:num>
  <w:num w:numId="12">
    <w:abstractNumId w:val="14"/>
  </w:num>
  <w:num w:numId="13">
    <w:abstractNumId w:val="15"/>
  </w:num>
  <w:num w:numId="14">
    <w:abstractNumId w:val="18"/>
  </w:num>
  <w:num w:numId="15">
    <w:abstractNumId w:val="10"/>
  </w:num>
  <w:num w:numId="16">
    <w:abstractNumId w:val="19"/>
  </w:num>
  <w:num w:numId="17">
    <w:abstractNumId w:val="16"/>
  </w:num>
  <w:num w:numId="18">
    <w:abstractNumId w:val="9"/>
  </w:num>
  <w:num w:numId="19">
    <w:abstractNumId w:val="24"/>
  </w:num>
  <w:num w:numId="20">
    <w:abstractNumId w:val="20"/>
  </w:num>
  <w:num w:numId="21">
    <w:abstractNumId w:val="4"/>
  </w:num>
  <w:num w:numId="22">
    <w:abstractNumId w:val="6"/>
  </w:num>
  <w:num w:numId="2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"/>
  </w:num>
  <w:num w:numId="27">
    <w:abstractNumId w:val="0"/>
  </w:num>
  <w:num w:numId="2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"/>
  </w:num>
  <w:num w:numId="3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CA7"/>
    <w:rsid w:val="0000214A"/>
    <w:rsid w:val="00004344"/>
    <w:rsid w:val="000043E8"/>
    <w:rsid w:val="00004946"/>
    <w:rsid w:val="00005610"/>
    <w:rsid w:val="00005F91"/>
    <w:rsid w:val="00007E06"/>
    <w:rsid w:val="00010396"/>
    <w:rsid w:val="000111E6"/>
    <w:rsid w:val="000138E1"/>
    <w:rsid w:val="00015443"/>
    <w:rsid w:val="00021EF2"/>
    <w:rsid w:val="00022746"/>
    <w:rsid w:val="000235C8"/>
    <w:rsid w:val="00026699"/>
    <w:rsid w:val="00030D3C"/>
    <w:rsid w:val="0003465C"/>
    <w:rsid w:val="00037667"/>
    <w:rsid w:val="00037F98"/>
    <w:rsid w:val="00045C5B"/>
    <w:rsid w:val="000512E1"/>
    <w:rsid w:val="00053262"/>
    <w:rsid w:val="0005327A"/>
    <w:rsid w:val="00053D95"/>
    <w:rsid w:val="00056C45"/>
    <w:rsid w:val="00062684"/>
    <w:rsid w:val="0006440A"/>
    <w:rsid w:val="00064E8C"/>
    <w:rsid w:val="00065378"/>
    <w:rsid w:val="000728AF"/>
    <w:rsid w:val="00074C8A"/>
    <w:rsid w:val="000759A4"/>
    <w:rsid w:val="00075A54"/>
    <w:rsid w:val="00076FC6"/>
    <w:rsid w:val="00080A7F"/>
    <w:rsid w:val="00081DB7"/>
    <w:rsid w:val="00085029"/>
    <w:rsid w:val="00085058"/>
    <w:rsid w:val="00086F29"/>
    <w:rsid w:val="000911A7"/>
    <w:rsid w:val="0009206A"/>
    <w:rsid w:val="00092E6A"/>
    <w:rsid w:val="00095B5E"/>
    <w:rsid w:val="000A474A"/>
    <w:rsid w:val="000A6801"/>
    <w:rsid w:val="000B0EE9"/>
    <w:rsid w:val="000B1030"/>
    <w:rsid w:val="000B23B7"/>
    <w:rsid w:val="000B2479"/>
    <w:rsid w:val="000B2E30"/>
    <w:rsid w:val="000B3035"/>
    <w:rsid w:val="000B620F"/>
    <w:rsid w:val="000C013C"/>
    <w:rsid w:val="000C04CE"/>
    <w:rsid w:val="000C132A"/>
    <w:rsid w:val="000C373B"/>
    <w:rsid w:val="000C3F3D"/>
    <w:rsid w:val="000C4459"/>
    <w:rsid w:val="000C5368"/>
    <w:rsid w:val="000C550B"/>
    <w:rsid w:val="000C57C1"/>
    <w:rsid w:val="000C644B"/>
    <w:rsid w:val="000C7095"/>
    <w:rsid w:val="000C7AAC"/>
    <w:rsid w:val="000D2860"/>
    <w:rsid w:val="000D32F9"/>
    <w:rsid w:val="000D3458"/>
    <w:rsid w:val="000D53E4"/>
    <w:rsid w:val="000E1DD5"/>
    <w:rsid w:val="000E729B"/>
    <w:rsid w:val="000F27CD"/>
    <w:rsid w:val="000F2E49"/>
    <w:rsid w:val="001102A3"/>
    <w:rsid w:val="00111F3C"/>
    <w:rsid w:val="0011724E"/>
    <w:rsid w:val="00117A3A"/>
    <w:rsid w:val="001201A8"/>
    <w:rsid w:val="001213DF"/>
    <w:rsid w:val="00121B6B"/>
    <w:rsid w:val="00126A0A"/>
    <w:rsid w:val="00132ACA"/>
    <w:rsid w:val="00133151"/>
    <w:rsid w:val="001400D9"/>
    <w:rsid w:val="001404D2"/>
    <w:rsid w:val="00142538"/>
    <w:rsid w:val="00144345"/>
    <w:rsid w:val="0014595E"/>
    <w:rsid w:val="00145FFC"/>
    <w:rsid w:val="0014600C"/>
    <w:rsid w:val="00146B08"/>
    <w:rsid w:val="001505D9"/>
    <w:rsid w:val="001508DB"/>
    <w:rsid w:val="00150B57"/>
    <w:rsid w:val="001515A0"/>
    <w:rsid w:val="0015257A"/>
    <w:rsid w:val="00154A26"/>
    <w:rsid w:val="0016210B"/>
    <w:rsid w:val="001640F0"/>
    <w:rsid w:val="00165387"/>
    <w:rsid w:val="00166529"/>
    <w:rsid w:val="00166849"/>
    <w:rsid w:val="00166D0F"/>
    <w:rsid w:val="00167B9F"/>
    <w:rsid w:val="0017203D"/>
    <w:rsid w:val="00173C54"/>
    <w:rsid w:val="0017515F"/>
    <w:rsid w:val="00176B71"/>
    <w:rsid w:val="00176D80"/>
    <w:rsid w:val="001817CB"/>
    <w:rsid w:val="00182CE6"/>
    <w:rsid w:val="001909F3"/>
    <w:rsid w:val="00192C98"/>
    <w:rsid w:val="00194B92"/>
    <w:rsid w:val="0019660D"/>
    <w:rsid w:val="00196C2D"/>
    <w:rsid w:val="001A0821"/>
    <w:rsid w:val="001A26F2"/>
    <w:rsid w:val="001A2FB9"/>
    <w:rsid w:val="001A3B11"/>
    <w:rsid w:val="001A581A"/>
    <w:rsid w:val="001B199A"/>
    <w:rsid w:val="001B1D50"/>
    <w:rsid w:val="001B2A07"/>
    <w:rsid w:val="001B33FC"/>
    <w:rsid w:val="001B589F"/>
    <w:rsid w:val="001B6211"/>
    <w:rsid w:val="001B72F6"/>
    <w:rsid w:val="001B79A4"/>
    <w:rsid w:val="001C4033"/>
    <w:rsid w:val="001C482A"/>
    <w:rsid w:val="001D0055"/>
    <w:rsid w:val="001D0728"/>
    <w:rsid w:val="001D47D7"/>
    <w:rsid w:val="001D66F0"/>
    <w:rsid w:val="001D7D67"/>
    <w:rsid w:val="001E1325"/>
    <w:rsid w:val="001E1814"/>
    <w:rsid w:val="001E25FC"/>
    <w:rsid w:val="001E3326"/>
    <w:rsid w:val="001E3E8D"/>
    <w:rsid w:val="001E464A"/>
    <w:rsid w:val="001E63F9"/>
    <w:rsid w:val="001E77BD"/>
    <w:rsid w:val="001F3E1E"/>
    <w:rsid w:val="001F571E"/>
    <w:rsid w:val="001F7A1F"/>
    <w:rsid w:val="0020015D"/>
    <w:rsid w:val="0020017B"/>
    <w:rsid w:val="00200A97"/>
    <w:rsid w:val="00201690"/>
    <w:rsid w:val="00201794"/>
    <w:rsid w:val="00204077"/>
    <w:rsid w:val="0020451F"/>
    <w:rsid w:val="00204EF7"/>
    <w:rsid w:val="0020501F"/>
    <w:rsid w:val="00205F69"/>
    <w:rsid w:val="00206F11"/>
    <w:rsid w:val="002118A6"/>
    <w:rsid w:val="00212B4F"/>
    <w:rsid w:val="00215045"/>
    <w:rsid w:val="002154DC"/>
    <w:rsid w:val="00220418"/>
    <w:rsid w:val="00220CC4"/>
    <w:rsid w:val="00220FA8"/>
    <w:rsid w:val="00227D91"/>
    <w:rsid w:val="002303DF"/>
    <w:rsid w:val="00230661"/>
    <w:rsid w:val="00230E98"/>
    <w:rsid w:val="0023112B"/>
    <w:rsid w:val="002315B7"/>
    <w:rsid w:val="00232899"/>
    <w:rsid w:val="00233FF9"/>
    <w:rsid w:val="00237DA2"/>
    <w:rsid w:val="0024027A"/>
    <w:rsid w:val="00242019"/>
    <w:rsid w:val="0024401B"/>
    <w:rsid w:val="0024525F"/>
    <w:rsid w:val="002458C3"/>
    <w:rsid w:val="00245DC7"/>
    <w:rsid w:val="002463B4"/>
    <w:rsid w:val="002468E0"/>
    <w:rsid w:val="0025027F"/>
    <w:rsid w:val="00250E6F"/>
    <w:rsid w:val="0025148C"/>
    <w:rsid w:val="00252390"/>
    <w:rsid w:val="002528BB"/>
    <w:rsid w:val="00253881"/>
    <w:rsid w:val="00256FAC"/>
    <w:rsid w:val="00257600"/>
    <w:rsid w:val="00257FF0"/>
    <w:rsid w:val="002616DE"/>
    <w:rsid w:val="002642FF"/>
    <w:rsid w:val="002659F8"/>
    <w:rsid w:val="0026619C"/>
    <w:rsid w:val="0026774B"/>
    <w:rsid w:val="00267BAC"/>
    <w:rsid w:val="00267E2D"/>
    <w:rsid w:val="0027007D"/>
    <w:rsid w:val="002701CC"/>
    <w:rsid w:val="00270D31"/>
    <w:rsid w:val="00272154"/>
    <w:rsid w:val="0027224A"/>
    <w:rsid w:val="00272BEC"/>
    <w:rsid w:val="002741BC"/>
    <w:rsid w:val="0027429A"/>
    <w:rsid w:val="002754A1"/>
    <w:rsid w:val="002758DB"/>
    <w:rsid w:val="00276531"/>
    <w:rsid w:val="00280775"/>
    <w:rsid w:val="002807E7"/>
    <w:rsid w:val="00281D8E"/>
    <w:rsid w:val="00283619"/>
    <w:rsid w:val="002862F6"/>
    <w:rsid w:val="00286D99"/>
    <w:rsid w:val="00290592"/>
    <w:rsid w:val="002919A1"/>
    <w:rsid w:val="00291AAE"/>
    <w:rsid w:val="00292796"/>
    <w:rsid w:val="002967E8"/>
    <w:rsid w:val="002976B4"/>
    <w:rsid w:val="00297DB7"/>
    <w:rsid w:val="002A1A25"/>
    <w:rsid w:val="002A3DB6"/>
    <w:rsid w:val="002A4AC6"/>
    <w:rsid w:val="002A57EA"/>
    <w:rsid w:val="002A6884"/>
    <w:rsid w:val="002A69BB"/>
    <w:rsid w:val="002B05AD"/>
    <w:rsid w:val="002B4407"/>
    <w:rsid w:val="002B50D0"/>
    <w:rsid w:val="002B7C22"/>
    <w:rsid w:val="002C0BFE"/>
    <w:rsid w:val="002C1F0E"/>
    <w:rsid w:val="002C2464"/>
    <w:rsid w:val="002C3259"/>
    <w:rsid w:val="002C41EA"/>
    <w:rsid w:val="002C42E8"/>
    <w:rsid w:val="002D19E9"/>
    <w:rsid w:val="002D5B2D"/>
    <w:rsid w:val="002D7E26"/>
    <w:rsid w:val="002E0F2E"/>
    <w:rsid w:val="002E50D3"/>
    <w:rsid w:val="002E7ACA"/>
    <w:rsid w:val="002F1534"/>
    <w:rsid w:val="002F3175"/>
    <w:rsid w:val="002F3602"/>
    <w:rsid w:val="00302020"/>
    <w:rsid w:val="0030547A"/>
    <w:rsid w:val="0030734F"/>
    <w:rsid w:val="003104A9"/>
    <w:rsid w:val="003113F8"/>
    <w:rsid w:val="00314EDB"/>
    <w:rsid w:val="00315356"/>
    <w:rsid w:val="0032108C"/>
    <w:rsid w:val="00321112"/>
    <w:rsid w:val="003226BF"/>
    <w:rsid w:val="00323264"/>
    <w:rsid w:val="003235E7"/>
    <w:rsid w:val="00326821"/>
    <w:rsid w:val="003272C5"/>
    <w:rsid w:val="00327FA2"/>
    <w:rsid w:val="0033033B"/>
    <w:rsid w:val="00330929"/>
    <w:rsid w:val="003311CC"/>
    <w:rsid w:val="003315A8"/>
    <w:rsid w:val="00332EBD"/>
    <w:rsid w:val="003336DA"/>
    <w:rsid w:val="0033411D"/>
    <w:rsid w:val="00334E69"/>
    <w:rsid w:val="003404FC"/>
    <w:rsid w:val="0034165E"/>
    <w:rsid w:val="0034215C"/>
    <w:rsid w:val="00351AE6"/>
    <w:rsid w:val="00351D61"/>
    <w:rsid w:val="003539A8"/>
    <w:rsid w:val="00355038"/>
    <w:rsid w:val="00355844"/>
    <w:rsid w:val="00356343"/>
    <w:rsid w:val="00356D5C"/>
    <w:rsid w:val="003579D7"/>
    <w:rsid w:val="00357C6B"/>
    <w:rsid w:val="0036092C"/>
    <w:rsid w:val="003614A6"/>
    <w:rsid w:val="00361837"/>
    <w:rsid w:val="00361C1B"/>
    <w:rsid w:val="00362876"/>
    <w:rsid w:val="003638A5"/>
    <w:rsid w:val="00365994"/>
    <w:rsid w:val="003677D2"/>
    <w:rsid w:val="00373114"/>
    <w:rsid w:val="0037491D"/>
    <w:rsid w:val="00376BE6"/>
    <w:rsid w:val="00376FF4"/>
    <w:rsid w:val="0038093D"/>
    <w:rsid w:val="00387C34"/>
    <w:rsid w:val="003907BC"/>
    <w:rsid w:val="00391465"/>
    <w:rsid w:val="00395EEC"/>
    <w:rsid w:val="003A1214"/>
    <w:rsid w:val="003A2B45"/>
    <w:rsid w:val="003A4DD3"/>
    <w:rsid w:val="003A5A65"/>
    <w:rsid w:val="003B1C3B"/>
    <w:rsid w:val="003B1C50"/>
    <w:rsid w:val="003B3FA4"/>
    <w:rsid w:val="003B53DF"/>
    <w:rsid w:val="003B79AC"/>
    <w:rsid w:val="003C12E9"/>
    <w:rsid w:val="003C1568"/>
    <w:rsid w:val="003C2F9A"/>
    <w:rsid w:val="003C3E87"/>
    <w:rsid w:val="003C4B2F"/>
    <w:rsid w:val="003C7FCF"/>
    <w:rsid w:val="003D216A"/>
    <w:rsid w:val="003D263D"/>
    <w:rsid w:val="003D42A1"/>
    <w:rsid w:val="003D5057"/>
    <w:rsid w:val="003D6502"/>
    <w:rsid w:val="003D661B"/>
    <w:rsid w:val="003E5E21"/>
    <w:rsid w:val="003E72CD"/>
    <w:rsid w:val="003E7C09"/>
    <w:rsid w:val="003F13B0"/>
    <w:rsid w:val="003F1545"/>
    <w:rsid w:val="003F1BB2"/>
    <w:rsid w:val="003F34D1"/>
    <w:rsid w:val="003F5D12"/>
    <w:rsid w:val="00404517"/>
    <w:rsid w:val="00404825"/>
    <w:rsid w:val="00410176"/>
    <w:rsid w:val="0041079F"/>
    <w:rsid w:val="00413A76"/>
    <w:rsid w:val="00414116"/>
    <w:rsid w:val="004156AC"/>
    <w:rsid w:val="00417566"/>
    <w:rsid w:val="00424B84"/>
    <w:rsid w:val="00425677"/>
    <w:rsid w:val="00425D4D"/>
    <w:rsid w:val="0043135C"/>
    <w:rsid w:val="00432FC2"/>
    <w:rsid w:val="004330C3"/>
    <w:rsid w:val="0043350E"/>
    <w:rsid w:val="0043483C"/>
    <w:rsid w:val="00434BFD"/>
    <w:rsid w:val="004424F9"/>
    <w:rsid w:val="00442C1F"/>
    <w:rsid w:val="004436CB"/>
    <w:rsid w:val="00444135"/>
    <w:rsid w:val="00444E04"/>
    <w:rsid w:val="00445FBA"/>
    <w:rsid w:val="00446AC7"/>
    <w:rsid w:val="0045054A"/>
    <w:rsid w:val="00450D0F"/>
    <w:rsid w:val="00452E2F"/>
    <w:rsid w:val="00456571"/>
    <w:rsid w:val="0045681E"/>
    <w:rsid w:val="00457582"/>
    <w:rsid w:val="00463963"/>
    <w:rsid w:val="0046580B"/>
    <w:rsid w:val="004667BC"/>
    <w:rsid w:val="00467C25"/>
    <w:rsid w:val="00470437"/>
    <w:rsid w:val="00470BC0"/>
    <w:rsid w:val="00472CDB"/>
    <w:rsid w:val="00473749"/>
    <w:rsid w:val="00474C6F"/>
    <w:rsid w:val="00476A81"/>
    <w:rsid w:val="004816DB"/>
    <w:rsid w:val="00481A96"/>
    <w:rsid w:val="00481CC1"/>
    <w:rsid w:val="0048288C"/>
    <w:rsid w:val="00482EBE"/>
    <w:rsid w:val="00483E20"/>
    <w:rsid w:val="00484F08"/>
    <w:rsid w:val="00485785"/>
    <w:rsid w:val="00485CF2"/>
    <w:rsid w:val="00486033"/>
    <w:rsid w:val="00487059"/>
    <w:rsid w:val="00491147"/>
    <w:rsid w:val="00494419"/>
    <w:rsid w:val="00494580"/>
    <w:rsid w:val="00495D0C"/>
    <w:rsid w:val="00496D3C"/>
    <w:rsid w:val="00496E5A"/>
    <w:rsid w:val="00497539"/>
    <w:rsid w:val="004A0A41"/>
    <w:rsid w:val="004A1D67"/>
    <w:rsid w:val="004A3345"/>
    <w:rsid w:val="004A66E8"/>
    <w:rsid w:val="004B042E"/>
    <w:rsid w:val="004B166C"/>
    <w:rsid w:val="004B1DBA"/>
    <w:rsid w:val="004B29BF"/>
    <w:rsid w:val="004B3DA2"/>
    <w:rsid w:val="004B47E8"/>
    <w:rsid w:val="004B5896"/>
    <w:rsid w:val="004B6404"/>
    <w:rsid w:val="004C128C"/>
    <w:rsid w:val="004C3D0A"/>
    <w:rsid w:val="004C3FFA"/>
    <w:rsid w:val="004C5050"/>
    <w:rsid w:val="004D0715"/>
    <w:rsid w:val="004D290F"/>
    <w:rsid w:val="004D3EB3"/>
    <w:rsid w:val="004E0496"/>
    <w:rsid w:val="004E0D7A"/>
    <w:rsid w:val="004E0EB7"/>
    <w:rsid w:val="004E1E8F"/>
    <w:rsid w:val="004E25E1"/>
    <w:rsid w:val="004E4C4D"/>
    <w:rsid w:val="004F0172"/>
    <w:rsid w:val="004F1D10"/>
    <w:rsid w:val="004F372C"/>
    <w:rsid w:val="004F3F65"/>
    <w:rsid w:val="004F420F"/>
    <w:rsid w:val="004F75F8"/>
    <w:rsid w:val="004F774D"/>
    <w:rsid w:val="005008E3"/>
    <w:rsid w:val="00501F23"/>
    <w:rsid w:val="005026AC"/>
    <w:rsid w:val="00502B42"/>
    <w:rsid w:val="0050626D"/>
    <w:rsid w:val="00506370"/>
    <w:rsid w:val="005108D2"/>
    <w:rsid w:val="0051396D"/>
    <w:rsid w:val="005150C4"/>
    <w:rsid w:val="00515178"/>
    <w:rsid w:val="0051586C"/>
    <w:rsid w:val="00515F18"/>
    <w:rsid w:val="00516100"/>
    <w:rsid w:val="0051677E"/>
    <w:rsid w:val="005214C2"/>
    <w:rsid w:val="0052304C"/>
    <w:rsid w:val="00525290"/>
    <w:rsid w:val="00525CF2"/>
    <w:rsid w:val="0052655E"/>
    <w:rsid w:val="0053120E"/>
    <w:rsid w:val="005332FE"/>
    <w:rsid w:val="00533530"/>
    <w:rsid w:val="0053452F"/>
    <w:rsid w:val="005346D4"/>
    <w:rsid w:val="00534C45"/>
    <w:rsid w:val="00535092"/>
    <w:rsid w:val="00535471"/>
    <w:rsid w:val="00536C70"/>
    <w:rsid w:val="00536CA0"/>
    <w:rsid w:val="00537788"/>
    <w:rsid w:val="00537AF0"/>
    <w:rsid w:val="00544DA9"/>
    <w:rsid w:val="00546D13"/>
    <w:rsid w:val="00547974"/>
    <w:rsid w:val="00550E20"/>
    <w:rsid w:val="00551847"/>
    <w:rsid w:val="0055628F"/>
    <w:rsid w:val="0055671D"/>
    <w:rsid w:val="00556771"/>
    <w:rsid w:val="005567D0"/>
    <w:rsid w:val="0055683F"/>
    <w:rsid w:val="00560EED"/>
    <w:rsid w:val="00561674"/>
    <w:rsid w:val="005644FC"/>
    <w:rsid w:val="00564FB0"/>
    <w:rsid w:val="00566311"/>
    <w:rsid w:val="00567665"/>
    <w:rsid w:val="005701E9"/>
    <w:rsid w:val="00570595"/>
    <w:rsid w:val="0057106C"/>
    <w:rsid w:val="005733D3"/>
    <w:rsid w:val="0057456C"/>
    <w:rsid w:val="005801DF"/>
    <w:rsid w:val="00580795"/>
    <w:rsid w:val="005932C5"/>
    <w:rsid w:val="00593DFA"/>
    <w:rsid w:val="00595348"/>
    <w:rsid w:val="00595C79"/>
    <w:rsid w:val="00595E58"/>
    <w:rsid w:val="00596209"/>
    <w:rsid w:val="005A2A3F"/>
    <w:rsid w:val="005A6B57"/>
    <w:rsid w:val="005A7D97"/>
    <w:rsid w:val="005B019B"/>
    <w:rsid w:val="005B11B9"/>
    <w:rsid w:val="005B1261"/>
    <w:rsid w:val="005B3358"/>
    <w:rsid w:val="005B3718"/>
    <w:rsid w:val="005B3AA3"/>
    <w:rsid w:val="005B3BCF"/>
    <w:rsid w:val="005B3C7B"/>
    <w:rsid w:val="005B7802"/>
    <w:rsid w:val="005C0660"/>
    <w:rsid w:val="005C10EF"/>
    <w:rsid w:val="005C23EE"/>
    <w:rsid w:val="005C566C"/>
    <w:rsid w:val="005C7854"/>
    <w:rsid w:val="005D057C"/>
    <w:rsid w:val="005D1BFA"/>
    <w:rsid w:val="005D60EF"/>
    <w:rsid w:val="005D7166"/>
    <w:rsid w:val="005E1930"/>
    <w:rsid w:val="005E55B3"/>
    <w:rsid w:val="005E63ED"/>
    <w:rsid w:val="005E6771"/>
    <w:rsid w:val="005F0DE1"/>
    <w:rsid w:val="005F1365"/>
    <w:rsid w:val="005F1D86"/>
    <w:rsid w:val="005F7BCC"/>
    <w:rsid w:val="005F7BDE"/>
    <w:rsid w:val="006016F8"/>
    <w:rsid w:val="00603047"/>
    <w:rsid w:val="00606284"/>
    <w:rsid w:val="00607038"/>
    <w:rsid w:val="00607740"/>
    <w:rsid w:val="00607A59"/>
    <w:rsid w:val="00611873"/>
    <w:rsid w:val="00612C20"/>
    <w:rsid w:val="00613706"/>
    <w:rsid w:val="00614712"/>
    <w:rsid w:val="00614D06"/>
    <w:rsid w:val="0061623C"/>
    <w:rsid w:val="00622A67"/>
    <w:rsid w:val="00625709"/>
    <w:rsid w:val="006263C7"/>
    <w:rsid w:val="00630199"/>
    <w:rsid w:val="00630DF7"/>
    <w:rsid w:val="00632477"/>
    <w:rsid w:val="00633CD8"/>
    <w:rsid w:val="006371D5"/>
    <w:rsid w:val="006376AB"/>
    <w:rsid w:val="00641033"/>
    <w:rsid w:val="0064200D"/>
    <w:rsid w:val="00642E01"/>
    <w:rsid w:val="00642E4C"/>
    <w:rsid w:val="006446BD"/>
    <w:rsid w:val="00644CA8"/>
    <w:rsid w:val="00650B11"/>
    <w:rsid w:val="00652281"/>
    <w:rsid w:val="006573C4"/>
    <w:rsid w:val="00657ADB"/>
    <w:rsid w:val="00661B0A"/>
    <w:rsid w:val="00661B5B"/>
    <w:rsid w:val="006625C6"/>
    <w:rsid w:val="006627F9"/>
    <w:rsid w:val="00666BC4"/>
    <w:rsid w:val="00667506"/>
    <w:rsid w:val="00670ADB"/>
    <w:rsid w:val="00673191"/>
    <w:rsid w:val="00675D74"/>
    <w:rsid w:val="006802AC"/>
    <w:rsid w:val="00680C52"/>
    <w:rsid w:val="006816D9"/>
    <w:rsid w:val="0068433D"/>
    <w:rsid w:val="0068466C"/>
    <w:rsid w:val="00684679"/>
    <w:rsid w:val="00685FD7"/>
    <w:rsid w:val="0068682E"/>
    <w:rsid w:val="00686D2E"/>
    <w:rsid w:val="006871A1"/>
    <w:rsid w:val="006915D1"/>
    <w:rsid w:val="0069190F"/>
    <w:rsid w:val="00692C82"/>
    <w:rsid w:val="006963FE"/>
    <w:rsid w:val="006A1CD0"/>
    <w:rsid w:val="006A7329"/>
    <w:rsid w:val="006B00EB"/>
    <w:rsid w:val="006B3EDA"/>
    <w:rsid w:val="006B624F"/>
    <w:rsid w:val="006C05C0"/>
    <w:rsid w:val="006C10B1"/>
    <w:rsid w:val="006C1944"/>
    <w:rsid w:val="006C2D40"/>
    <w:rsid w:val="006C7EB9"/>
    <w:rsid w:val="006D33E1"/>
    <w:rsid w:val="006D44E0"/>
    <w:rsid w:val="006D4A7B"/>
    <w:rsid w:val="006D5AB5"/>
    <w:rsid w:val="006D72DF"/>
    <w:rsid w:val="006E2025"/>
    <w:rsid w:val="006E257C"/>
    <w:rsid w:val="006E495C"/>
    <w:rsid w:val="006E4E21"/>
    <w:rsid w:val="006E7B65"/>
    <w:rsid w:val="006F0A27"/>
    <w:rsid w:val="006F0E9E"/>
    <w:rsid w:val="006F1C59"/>
    <w:rsid w:val="006F2DF6"/>
    <w:rsid w:val="007024A2"/>
    <w:rsid w:val="00703A50"/>
    <w:rsid w:val="007074D7"/>
    <w:rsid w:val="00711D56"/>
    <w:rsid w:val="00712A21"/>
    <w:rsid w:val="00714227"/>
    <w:rsid w:val="00714541"/>
    <w:rsid w:val="007173B5"/>
    <w:rsid w:val="007179C9"/>
    <w:rsid w:val="007209A2"/>
    <w:rsid w:val="007215A5"/>
    <w:rsid w:val="0072209E"/>
    <w:rsid w:val="00723105"/>
    <w:rsid w:val="007245C7"/>
    <w:rsid w:val="007249B1"/>
    <w:rsid w:val="0073104F"/>
    <w:rsid w:val="00731572"/>
    <w:rsid w:val="00731BDD"/>
    <w:rsid w:val="00733AD7"/>
    <w:rsid w:val="007341E5"/>
    <w:rsid w:val="00734F6E"/>
    <w:rsid w:val="00735B59"/>
    <w:rsid w:val="00735E80"/>
    <w:rsid w:val="007372E3"/>
    <w:rsid w:val="007435E6"/>
    <w:rsid w:val="0074364D"/>
    <w:rsid w:val="007437F4"/>
    <w:rsid w:val="00744A70"/>
    <w:rsid w:val="0074527A"/>
    <w:rsid w:val="0074583F"/>
    <w:rsid w:val="00745861"/>
    <w:rsid w:val="00745F75"/>
    <w:rsid w:val="00747A51"/>
    <w:rsid w:val="00751893"/>
    <w:rsid w:val="007520E9"/>
    <w:rsid w:val="007542C2"/>
    <w:rsid w:val="0075469C"/>
    <w:rsid w:val="00754ABC"/>
    <w:rsid w:val="00754C1A"/>
    <w:rsid w:val="0075621F"/>
    <w:rsid w:val="007563DC"/>
    <w:rsid w:val="0076104C"/>
    <w:rsid w:val="00761539"/>
    <w:rsid w:val="00761A40"/>
    <w:rsid w:val="007625E5"/>
    <w:rsid w:val="007641C7"/>
    <w:rsid w:val="00764FAF"/>
    <w:rsid w:val="00766A11"/>
    <w:rsid w:val="00766D4B"/>
    <w:rsid w:val="00770739"/>
    <w:rsid w:val="00771256"/>
    <w:rsid w:val="007722B7"/>
    <w:rsid w:val="007737DB"/>
    <w:rsid w:val="00775460"/>
    <w:rsid w:val="007756DF"/>
    <w:rsid w:val="00775AFB"/>
    <w:rsid w:val="007761C5"/>
    <w:rsid w:val="00777BCD"/>
    <w:rsid w:val="007806FE"/>
    <w:rsid w:val="007813E3"/>
    <w:rsid w:val="00782A2F"/>
    <w:rsid w:val="00784BDF"/>
    <w:rsid w:val="00787A46"/>
    <w:rsid w:val="00791BDA"/>
    <w:rsid w:val="00793112"/>
    <w:rsid w:val="00794313"/>
    <w:rsid w:val="007A2B12"/>
    <w:rsid w:val="007A48F6"/>
    <w:rsid w:val="007A628B"/>
    <w:rsid w:val="007A6DF9"/>
    <w:rsid w:val="007A7A67"/>
    <w:rsid w:val="007A7C5A"/>
    <w:rsid w:val="007B1D28"/>
    <w:rsid w:val="007B38DB"/>
    <w:rsid w:val="007C2E7E"/>
    <w:rsid w:val="007C4FD2"/>
    <w:rsid w:val="007C6AAF"/>
    <w:rsid w:val="007D0159"/>
    <w:rsid w:val="007D2F7B"/>
    <w:rsid w:val="007D7003"/>
    <w:rsid w:val="007E00EA"/>
    <w:rsid w:val="007E3CA7"/>
    <w:rsid w:val="007E4218"/>
    <w:rsid w:val="007E5396"/>
    <w:rsid w:val="007E7504"/>
    <w:rsid w:val="007F40BB"/>
    <w:rsid w:val="007F5792"/>
    <w:rsid w:val="007F71FE"/>
    <w:rsid w:val="007F7EB2"/>
    <w:rsid w:val="00800495"/>
    <w:rsid w:val="00802893"/>
    <w:rsid w:val="00802ACD"/>
    <w:rsid w:val="00804692"/>
    <w:rsid w:val="00804E59"/>
    <w:rsid w:val="00806EC0"/>
    <w:rsid w:val="008112DA"/>
    <w:rsid w:val="00811A7E"/>
    <w:rsid w:val="00813DF0"/>
    <w:rsid w:val="00816866"/>
    <w:rsid w:val="00816EF0"/>
    <w:rsid w:val="00817010"/>
    <w:rsid w:val="008216DD"/>
    <w:rsid w:val="00821A45"/>
    <w:rsid w:val="00825E28"/>
    <w:rsid w:val="00826094"/>
    <w:rsid w:val="0082689B"/>
    <w:rsid w:val="00827633"/>
    <w:rsid w:val="00831968"/>
    <w:rsid w:val="008349A1"/>
    <w:rsid w:val="0083599A"/>
    <w:rsid w:val="008378D8"/>
    <w:rsid w:val="008405AB"/>
    <w:rsid w:val="008407CD"/>
    <w:rsid w:val="00847D37"/>
    <w:rsid w:val="0085106B"/>
    <w:rsid w:val="008527CB"/>
    <w:rsid w:val="00853F69"/>
    <w:rsid w:val="0085480C"/>
    <w:rsid w:val="008555B0"/>
    <w:rsid w:val="00856E69"/>
    <w:rsid w:val="008620EA"/>
    <w:rsid w:val="00863754"/>
    <w:rsid w:val="00865E80"/>
    <w:rsid w:val="008673F9"/>
    <w:rsid w:val="00867DC0"/>
    <w:rsid w:val="0087161F"/>
    <w:rsid w:val="008745DE"/>
    <w:rsid w:val="00874C8A"/>
    <w:rsid w:val="00874D43"/>
    <w:rsid w:val="00876915"/>
    <w:rsid w:val="008769B8"/>
    <w:rsid w:val="00876CA4"/>
    <w:rsid w:val="00877A6C"/>
    <w:rsid w:val="008840DD"/>
    <w:rsid w:val="00886BA2"/>
    <w:rsid w:val="00886F9B"/>
    <w:rsid w:val="00890306"/>
    <w:rsid w:val="008905DC"/>
    <w:rsid w:val="00891920"/>
    <w:rsid w:val="00892578"/>
    <w:rsid w:val="00892922"/>
    <w:rsid w:val="008942E2"/>
    <w:rsid w:val="008950FA"/>
    <w:rsid w:val="00895D19"/>
    <w:rsid w:val="00897321"/>
    <w:rsid w:val="0089755F"/>
    <w:rsid w:val="00897839"/>
    <w:rsid w:val="00897E11"/>
    <w:rsid w:val="008A297E"/>
    <w:rsid w:val="008A321D"/>
    <w:rsid w:val="008A53E4"/>
    <w:rsid w:val="008A5B20"/>
    <w:rsid w:val="008B0BCD"/>
    <w:rsid w:val="008B1B56"/>
    <w:rsid w:val="008B6DFD"/>
    <w:rsid w:val="008C3728"/>
    <w:rsid w:val="008C395E"/>
    <w:rsid w:val="008C66AB"/>
    <w:rsid w:val="008D4323"/>
    <w:rsid w:val="008D474A"/>
    <w:rsid w:val="008D6C14"/>
    <w:rsid w:val="008E2679"/>
    <w:rsid w:val="008E2C5C"/>
    <w:rsid w:val="008E394E"/>
    <w:rsid w:val="008E5EEF"/>
    <w:rsid w:val="008E7F60"/>
    <w:rsid w:val="008F30DF"/>
    <w:rsid w:val="008F5DEA"/>
    <w:rsid w:val="00900D9F"/>
    <w:rsid w:val="009016DD"/>
    <w:rsid w:val="00901F81"/>
    <w:rsid w:val="009051ED"/>
    <w:rsid w:val="009059A9"/>
    <w:rsid w:val="00907999"/>
    <w:rsid w:val="0091030B"/>
    <w:rsid w:val="009122BC"/>
    <w:rsid w:val="00913346"/>
    <w:rsid w:val="009138C7"/>
    <w:rsid w:val="00915724"/>
    <w:rsid w:val="009166AD"/>
    <w:rsid w:val="009171A5"/>
    <w:rsid w:val="00917C3B"/>
    <w:rsid w:val="0092135A"/>
    <w:rsid w:val="00921BAE"/>
    <w:rsid w:val="00922664"/>
    <w:rsid w:val="0092509E"/>
    <w:rsid w:val="00926EE0"/>
    <w:rsid w:val="009327C0"/>
    <w:rsid w:val="00933783"/>
    <w:rsid w:val="00934B51"/>
    <w:rsid w:val="00935036"/>
    <w:rsid w:val="009351C0"/>
    <w:rsid w:val="0094003E"/>
    <w:rsid w:val="0094036E"/>
    <w:rsid w:val="00941B58"/>
    <w:rsid w:val="00942039"/>
    <w:rsid w:val="00944059"/>
    <w:rsid w:val="00945157"/>
    <w:rsid w:val="00947B7D"/>
    <w:rsid w:val="00947D8A"/>
    <w:rsid w:val="0095420C"/>
    <w:rsid w:val="00956C00"/>
    <w:rsid w:val="0095726C"/>
    <w:rsid w:val="0095751F"/>
    <w:rsid w:val="00960407"/>
    <w:rsid w:val="00961A0C"/>
    <w:rsid w:val="009649BF"/>
    <w:rsid w:val="00964EA4"/>
    <w:rsid w:val="009703CC"/>
    <w:rsid w:val="0097252E"/>
    <w:rsid w:val="00972C8C"/>
    <w:rsid w:val="00973A63"/>
    <w:rsid w:val="00974BE8"/>
    <w:rsid w:val="00974C83"/>
    <w:rsid w:val="009804B4"/>
    <w:rsid w:val="009807C1"/>
    <w:rsid w:val="0098279E"/>
    <w:rsid w:val="0098387F"/>
    <w:rsid w:val="00984991"/>
    <w:rsid w:val="0098732F"/>
    <w:rsid w:val="00987914"/>
    <w:rsid w:val="009905BE"/>
    <w:rsid w:val="009937C8"/>
    <w:rsid w:val="00993F07"/>
    <w:rsid w:val="0099546F"/>
    <w:rsid w:val="009979DB"/>
    <w:rsid w:val="009A45B6"/>
    <w:rsid w:val="009B004C"/>
    <w:rsid w:val="009B0064"/>
    <w:rsid w:val="009B05A6"/>
    <w:rsid w:val="009B078A"/>
    <w:rsid w:val="009B1D3A"/>
    <w:rsid w:val="009B232E"/>
    <w:rsid w:val="009B2BBD"/>
    <w:rsid w:val="009B30B2"/>
    <w:rsid w:val="009B6018"/>
    <w:rsid w:val="009C0047"/>
    <w:rsid w:val="009C0C10"/>
    <w:rsid w:val="009C161E"/>
    <w:rsid w:val="009C1AC0"/>
    <w:rsid w:val="009C3391"/>
    <w:rsid w:val="009C61C2"/>
    <w:rsid w:val="009D1C76"/>
    <w:rsid w:val="009D2187"/>
    <w:rsid w:val="009D3364"/>
    <w:rsid w:val="009D3F16"/>
    <w:rsid w:val="009D4D09"/>
    <w:rsid w:val="009D5C66"/>
    <w:rsid w:val="009D66CA"/>
    <w:rsid w:val="009E059C"/>
    <w:rsid w:val="009E10EA"/>
    <w:rsid w:val="009E11B9"/>
    <w:rsid w:val="009E158C"/>
    <w:rsid w:val="009E42E1"/>
    <w:rsid w:val="009E6DE6"/>
    <w:rsid w:val="009E7138"/>
    <w:rsid w:val="009E7302"/>
    <w:rsid w:val="009E7B89"/>
    <w:rsid w:val="009E7D36"/>
    <w:rsid w:val="009F63E2"/>
    <w:rsid w:val="009F75BB"/>
    <w:rsid w:val="00A01264"/>
    <w:rsid w:val="00A021D7"/>
    <w:rsid w:val="00A0260C"/>
    <w:rsid w:val="00A02EBE"/>
    <w:rsid w:val="00A030AA"/>
    <w:rsid w:val="00A03908"/>
    <w:rsid w:val="00A06CE3"/>
    <w:rsid w:val="00A07C8E"/>
    <w:rsid w:val="00A1636F"/>
    <w:rsid w:val="00A204BF"/>
    <w:rsid w:val="00A226B3"/>
    <w:rsid w:val="00A30145"/>
    <w:rsid w:val="00A30EA0"/>
    <w:rsid w:val="00A31227"/>
    <w:rsid w:val="00A36054"/>
    <w:rsid w:val="00A370D6"/>
    <w:rsid w:val="00A40355"/>
    <w:rsid w:val="00A44A7F"/>
    <w:rsid w:val="00A4577F"/>
    <w:rsid w:val="00A52CF0"/>
    <w:rsid w:val="00A542E9"/>
    <w:rsid w:val="00A67D3C"/>
    <w:rsid w:val="00A83CF3"/>
    <w:rsid w:val="00A83EE8"/>
    <w:rsid w:val="00A84287"/>
    <w:rsid w:val="00A84BD0"/>
    <w:rsid w:val="00A84FAD"/>
    <w:rsid w:val="00A8631A"/>
    <w:rsid w:val="00A87380"/>
    <w:rsid w:val="00A94C08"/>
    <w:rsid w:val="00A95931"/>
    <w:rsid w:val="00A967D1"/>
    <w:rsid w:val="00A96DE2"/>
    <w:rsid w:val="00A97F8E"/>
    <w:rsid w:val="00AA2B33"/>
    <w:rsid w:val="00AA34D0"/>
    <w:rsid w:val="00AA35CA"/>
    <w:rsid w:val="00AB1D17"/>
    <w:rsid w:val="00AB5506"/>
    <w:rsid w:val="00AB648A"/>
    <w:rsid w:val="00AC09EE"/>
    <w:rsid w:val="00AC1F64"/>
    <w:rsid w:val="00AC206C"/>
    <w:rsid w:val="00AC5F12"/>
    <w:rsid w:val="00AC6AC4"/>
    <w:rsid w:val="00AC6EBB"/>
    <w:rsid w:val="00AD2783"/>
    <w:rsid w:val="00AD3B75"/>
    <w:rsid w:val="00AD44E9"/>
    <w:rsid w:val="00AD573B"/>
    <w:rsid w:val="00AD5D5A"/>
    <w:rsid w:val="00AE051C"/>
    <w:rsid w:val="00AE2C68"/>
    <w:rsid w:val="00AE320B"/>
    <w:rsid w:val="00AE4628"/>
    <w:rsid w:val="00AE561C"/>
    <w:rsid w:val="00AE7160"/>
    <w:rsid w:val="00AE7C97"/>
    <w:rsid w:val="00AF0851"/>
    <w:rsid w:val="00AF1202"/>
    <w:rsid w:val="00AF24EE"/>
    <w:rsid w:val="00AF32C9"/>
    <w:rsid w:val="00AF3931"/>
    <w:rsid w:val="00AF5599"/>
    <w:rsid w:val="00AF59A8"/>
    <w:rsid w:val="00B01D06"/>
    <w:rsid w:val="00B04542"/>
    <w:rsid w:val="00B05D4E"/>
    <w:rsid w:val="00B10A5B"/>
    <w:rsid w:val="00B11F36"/>
    <w:rsid w:val="00B15309"/>
    <w:rsid w:val="00B17C10"/>
    <w:rsid w:val="00B17C89"/>
    <w:rsid w:val="00B22F25"/>
    <w:rsid w:val="00B22FBF"/>
    <w:rsid w:val="00B25EB3"/>
    <w:rsid w:val="00B317D6"/>
    <w:rsid w:val="00B35497"/>
    <w:rsid w:val="00B3644A"/>
    <w:rsid w:val="00B4076B"/>
    <w:rsid w:val="00B4175E"/>
    <w:rsid w:val="00B50443"/>
    <w:rsid w:val="00B5341A"/>
    <w:rsid w:val="00B534FE"/>
    <w:rsid w:val="00B54127"/>
    <w:rsid w:val="00B549C3"/>
    <w:rsid w:val="00B54EB5"/>
    <w:rsid w:val="00B55C3F"/>
    <w:rsid w:val="00B57A80"/>
    <w:rsid w:val="00B62BDC"/>
    <w:rsid w:val="00B637A9"/>
    <w:rsid w:val="00B66495"/>
    <w:rsid w:val="00B726DB"/>
    <w:rsid w:val="00B72944"/>
    <w:rsid w:val="00B73547"/>
    <w:rsid w:val="00B76387"/>
    <w:rsid w:val="00B83287"/>
    <w:rsid w:val="00B853A0"/>
    <w:rsid w:val="00B90B6A"/>
    <w:rsid w:val="00B924FC"/>
    <w:rsid w:val="00B9588D"/>
    <w:rsid w:val="00B97B70"/>
    <w:rsid w:val="00BA0693"/>
    <w:rsid w:val="00BA2B9A"/>
    <w:rsid w:val="00BB0AD9"/>
    <w:rsid w:val="00BB334F"/>
    <w:rsid w:val="00BB3601"/>
    <w:rsid w:val="00BC208B"/>
    <w:rsid w:val="00BC3FAA"/>
    <w:rsid w:val="00BC426A"/>
    <w:rsid w:val="00BC6334"/>
    <w:rsid w:val="00BC65D5"/>
    <w:rsid w:val="00BC6BC4"/>
    <w:rsid w:val="00BC7454"/>
    <w:rsid w:val="00BD4F28"/>
    <w:rsid w:val="00BD5469"/>
    <w:rsid w:val="00BD6B3C"/>
    <w:rsid w:val="00BE38D8"/>
    <w:rsid w:val="00BE5912"/>
    <w:rsid w:val="00BF2795"/>
    <w:rsid w:val="00BF5123"/>
    <w:rsid w:val="00BF5134"/>
    <w:rsid w:val="00BF53EF"/>
    <w:rsid w:val="00C01505"/>
    <w:rsid w:val="00C024EA"/>
    <w:rsid w:val="00C026FB"/>
    <w:rsid w:val="00C03E56"/>
    <w:rsid w:val="00C07BF0"/>
    <w:rsid w:val="00C105F0"/>
    <w:rsid w:val="00C115EB"/>
    <w:rsid w:val="00C132ED"/>
    <w:rsid w:val="00C1669E"/>
    <w:rsid w:val="00C17A9C"/>
    <w:rsid w:val="00C23803"/>
    <w:rsid w:val="00C24635"/>
    <w:rsid w:val="00C24B8E"/>
    <w:rsid w:val="00C25324"/>
    <w:rsid w:val="00C27767"/>
    <w:rsid w:val="00C27FA5"/>
    <w:rsid w:val="00C30B47"/>
    <w:rsid w:val="00C314F5"/>
    <w:rsid w:val="00C3160F"/>
    <w:rsid w:val="00C3756D"/>
    <w:rsid w:val="00C37AD1"/>
    <w:rsid w:val="00C40145"/>
    <w:rsid w:val="00C41959"/>
    <w:rsid w:val="00C4527F"/>
    <w:rsid w:val="00C4666C"/>
    <w:rsid w:val="00C4677B"/>
    <w:rsid w:val="00C4758C"/>
    <w:rsid w:val="00C47D5F"/>
    <w:rsid w:val="00C53345"/>
    <w:rsid w:val="00C56E1D"/>
    <w:rsid w:val="00C57ADF"/>
    <w:rsid w:val="00C57AE9"/>
    <w:rsid w:val="00C60029"/>
    <w:rsid w:val="00C64940"/>
    <w:rsid w:val="00C717EA"/>
    <w:rsid w:val="00C7300B"/>
    <w:rsid w:val="00C74E80"/>
    <w:rsid w:val="00C8166B"/>
    <w:rsid w:val="00C842E8"/>
    <w:rsid w:val="00C86358"/>
    <w:rsid w:val="00C874EF"/>
    <w:rsid w:val="00C91433"/>
    <w:rsid w:val="00C93181"/>
    <w:rsid w:val="00C93E62"/>
    <w:rsid w:val="00C944F6"/>
    <w:rsid w:val="00C957A6"/>
    <w:rsid w:val="00C961E1"/>
    <w:rsid w:val="00C96BEE"/>
    <w:rsid w:val="00C970E3"/>
    <w:rsid w:val="00CA138E"/>
    <w:rsid w:val="00CA4F53"/>
    <w:rsid w:val="00CA554C"/>
    <w:rsid w:val="00CA5E5E"/>
    <w:rsid w:val="00CA6512"/>
    <w:rsid w:val="00CA6EA6"/>
    <w:rsid w:val="00CA7DF7"/>
    <w:rsid w:val="00CB1B7B"/>
    <w:rsid w:val="00CB289C"/>
    <w:rsid w:val="00CB32F8"/>
    <w:rsid w:val="00CB3B01"/>
    <w:rsid w:val="00CB40E7"/>
    <w:rsid w:val="00CB4DD6"/>
    <w:rsid w:val="00CB707A"/>
    <w:rsid w:val="00CC3E58"/>
    <w:rsid w:val="00CC62C9"/>
    <w:rsid w:val="00CD5B6C"/>
    <w:rsid w:val="00CD62F5"/>
    <w:rsid w:val="00CE00C6"/>
    <w:rsid w:val="00CE6FDC"/>
    <w:rsid w:val="00CF0566"/>
    <w:rsid w:val="00CF0D5A"/>
    <w:rsid w:val="00CF1003"/>
    <w:rsid w:val="00CF3E1D"/>
    <w:rsid w:val="00CF4212"/>
    <w:rsid w:val="00CF4381"/>
    <w:rsid w:val="00CF5A31"/>
    <w:rsid w:val="00CF5F1A"/>
    <w:rsid w:val="00CF665E"/>
    <w:rsid w:val="00CF7A05"/>
    <w:rsid w:val="00D00583"/>
    <w:rsid w:val="00D00FAC"/>
    <w:rsid w:val="00D01CCF"/>
    <w:rsid w:val="00D03202"/>
    <w:rsid w:val="00D06C6F"/>
    <w:rsid w:val="00D115CD"/>
    <w:rsid w:val="00D13C96"/>
    <w:rsid w:val="00D15DEF"/>
    <w:rsid w:val="00D1706A"/>
    <w:rsid w:val="00D177E4"/>
    <w:rsid w:val="00D20D17"/>
    <w:rsid w:val="00D21F7E"/>
    <w:rsid w:val="00D220D0"/>
    <w:rsid w:val="00D2251F"/>
    <w:rsid w:val="00D229DF"/>
    <w:rsid w:val="00D23166"/>
    <w:rsid w:val="00D24855"/>
    <w:rsid w:val="00D24871"/>
    <w:rsid w:val="00D25281"/>
    <w:rsid w:val="00D254FA"/>
    <w:rsid w:val="00D2560F"/>
    <w:rsid w:val="00D25C61"/>
    <w:rsid w:val="00D30725"/>
    <w:rsid w:val="00D355BF"/>
    <w:rsid w:val="00D35B54"/>
    <w:rsid w:val="00D418E9"/>
    <w:rsid w:val="00D446A9"/>
    <w:rsid w:val="00D47C4D"/>
    <w:rsid w:val="00D504A0"/>
    <w:rsid w:val="00D50C31"/>
    <w:rsid w:val="00D510D1"/>
    <w:rsid w:val="00D51F87"/>
    <w:rsid w:val="00D52B7C"/>
    <w:rsid w:val="00D52DE0"/>
    <w:rsid w:val="00D57416"/>
    <w:rsid w:val="00D62F46"/>
    <w:rsid w:val="00D64D45"/>
    <w:rsid w:val="00D7089B"/>
    <w:rsid w:val="00D70D76"/>
    <w:rsid w:val="00D72321"/>
    <w:rsid w:val="00D74F72"/>
    <w:rsid w:val="00D7673B"/>
    <w:rsid w:val="00D77F5B"/>
    <w:rsid w:val="00D82A9E"/>
    <w:rsid w:val="00D83887"/>
    <w:rsid w:val="00D8543E"/>
    <w:rsid w:val="00D864AA"/>
    <w:rsid w:val="00D90673"/>
    <w:rsid w:val="00D9092B"/>
    <w:rsid w:val="00D9402D"/>
    <w:rsid w:val="00DA13A4"/>
    <w:rsid w:val="00DA28F2"/>
    <w:rsid w:val="00DA5679"/>
    <w:rsid w:val="00DB1202"/>
    <w:rsid w:val="00DB2109"/>
    <w:rsid w:val="00DB499A"/>
    <w:rsid w:val="00DB5D56"/>
    <w:rsid w:val="00DB6FCA"/>
    <w:rsid w:val="00DB7067"/>
    <w:rsid w:val="00DC043D"/>
    <w:rsid w:val="00DC4DB0"/>
    <w:rsid w:val="00DC7E30"/>
    <w:rsid w:val="00DD0DE5"/>
    <w:rsid w:val="00DD0E92"/>
    <w:rsid w:val="00DD14AA"/>
    <w:rsid w:val="00DD3939"/>
    <w:rsid w:val="00DD5A46"/>
    <w:rsid w:val="00DE010A"/>
    <w:rsid w:val="00DE0B78"/>
    <w:rsid w:val="00DE43CE"/>
    <w:rsid w:val="00DE46C4"/>
    <w:rsid w:val="00DE5082"/>
    <w:rsid w:val="00DE68BD"/>
    <w:rsid w:val="00DF245F"/>
    <w:rsid w:val="00E020DD"/>
    <w:rsid w:val="00E030AB"/>
    <w:rsid w:val="00E05714"/>
    <w:rsid w:val="00E07212"/>
    <w:rsid w:val="00E07E42"/>
    <w:rsid w:val="00E13A2D"/>
    <w:rsid w:val="00E14F23"/>
    <w:rsid w:val="00E15CFF"/>
    <w:rsid w:val="00E16D15"/>
    <w:rsid w:val="00E20A73"/>
    <w:rsid w:val="00E233ED"/>
    <w:rsid w:val="00E240D5"/>
    <w:rsid w:val="00E2464F"/>
    <w:rsid w:val="00E2474E"/>
    <w:rsid w:val="00E25002"/>
    <w:rsid w:val="00E26BF9"/>
    <w:rsid w:val="00E272F9"/>
    <w:rsid w:val="00E331E7"/>
    <w:rsid w:val="00E36CE4"/>
    <w:rsid w:val="00E3718F"/>
    <w:rsid w:val="00E3795C"/>
    <w:rsid w:val="00E4238E"/>
    <w:rsid w:val="00E42498"/>
    <w:rsid w:val="00E53774"/>
    <w:rsid w:val="00E540DB"/>
    <w:rsid w:val="00E54F76"/>
    <w:rsid w:val="00E5610A"/>
    <w:rsid w:val="00E5672E"/>
    <w:rsid w:val="00E56967"/>
    <w:rsid w:val="00E602B8"/>
    <w:rsid w:val="00E612B9"/>
    <w:rsid w:val="00E614A7"/>
    <w:rsid w:val="00E6220D"/>
    <w:rsid w:val="00E628F6"/>
    <w:rsid w:val="00E65023"/>
    <w:rsid w:val="00E666DB"/>
    <w:rsid w:val="00E67CA7"/>
    <w:rsid w:val="00E706BD"/>
    <w:rsid w:val="00E71929"/>
    <w:rsid w:val="00E71B16"/>
    <w:rsid w:val="00E71B6A"/>
    <w:rsid w:val="00E72F34"/>
    <w:rsid w:val="00E7442B"/>
    <w:rsid w:val="00E77B93"/>
    <w:rsid w:val="00E77FB6"/>
    <w:rsid w:val="00E80156"/>
    <w:rsid w:val="00E818CC"/>
    <w:rsid w:val="00E821F0"/>
    <w:rsid w:val="00E834FD"/>
    <w:rsid w:val="00E84E32"/>
    <w:rsid w:val="00E86C68"/>
    <w:rsid w:val="00E9023C"/>
    <w:rsid w:val="00E907D3"/>
    <w:rsid w:val="00E92F82"/>
    <w:rsid w:val="00E95DBE"/>
    <w:rsid w:val="00E96991"/>
    <w:rsid w:val="00E96EA3"/>
    <w:rsid w:val="00EA0C69"/>
    <w:rsid w:val="00EA2F09"/>
    <w:rsid w:val="00EA6739"/>
    <w:rsid w:val="00EB0352"/>
    <w:rsid w:val="00EB0854"/>
    <w:rsid w:val="00EB4694"/>
    <w:rsid w:val="00EB46EE"/>
    <w:rsid w:val="00EC197D"/>
    <w:rsid w:val="00EC1A97"/>
    <w:rsid w:val="00EC5B54"/>
    <w:rsid w:val="00EC7560"/>
    <w:rsid w:val="00ED146F"/>
    <w:rsid w:val="00ED18C7"/>
    <w:rsid w:val="00ED2EEA"/>
    <w:rsid w:val="00ED2F94"/>
    <w:rsid w:val="00ED3FE3"/>
    <w:rsid w:val="00ED58B1"/>
    <w:rsid w:val="00ED58FF"/>
    <w:rsid w:val="00ED604F"/>
    <w:rsid w:val="00ED793C"/>
    <w:rsid w:val="00ED7E64"/>
    <w:rsid w:val="00EE6F3D"/>
    <w:rsid w:val="00EE6F9E"/>
    <w:rsid w:val="00EE7FBA"/>
    <w:rsid w:val="00EF00E5"/>
    <w:rsid w:val="00EF2315"/>
    <w:rsid w:val="00EF280B"/>
    <w:rsid w:val="00EF332E"/>
    <w:rsid w:val="00EF555F"/>
    <w:rsid w:val="00EF6B6A"/>
    <w:rsid w:val="00EF7E75"/>
    <w:rsid w:val="00F00ED8"/>
    <w:rsid w:val="00F02FF7"/>
    <w:rsid w:val="00F03540"/>
    <w:rsid w:val="00F03A16"/>
    <w:rsid w:val="00F0680B"/>
    <w:rsid w:val="00F06AD5"/>
    <w:rsid w:val="00F072D8"/>
    <w:rsid w:val="00F1194D"/>
    <w:rsid w:val="00F12585"/>
    <w:rsid w:val="00F1267D"/>
    <w:rsid w:val="00F13385"/>
    <w:rsid w:val="00F135AD"/>
    <w:rsid w:val="00F140E6"/>
    <w:rsid w:val="00F154FC"/>
    <w:rsid w:val="00F164FE"/>
    <w:rsid w:val="00F20856"/>
    <w:rsid w:val="00F218D8"/>
    <w:rsid w:val="00F260BE"/>
    <w:rsid w:val="00F2666F"/>
    <w:rsid w:val="00F2747D"/>
    <w:rsid w:val="00F278C3"/>
    <w:rsid w:val="00F33762"/>
    <w:rsid w:val="00F34278"/>
    <w:rsid w:val="00F342F0"/>
    <w:rsid w:val="00F36875"/>
    <w:rsid w:val="00F40CC8"/>
    <w:rsid w:val="00F40CFC"/>
    <w:rsid w:val="00F41E1E"/>
    <w:rsid w:val="00F431D5"/>
    <w:rsid w:val="00F43E80"/>
    <w:rsid w:val="00F45F36"/>
    <w:rsid w:val="00F4608E"/>
    <w:rsid w:val="00F5015F"/>
    <w:rsid w:val="00F518A2"/>
    <w:rsid w:val="00F51E3C"/>
    <w:rsid w:val="00F5248E"/>
    <w:rsid w:val="00F53223"/>
    <w:rsid w:val="00F54BF4"/>
    <w:rsid w:val="00F55060"/>
    <w:rsid w:val="00F55533"/>
    <w:rsid w:val="00F56F2C"/>
    <w:rsid w:val="00F62846"/>
    <w:rsid w:val="00F6317F"/>
    <w:rsid w:val="00F63977"/>
    <w:rsid w:val="00F63BA8"/>
    <w:rsid w:val="00F66DE5"/>
    <w:rsid w:val="00F701FA"/>
    <w:rsid w:val="00F738FF"/>
    <w:rsid w:val="00F73D96"/>
    <w:rsid w:val="00F807B1"/>
    <w:rsid w:val="00F8130B"/>
    <w:rsid w:val="00F83672"/>
    <w:rsid w:val="00F8575B"/>
    <w:rsid w:val="00F86D1A"/>
    <w:rsid w:val="00F86E51"/>
    <w:rsid w:val="00F90782"/>
    <w:rsid w:val="00F93047"/>
    <w:rsid w:val="00F943FE"/>
    <w:rsid w:val="00FA0C5D"/>
    <w:rsid w:val="00FA1579"/>
    <w:rsid w:val="00FA1AAD"/>
    <w:rsid w:val="00FA64BD"/>
    <w:rsid w:val="00FA7817"/>
    <w:rsid w:val="00FB0C6E"/>
    <w:rsid w:val="00FB1449"/>
    <w:rsid w:val="00FB526B"/>
    <w:rsid w:val="00FB737E"/>
    <w:rsid w:val="00FC1841"/>
    <w:rsid w:val="00FC354C"/>
    <w:rsid w:val="00FC4351"/>
    <w:rsid w:val="00FC4C7A"/>
    <w:rsid w:val="00FC54E4"/>
    <w:rsid w:val="00FC6B7B"/>
    <w:rsid w:val="00FC734E"/>
    <w:rsid w:val="00FC7C0A"/>
    <w:rsid w:val="00FD0B75"/>
    <w:rsid w:val="00FD3F98"/>
    <w:rsid w:val="00FD6F31"/>
    <w:rsid w:val="00FD71C6"/>
    <w:rsid w:val="00FE0668"/>
    <w:rsid w:val="00FE2F85"/>
    <w:rsid w:val="00FE644C"/>
    <w:rsid w:val="00FE6C8E"/>
    <w:rsid w:val="00FF088A"/>
    <w:rsid w:val="00FF7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7107D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1841"/>
    <w:pPr>
      <w:spacing w:line="360" w:lineRule="auto"/>
      <w:jc w:val="both"/>
    </w:pPr>
    <w:rPr>
      <w:rFonts w:ascii="Arial" w:hAnsi="Arial"/>
    </w:rPr>
  </w:style>
  <w:style w:type="paragraph" w:styleId="1">
    <w:name w:val="heading 1"/>
    <w:basedOn w:val="a"/>
    <w:next w:val="a"/>
    <w:link w:val="1Char"/>
    <w:uiPriority w:val="9"/>
    <w:qFormat/>
    <w:rsid w:val="00941B58"/>
    <w:pPr>
      <w:keepNext/>
      <w:keepLines/>
      <w:numPr>
        <w:numId w:val="21"/>
      </w:numPr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23112B"/>
    <w:pPr>
      <w:keepNext/>
      <w:keepLines/>
      <w:numPr>
        <w:ilvl w:val="1"/>
        <w:numId w:val="21"/>
      </w:numPr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886F9B"/>
    <w:pPr>
      <w:keepNext/>
      <w:keepLines/>
      <w:numPr>
        <w:ilvl w:val="2"/>
        <w:numId w:val="21"/>
      </w:numPr>
      <w:spacing w:before="160" w:after="120"/>
      <w:outlineLvl w:val="2"/>
    </w:pPr>
    <w:rPr>
      <w:rFonts w:eastAsiaTheme="majorEastAsia" w:cstheme="majorBidi"/>
      <w:sz w:val="24"/>
      <w:szCs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515F18"/>
    <w:pPr>
      <w:keepNext/>
      <w:keepLines/>
      <w:numPr>
        <w:ilvl w:val="3"/>
        <w:numId w:val="2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3112B"/>
    <w:pPr>
      <w:keepNext/>
      <w:keepLines/>
      <w:numPr>
        <w:ilvl w:val="4"/>
        <w:numId w:val="2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3112B"/>
    <w:pPr>
      <w:keepNext/>
      <w:keepLines/>
      <w:numPr>
        <w:ilvl w:val="5"/>
        <w:numId w:val="2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3112B"/>
    <w:pPr>
      <w:keepNext/>
      <w:keepLines/>
      <w:numPr>
        <w:ilvl w:val="6"/>
        <w:numId w:val="2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3112B"/>
    <w:pPr>
      <w:keepNext/>
      <w:keepLines/>
      <w:numPr>
        <w:ilvl w:val="7"/>
        <w:numId w:val="2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3112B"/>
    <w:pPr>
      <w:keepNext/>
      <w:keepLines/>
      <w:numPr>
        <w:ilvl w:val="8"/>
        <w:numId w:val="2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E3CA7"/>
    <w:pPr>
      <w:ind w:left="720"/>
      <w:contextualSpacing/>
    </w:pPr>
  </w:style>
  <w:style w:type="character" w:customStyle="1" w:styleId="1Char">
    <w:name w:val="Επικεφαλίδα 1 Char"/>
    <w:basedOn w:val="a0"/>
    <w:link w:val="1"/>
    <w:uiPriority w:val="9"/>
    <w:rsid w:val="00941B58"/>
    <w:rPr>
      <w:rFonts w:ascii="Arial" w:eastAsiaTheme="majorEastAsia" w:hAnsi="Arial" w:cstheme="majorBidi"/>
      <w:b/>
      <w:sz w:val="32"/>
      <w:szCs w:val="32"/>
    </w:rPr>
  </w:style>
  <w:style w:type="character" w:customStyle="1" w:styleId="2Char">
    <w:name w:val="Επικεφαλίδα 2 Char"/>
    <w:basedOn w:val="a0"/>
    <w:link w:val="2"/>
    <w:uiPriority w:val="9"/>
    <w:rsid w:val="0023112B"/>
    <w:rPr>
      <w:rFonts w:ascii="Arial" w:eastAsiaTheme="majorEastAsia" w:hAnsi="Arial" w:cstheme="majorBidi"/>
      <w:b/>
      <w:sz w:val="28"/>
      <w:szCs w:val="26"/>
    </w:rPr>
  </w:style>
  <w:style w:type="table" w:styleId="a4">
    <w:name w:val="Table Grid"/>
    <w:basedOn w:val="a1"/>
    <w:uiPriority w:val="39"/>
    <w:rsid w:val="00CA4F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3Char">
    <w:name w:val="Επικεφαλίδα 3 Char"/>
    <w:basedOn w:val="a0"/>
    <w:link w:val="3"/>
    <w:uiPriority w:val="9"/>
    <w:rsid w:val="00886F9B"/>
    <w:rPr>
      <w:rFonts w:ascii="Arial" w:eastAsiaTheme="majorEastAsia" w:hAnsi="Arial" w:cstheme="majorBidi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686D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Κεφαλίδα Char"/>
    <w:basedOn w:val="a0"/>
    <w:link w:val="a5"/>
    <w:uiPriority w:val="99"/>
    <w:rsid w:val="00686D2E"/>
  </w:style>
  <w:style w:type="paragraph" w:styleId="a6">
    <w:name w:val="footer"/>
    <w:basedOn w:val="a"/>
    <w:link w:val="Char0"/>
    <w:uiPriority w:val="99"/>
    <w:unhideWhenUsed/>
    <w:rsid w:val="00686D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Υποσέλιδο Char"/>
    <w:basedOn w:val="a0"/>
    <w:link w:val="a6"/>
    <w:uiPriority w:val="99"/>
    <w:rsid w:val="00686D2E"/>
  </w:style>
  <w:style w:type="character" w:styleId="-">
    <w:name w:val="Hyperlink"/>
    <w:basedOn w:val="a0"/>
    <w:uiPriority w:val="99"/>
    <w:unhideWhenUsed/>
    <w:rsid w:val="00DD0DE5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BC426A"/>
    <w:rPr>
      <w:color w:val="605E5C"/>
      <w:shd w:val="clear" w:color="auto" w:fill="E1DFDD"/>
    </w:rPr>
  </w:style>
  <w:style w:type="character" w:customStyle="1" w:styleId="4Char">
    <w:name w:val="Επικεφαλίδα 4 Char"/>
    <w:basedOn w:val="a0"/>
    <w:link w:val="4"/>
    <w:uiPriority w:val="9"/>
    <w:rsid w:val="00515F1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a7">
    <w:name w:val="annotation reference"/>
    <w:basedOn w:val="a0"/>
    <w:uiPriority w:val="99"/>
    <w:semiHidden/>
    <w:unhideWhenUsed/>
    <w:rsid w:val="00166849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166849"/>
    <w:pPr>
      <w:spacing w:line="240" w:lineRule="auto"/>
    </w:pPr>
    <w:rPr>
      <w:sz w:val="20"/>
      <w:szCs w:val="20"/>
    </w:rPr>
  </w:style>
  <w:style w:type="character" w:customStyle="1" w:styleId="Char1">
    <w:name w:val="Κείμενο σχολίου Char"/>
    <w:basedOn w:val="a0"/>
    <w:link w:val="a8"/>
    <w:uiPriority w:val="99"/>
    <w:semiHidden/>
    <w:rsid w:val="00166849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166849"/>
    <w:rPr>
      <w:b/>
      <w:bCs/>
    </w:rPr>
  </w:style>
  <w:style w:type="character" w:customStyle="1" w:styleId="Char2">
    <w:name w:val="Θέμα σχολίου Char"/>
    <w:basedOn w:val="Char1"/>
    <w:link w:val="a9"/>
    <w:uiPriority w:val="99"/>
    <w:semiHidden/>
    <w:rsid w:val="00166849"/>
    <w:rPr>
      <w:b/>
      <w:bCs/>
      <w:sz w:val="20"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1668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Κείμενο πλαισίου Char"/>
    <w:basedOn w:val="a0"/>
    <w:link w:val="aa"/>
    <w:uiPriority w:val="99"/>
    <w:semiHidden/>
    <w:rsid w:val="00166849"/>
    <w:rPr>
      <w:rFonts w:ascii="Tahoma" w:hAnsi="Tahoma" w:cs="Tahoma"/>
      <w:sz w:val="16"/>
      <w:szCs w:val="16"/>
    </w:rPr>
  </w:style>
  <w:style w:type="character" w:customStyle="1" w:styleId="UnresolvedMention2">
    <w:name w:val="Unresolved Mention2"/>
    <w:basedOn w:val="a0"/>
    <w:uiPriority w:val="99"/>
    <w:semiHidden/>
    <w:unhideWhenUsed/>
    <w:rsid w:val="00CF0D5A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734F6E"/>
    <w:rPr>
      <w:color w:val="605E5C"/>
      <w:shd w:val="clear" w:color="auto" w:fill="E1DFDD"/>
    </w:rPr>
  </w:style>
  <w:style w:type="paragraph" w:styleId="ab">
    <w:name w:val="No Spacing"/>
    <w:uiPriority w:val="1"/>
    <w:qFormat/>
    <w:rsid w:val="0023112B"/>
    <w:pPr>
      <w:spacing w:after="0" w:line="240" w:lineRule="auto"/>
      <w:jc w:val="both"/>
    </w:pPr>
    <w:rPr>
      <w:rFonts w:ascii="Arial" w:hAnsi="Arial"/>
    </w:rPr>
  </w:style>
  <w:style w:type="character" w:customStyle="1" w:styleId="5Char">
    <w:name w:val="Επικεφαλίδα 5 Char"/>
    <w:basedOn w:val="a0"/>
    <w:link w:val="5"/>
    <w:uiPriority w:val="9"/>
    <w:semiHidden/>
    <w:rsid w:val="0023112B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23112B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7Char">
    <w:name w:val="Επικεφαλίδα 7 Char"/>
    <w:basedOn w:val="a0"/>
    <w:link w:val="7"/>
    <w:uiPriority w:val="9"/>
    <w:semiHidden/>
    <w:rsid w:val="0023112B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8Char">
    <w:name w:val="Επικεφαλίδα 8 Char"/>
    <w:basedOn w:val="a0"/>
    <w:link w:val="8"/>
    <w:uiPriority w:val="9"/>
    <w:semiHidden/>
    <w:rsid w:val="0023112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Char">
    <w:name w:val="Επικεφαλίδα 9 Char"/>
    <w:basedOn w:val="a0"/>
    <w:link w:val="9"/>
    <w:uiPriority w:val="9"/>
    <w:semiHidden/>
    <w:rsid w:val="0023112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1841"/>
    <w:pPr>
      <w:spacing w:line="360" w:lineRule="auto"/>
      <w:jc w:val="both"/>
    </w:pPr>
    <w:rPr>
      <w:rFonts w:ascii="Arial" w:hAnsi="Arial"/>
    </w:rPr>
  </w:style>
  <w:style w:type="paragraph" w:styleId="1">
    <w:name w:val="heading 1"/>
    <w:basedOn w:val="a"/>
    <w:next w:val="a"/>
    <w:link w:val="1Char"/>
    <w:uiPriority w:val="9"/>
    <w:qFormat/>
    <w:rsid w:val="00941B58"/>
    <w:pPr>
      <w:keepNext/>
      <w:keepLines/>
      <w:numPr>
        <w:numId w:val="21"/>
      </w:numPr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23112B"/>
    <w:pPr>
      <w:keepNext/>
      <w:keepLines/>
      <w:numPr>
        <w:ilvl w:val="1"/>
        <w:numId w:val="21"/>
      </w:numPr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886F9B"/>
    <w:pPr>
      <w:keepNext/>
      <w:keepLines/>
      <w:numPr>
        <w:ilvl w:val="2"/>
        <w:numId w:val="21"/>
      </w:numPr>
      <w:spacing w:before="160" w:after="120"/>
      <w:outlineLvl w:val="2"/>
    </w:pPr>
    <w:rPr>
      <w:rFonts w:eastAsiaTheme="majorEastAsia" w:cstheme="majorBidi"/>
      <w:sz w:val="24"/>
      <w:szCs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515F18"/>
    <w:pPr>
      <w:keepNext/>
      <w:keepLines/>
      <w:numPr>
        <w:ilvl w:val="3"/>
        <w:numId w:val="2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3112B"/>
    <w:pPr>
      <w:keepNext/>
      <w:keepLines/>
      <w:numPr>
        <w:ilvl w:val="4"/>
        <w:numId w:val="2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3112B"/>
    <w:pPr>
      <w:keepNext/>
      <w:keepLines/>
      <w:numPr>
        <w:ilvl w:val="5"/>
        <w:numId w:val="2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3112B"/>
    <w:pPr>
      <w:keepNext/>
      <w:keepLines/>
      <w:numPr>
        <w:ilvl w:val="6"/>
        <w:numId w:val="2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3112B"/>
    <w:pPr>
      <w:keepNext/>
      <w:keepLines/>
      <w:numPr>
        <w:ilvl w:val="7"/>
        <w:numId w:val="2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3112B"/>
    <w:pPr>
      <w:keepNext/>
      <w:keepLines/>
      <w:numPr>
        <w:ilvl w:val="8"/>
        <w:numId w:val="2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E3CA7"/>
    <w:pPr>
      <w:ind w:left="720"/>
      <w:contextualSpacing/>
    </w:pPr>
  </w:style>
  <w:style w:type="character" w:customStyle="1" w:styleId="1Char">
    <w:name w:val="Επικεφαλίδα 1 Char"/>
    <w:basedOn w:val="a0"/>
    <w:link w:val="1"/>
    <w:uiPriority w:val="9"/>
    <w:rsid w:val="00941B58"/>
    <w:rPr>
      <w:rFonts w:ascii="Arial" w:eastAsiaTheme="majorEastAsia" w:hAnsi="Arial" w:cstheme="majorBidi"/>
      <w:b/>
      <w:sz w:val="32"/>
      <w:szCs w:val="32"/>
    </w:rPr>
  </w:style>
  <w:style w:type="character" w:customStyle="1" w:styleId="2Char">
    <w:name w:val="Επικεφαλίδα 2 Char"/>
    <w:basedOn w:val="a0"/>
    <w:link w:val="2"/>
    <w:uiPriority w:val="9"/>
    <w:rsid w:val="0023112B"/>
    <w:rPr>
      <w:rFonts w:ascii="Arial" w:eastAsiaTheme="majorEastAsia" w:hAnsi="Arial" w:cstheme="majorBidi"/>
      <w:b/>
      <w:sz w:val="28"/>
      <w:szCs w:val="26"/>
    </w:rPr>
  </w:style>
  <w:style w:type="table" w:styleId="a4">
    <w:name w:val="Table Grid"/>
    <w:basedOn w:val="a1"/>
    <w:uiPriority w:val="39"/>
    <w:rsid w:val="00CA4F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3Char">
    <w:name w:val="Επικεφαλίδα 3 Char"/>
    <w:basedOn w:val="a0"/>
    <w:link w:val="3"/>
    <w:uiPriority w:val="9"/>
    <w:rsid w:val="00886F9B"/>
    <w:rPr>
      <w:rFonts w:ascii="Arial" w:eastAsiaTheme="majorEastAsia" w:hAnsi="Arial" w:cstheme="majorBidi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686D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Κεφαλίδα Char"/>
    <w:basedOn w:val="a0"/>
    <w:link w:val="a5"/>
    <w:uiPriority w:val="99"/>
    <w:rsid w:val="00686D2E"/>
  </w:style>
  <w:style w:type="paragraph" w:styleId="a6">
    <w:name w:val="footer"/>
    <w:basedOn w:val="a"/>
    <w:link w:val="Char0"/>
    <w:uiPriority w:val="99"/>
    <w:unhideWhenUsed/>
    <w:rsid w:val="00686D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Υποσέλιδο Char"/>
    <w:basedOn w:val="a0"/>
    <w:link w:val="a6"/>
    <w:uiPriority w:val="99"/>
    <w:rsid w:val="00686D2E"/>
  </w:style>
  <w:style w:type="character" w:styleId="-">
    <w:name w:val="Hyperlink"/>
    <w:basedOn w:val="a0"/>
    <w:uiPriority w:val="99"/>
    <w:unhideWhenUsed/>
    <w:rsid w:val="00DD0DE5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BC426A"/>
    <w:rPr>
      <w:color w:val="605E5C"/>
      <w:shd w:val="clear" w:color="auto" w:fill="E1DFDD"/>
    </w:rPr>
  </w:style>
  <w:style w:type="character" w:customStyle="1" w:styleId="4Char">
    <w:name w:val="Επικεφαλίδα 4 Char"/>
    <w:basedOn w:val="a0"/>
    <w:link w:val="4"/>
    <w:uiPriority w:val="9"/>
    <w:rsid w:val="00515F1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a7">
    <w:name w:val="annotation reference"/>
    <w:basedOn w:val="a0"/>
    <w:uiPriority w:val="99"/>
    <w:semiHidden/>
    <w:unhideWhenUsed/>
    <w:rsid w:val="00166849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166849"/>
    <w:pPr>
      <w:spacing w:line="240" w:lineRule="auto"/>
    </w:pPr>
    <w:rPr>
      <w:sz w:val="20"/>
      <w:szCs w:val="20"/>
    </w:rPr>
  </w:style>
  <w:style w:type="character" w:customStyle="1" w:styleId="Char1">
    <w:name w:val="Κείμενο σχολίου Char"/>
    <w:basedOn w:val="a0"/>
    <w:link w:val="a8"/>
    <w:uiPriority w:val="99"/>
    <w:semiHidden/>
    <w:rsid w:val="00166849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166849"/>
    <w:rPr>
      <w:b/>
      <w:bCs/>
    </w:rPr>
  </w:style>
  <w:style w:type="character" w:customStyle="1" w:styleId="Char2">
    <w:name w:val="Θέμα σχολίου Char"/>
    <w:basedOn w:val="Char1"/>
    <w:link w:val="a9"/>
    <w:uiPriority w:val="99"/>
    <w:semiHidden/>
    <w:rsid w:val="00166849"/>
    <w:rPr>
      <w:b/>
      <w:bCs/>
      <w:sz w:val="20"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1668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Κείμενο πλαισίου Char"/>
    <w:basedOn w:val="a0"/>
    <w:link w:val="aa"/>
    <w:uiPriority w:val="99"/>
    <w:semiHidden/>
    <w:rsid w:val="00166849"/>
    <w:rPr>
      <w:rFonts w:ascii="Tahoma" w:hAnsi="Tahoma" w:cs="Tahoma"/>
      <w:sz w:val="16"/>
      <w:szCs w:val="16"/>
    </w:rPr>
  </w:style>
  <w:style w:type="character" w:customStyle="1" w:styleId="UnresolvedMention2">
    <w:name w:val="Unresolved Mention2"/>
    <w:basedOn w:val="a0"/>
    <w:uiPriority w:val="99"/>
    <w:semiHidden/>
    <w:unhideWhenUsed/>
    <w:rsid w:val="00CF0D5A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734F6E"/>
    <w:rPr>
      <w:color w:val="605E5C"/>
      <w:shd w:val="clear" w:color="auto" w:fill="E1DFDD"/>
    </w:rPr>
  </w:style>
  <w:style w:type="paragraph" w:styleId="ab">
    <w:name w:val="No Spacing"/>
    <w:uiPriority w:val="1"/>
    <w:qFormat/>
    <w:rsid w:val="0023112B"/>
    <w:pPr>
      <w:spacing w:after="0" w:line="240" w:lineRule="auto"/>
      <w:jc w:val="both"/>
    </w:pPr>
    <w:rPr>
      <w:rFonts w:ascii="Arial" w:hAnsi="Arial"/>
    </w:rPr>
  </w:style>
  <w:style w:type="character" w:customStyle="1" w:styleId="5Char">
    <w:name w:val="Επικεφαλίδα 5 Char"/>
    <w:basedOn w:val="a0"/>
    <w:link w:val="5"/>
    <w:uiPriority w:val="9"/>
    <w:semiHidden/>
    <w:rsid w:val="0023112B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23112B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7Char">
    <w:name w:val="Επικεφαλίδα 7 Char"/>
    <w:basedOn w:val="a0"/>
    <w:link w:val="7"/>
    <w:uiPriority w:val="9"/>
    <w:semiHidden/>
    <w:rsid w:val="0023112B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8Char">
    <w:name w:val="Επικεφαλίδα 8 Char"/>
    <w:basedOn w:val="a0"/>
    <w:link w:val="8"/>
    <w:uiPriority w:val="9"/>
    <w:semiHidden/>
    <w:rsid w:val="0023112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Char">
    <w:name w:val="Επικεφαλίδα 9 Char"/>
    <w:basedOn w:val="a0"/>
    <w:link w:val="9"/>
    <w:uiPriority w:val="9"/>
    <w:semiHidden/>
    <w:rsid w:val="0023112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57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5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6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EB30D6-EE26-4488-89D2-CBEFEB7D7B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70</Words>
  <Characters>5242</Characters>
  <Application>Microsoft Office Word</Application>
  <DocSecurity>0</DocSecurity>
  <Lines>43</Lines>
  <Paragraphs>12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onders Institute</Company>
  <LinksUpToDate>false</LinksUpToDate>
  <CharactersWithSpaces>6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oanna Zioga</dc:creator>
  <cp:lastModifiedBy>Genesis</cp:lastModifiedBy>
  <cp:revision>3</cp:revision>
  <dcterms:created xsi:type="dcterms:W3CDTF">2022-09-21T14:15:00Z</dcterms:created>
  <dcterms:modified xsi:type="dcterms:W3CDTF">2022-09-21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csl.mendeley.com/styles/215098171/Ioanna2</vt:lpwstr>
  </property>
  <property fmtid="{D5CDD505-2E9C-101B-9397-08002B2CF9AE}" pid="7" name="Mendeley Recent Style Name 2_1">
    <vt:lpwstr>American Psychological Association 6th edition - Ioanna Zioga, Ms</vt:lpwstr>
  </property>
  <property fmtid="{D5CDD505-2E9C-101B-9397-08002B2CF9AE}" pid="8" name="Mendeley Recent Style Id 3_1">
    <vt:lpwstr>https://csl.mendeley.com/styles/215098171/Ioanna2-3</vt:lpwstr>
  </property>
  <property fmtid="{D5CDD505-2E9C-101B-9397-08002B2CF9AE}" pid="9" name="Mendeley Recent Style Name 3_1">
    <vt:lpwstr>American Psychological Association 6th edition - Ioanna Zioga, Ms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 6th edi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norsk-apa-manual</vt:lpwstr>
  </property>
  <property fmtid="{D5CDD505-2E9C-101B-9397-08002B2CF9AE}" pid="19" name="Mendeley Recent Style Name 8_1">
    <vt:lpwstr>Norsk APA-manual - APA 7th edition (author-date)</vt:lpwstr>
  </property>
  <property fmtid="{D5CDD505-2E9C-101B-9397-08002B2CF9AE}" pid="20" name="Mendeley Recent Style Id 9_1">
    <vt:lpwstr>http://csl.mendeley.com/styles/215098171/vancouver-2</vt:lpwstr>
  </property>
  <property fmtid="{D5CDD505-2E9C-101B-9397-08002B2CF9AE}" pid="21" name="Mendeley Recent Style Name 9_1">
    <vt:lpwstr>Vancouver - Ioanna Zioga, M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a9e48a3-2a5e-3271-869c-bfb9b2092d79</vt:lpwstr>
  </property>
  <property fmtid="{D5CDD505-2E9C-101B-9397-08002B2CF9AE}" pid="24" name="Mendeley Citation Style_1">
    <vt:lpwstr>http://www.zotero.org/styles/norsk-apa-manual</vt:lpwstr>
  </property>
</Properties>
</file>